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499"/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07"/>
        <w:gridCol w:w="47"/>
        <w:gridCol w:w="59"/>
        <w:gridCol w:w="2268"/>
      </w:tblGrid>
      <w:tr w:rsidR="00AB32BB" w:rsidRPr="003B61C4" w14:paraId="75F2D334" w14:textId="77777777" w:rsidTr="003C6B43">
        <w:trPr>
          <w:trHeight w:val="984"/>
        </w:trPr>
        <w:tc>
          <w:tcPr>
            <w:tcW w:w="8507" w:type="dxa"/>
          </w:tcPr>
          <w:p w14:paraId="077E8619" w14:textId="77777777" w:rsidR="00BC3625" w:rsidRPr="00C311D1" w:rsidRDefault="00BC3625" w:rsidP="004A7770">
            <w:pPr>
              <w:jc w:val="center"/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C311D1">
              <w:rPr>
                <w:b/>
                <w:sz w:val="18"/>
                <w:szCs w:val="18"/>
              </w:rPr>
              <w:t>UNIVERSIDADE FEDERAL D</w:t>
            </w:r>
            <w:r w:rsidR="009818AD">
              <w:rPr>
                <w:b/>
                <w:sz w:val="18"/>
                <w:szCs w:val="18"/>
              </w:rPr>
              <w:t>E</w:t>
            </w:r>
            <w:r w:rsidRPr="00C311D1">
              <w:rPr>
                <w:b/>
                <w:sz w:val="18"/>
                <w:szCs w:val="18"/>
              </w:rPr>
              <w:t xml:space="preserve"> </w:t>
            </w:r>
            <w:r w:rsidR="009818AD">
              <w:rPr>
                <w:b/>
                <w:sz w:val="18"/>
                <w:szCs w:val="18"/>
              </w:rPr>
              <w:t>MATO GROSSO DO SUL</w:t>
            </w:r>
          </w:p>
          <w:p w14:paraId="1BEB311F" w14:textId="77777777" w:rsidR="004904F4" w:rsidRPr="00C311D1" w:rsidRDefault="004904F4" w:rsidP="004A7770">
            <w:pPr>
              <w:jc w:val="center"/>
              <w:rPr>
                <w:b/>
                <w:sz w:val="18"/>
                <w:szCs w:val="18"/>
              </w:rPr>
            </w:pPr>
          </w:p>
          <w:p w14:paraId="28C8230B" w14:textId="77777777" w:rsidR="00AB32BB" w:rsidRPr="004904F4" w:rsidRDefault="004904F4" w:rsidP="009818AD">
            <w:pPr>
              <w:jc w:val="center"/>
              <w:rPr>
                <w:szCs w:val="24"/>
              </w:rPr>
            </w:pPr>
            <w:r w:rsidRPr="004904F4">
              <w:rPr>
                <w:b/>
                <w:bCs/>
                <w:szCs w:val="24"/>
              </w:rPr>
              <w:t>Fatores de Risco para H</w:t>
            </w:r>
            <w:r w:rsidR="009818AD">
              <w:rPr>
                <w:b/>
                <w:bCs/>
                <w:szCs w:val="24"/>
              </w:rPr>
              <w:t>C</w:t>
            </w:r>
            <w:r w:rsidRPr="004904F4">
              <w:rPr>
                <w:b/>
                <w:bCs/>
                <w:szCs w:val="24"/>
              </w:rPr>
              <w:t>V</w:t>
            </w:r>
            <w:r w:rsidR="00AB2910">
              <w:rPr>
                <w:b/>
                <w:bCs/>
                <w:szCs w:val="24"/>
              </w:rPr>
              <w:t>, HBV, HIV</w:t>
            </w:r>
            <w:r w:rsidR="009818AD">
              <w:rPr>
                <w:b/>
                <w:bCs/>
                <w:szCs w:val="24"/>
              </w:rPr>
              <w:t xml:space="preserve"> em </w:t>
            </w:r>
            <w:proofErr w:type="spellStart"/>
            <w:r w:rsidR="009818AD">
              <w:rPr>
                <w:b/>
                <w:bCs/>
                <w:szCs w:val="24"/>
              </w:rPr>
              <w:t>coinfectados</w:t>
            </w:r>
            <w:proofErr w:type="spellEnd"/>
            <w:r w:rsidR="009818AD">
              <w:rPr>
                <w:b/>
                <w:bCs/>
                <w:szCs w:val="24"/>
              </w:rPr>
              <w:t xml:space="preserve"> com Tube</w:t>
            </w:r>
            <w:r w:rsidR="009E12B7">
              <w:rPr>
                <w:b/>
                <w:bCs/>
                <w:szCs w:val="24"/>
              </w:rPr>
              <w:t>r</w:t>
            </w:r>
            <w:r w:rsidR="009818AD">
              <w:rPr>
                <w:b/>
                <w:bCs/>
                <w:szCs w:val="24"/>
              </w:rPr>
              <w:t>culose</w:t>
            </w:r>
            <w:r w:rsidRPr="004904F4">
              <w:rPr>
                <w:b/>
                <w:bCs/>
                <w:szCs w:val="24"/>
              </w:rPr>
              <w:t xml:space="preserve"> na população carcerária d</w:t>
            </w:r>
            <w:r w:rsidR="009818AD">
              <w:rPr>
                <w:b/>
                <w:bCs/>
                <w:szCs w:val="24"/>
              </w:rPr>
              <w:t>e</w:t>
            </w:r>
            <w:r w:rsidRPr="004904F4">
              <w:rPr>
                <w:b/>
                <w:bCs/>
                <w:szCs w:val="24"/>
              </w:rPr>
              <w:t xml:space="preserve"> </w:t>
            </w:r>
            <w:r w:rsidR="009818AD">
              <w:rPr>
                <w:b/>
                <w:bCs/>
                <w:szCs w:val="24"/>
              </w:rPr>
              <w:t>Campo Grande -</w:t>
            </w:r>
            <w:r w:rsidRPr="004904F4">
              <w:rPr>
                <w:b/>
                <w:bCs/>
                <w:szCs w:val="24"/>
              </w:rPr>
              <w:t xml:space="preserve"> Mato Grosso do Sul </w:t>
            </w:r>
          </w:p>
        </w:tc>
        <w:tc>
          <w:tcPr>
            <w:tcW w:w="2374" w:type="dxa"/>
            <w:gridSpan w:val="3"/>
          </w:tcPr>
          <w:p w14:paraId="20F519FD" w14:textId="77777777" w:rsidR="00AB32BB" w:rsidRPr="00AA7D79" w:rsidRDefault="00AB32BB" w:rsidP="004A7770">
            <w:pPr>
              <w:pStyle w:val="Ttulo1"/>
              <w:jc w:val="center"/>
              <w:rPr>
                <w:rFonts w:ascii="Verdana" w:hAnsi="Verdana"/>
                <w:bCs w:val="0"/>
                <w:kern w:val="0"/>
                <w:sz w:val="16"/>
                <w:szCs w:val="16"/>
                <w:lang w:val="pt-BR" w:eastAsia="pt-BR"/>
              </w:rPr>
            </w:pPr>
          </w:p>
        </w:tc>
      </w:tr>
      <w:tr w:rsidR="00AB32BB" w:rsidRPr="003B61C4" w14:paraId="526BDFB7" w14:textId="77777777" w:rsidTr="003C6B43">
        <w:tc>
          <w:tcPr>
            <w:tcW w:w="10881" w:type="dxa"/>
            <w:gridSpan w:val="4"/>
          </w:tcPr>
          <w:p w14:paraId="7F9D58FD" w14:textId="77777777" w:rsidR="00AB32BB" w:rsidRPr="00AA7D79" w:rsidRDefault="00AB32BB" w:rsidP="004A7770">
            <w:pPr>
              <w:pStyle w:val="Ttulo1"/>
              <w:jc w:val="center"/>
              <w:rPr>
                <w:rFonts w:ascii="Times New Roman" w:hAnsi="Times New Roman"/>
                <w:bCs w:val="0"/>
                <w:kern w:val="0"/>
                <w:sz w:val="18"/>
                <w:szCs w:val="18"/>
                <w:lang w:val="pt-BR" w:eastAsia="pt-BR"/>
              </w:rPr>
            </w:pPr>
            <w:r w:rsidRPr="00AA7D79">
              <w:rPr>
                <w:rFonts w:ascii="Times New Roman" w:hAnsi="Times New Roman"/>
                <w:bCs w:val="0"/>
                <w:kern w:val="0"/>
                <w:sz w:val="18"/>
                <w:szCs w:val="18"/>
                <w:lang w:val="pt-BR" w:eastAsia="pt-BR"/>
              </w:rPr>
              <w:t>INFORMAÇÕES GERAIS</w:t>
            </w:r>
          </w:p>
        </w:tc>
      </w:tr>
      <w:tr w:rsidR="00AB32BB" w:rsidRPr="003B61C4" w14:paraId="5CE3CCAF" w14:textId="77777777" w:rsidTr="003C6B43">
        <w:trPr>
          <w:trHeight w:val="1944"/>
        </w:trPr>
        <w:tc>
          <w:tcPr>
            <w:tcW w:w="8554" w:type="dxa"/>
            <w:gridSpan w:val="2"/>
          </w:tcPr>
          <w:p w14:paraId="0F72486C" w14:textId="77777777" w:rsidR="00AB32BB" w:rsidRPr="00C311D1" w:rsidRDefault="00BC3625" w:rsidP="004A77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11D1">
              <w:rPr>
                <w:sz w:val="18"/>
                <w:szCs w:val="18"/>
              </w:rPr>
              <w:t xml:space="preserve">1. </w:t>
            </w:r>
            <w:r w:rsidR="00AB32BB" w:rsidRPr="00C311D1">
              <w:rPr>
                <w:sz w:val="18"/>
                <w:szCs w:val="18"/>
              </w:rPr>
              <w:t>Número do questionário  __ __ __ __</w:t>
            </w:r>
          </w:p>
          <w:p w14:paraId="2E512204" w14:textId="77777777" w:rsidR="00AB32BB" w:rsidRPr="00C311D1" w:rsidRDefault="00AB32BB" w:rsidP="004A77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992B191" w14:textId="77777777" w:rsidR="00AB32BB" w:rsidRPr="00C311D1" w:rsidRDefault="00BC3625" w:rsidP="004A77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11D1">
              <w:rPr>
                <w:sz w:val="18"/>
                <w:szCs w:val="18"/>
              </w:rPr>
              <w:t xml:space="preserve">2. </w:t>
            </w:r>
            <w:r w:rsidR="00AB32BB" w:rsidRPr="00C311D1">
              <w:rPr>
                <w:sz w:val="18"/>
                <w:szCs w:val="18"/>
              </w:rPr>
              <w:t>Responsável pela coleta de dados: __________________________</w:t>
            </w:r>
          </w:p>
          <w:p w14:paraId="0BB2F7C6" w14:textId="77777777" w:rsidR="00AB32BB" w:rsidRPr="00C311D1" w:rsidRDefault="00AB32BB" w:rsidP="004A77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BD81036" w14:textId="77777777" w:rsidR="00AB32BB" w:rsidRPr="00C311D1" w:rsidRDefault="00BC3625" w:rsidP="004A77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11D1">
              <w:rPr>
                <w:sz w:val="18"/>
                <w:szCs w:val="18"/>
              </w:rPr>
              <w:t xml:space="preserve">3. </w:t>
            </w:r>
            <w:r w:rsidR="00AB32BB" w:rsidRPr="00C311D1">
              <w:rPr>
                <w:sz w:val="18"/>
                <w:szCs w:val="18"/>
              </w:rPr>
              <w:t>Data da coleta de dados: ____/____/_____</w:t>
            </w:r>
          </w:p>
          <w:p w14:paraId="5AF2EB0A" w14:textId="77777777" w:rsidR="00AB32BB" w:rsidRPr="00C311D1" w:rsidRDefault="00AB32BB" w:rsidP="004A77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42FCF8D" w14:textId="77777777" w:rsidR="00AB32BB" w:rsidRPr="00C311D1" w:rsidRDefault="00BC3625" w:rsidP="004A77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11D1">
              <w:rPr>
                <w:sz w:val="18"/>
                <w:szCs w:val="18"/>
              </w:rPr>
              <w:t xml:space="preserve">4. </w:t>
            </w:r>
            <w:r w:rsidR="00AB32BB" w:rsidRPr="00C311D1">
              <w:rPr>
                <w:sz w:val="18"/>
                <w:szCs w:val="18"/>
              </w:rPr>
              <w:t xml:space="preserve">Digitador: ____________________  </w:t>
            </w:r>
          </w:p>
          <w:p w14:paraId="293A23CC" w14:textId="77777777" w:rsidR="00AB32BB" w:rsidRPr="00C311D1" w:rsidRDefault="00AB32BB" w:rsidP="004A77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67C1F34" w14:textId="77777777" w:rsidR="00AB32BB" w:rsidRPr="00C311D1" w:rsidRDefault="00BC3625" w:rsidP="004A77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311D1">
              <w:rPr>
                <w:sz w:val="18"/>
                <w:szCs w:val="18"/>
              </w:rPr>
              <w:t xml:space="preserve">5. </w:t>
            </w:r>
            <w:r w:rsidR="00AB32BB" w:rsidRPr="00C311D1">
              <w:rPr>
                <w:sz w:val="18"/>
                <w:szCs w:val="18"/>
              </w:rPr>
              <w:t>Data da digitação: ____/____/____</w:t>
            </w:r>
          </w:p>
          <w:p w14:paraId="52C5DC6A" w14:textId="77777777" w:rsidR="00AB32BB" w:rsidRPr="00C311D1" w:rsidRDefault="00AB32BB" w:rsidP="004A7770">
            <w:pPr>
              <w:pStyle w:val="Pergunta"/>
              <w:pBdr>
                <w:bottom w:val="single" w:sz="4" w:space="1" w:color="auto"/>
              </w:pBdr>
              <w:tabs>
                <w:tab w:val="left" w:pos="540"/>
              </w:tabs>
              <w:spacing w:before="0" w:after="0"/>
              <w:rPr>
                <w:bCs/>
                <w:sz w:val="18"/>
                <w:szCs w:val="18"/>
              </w:rPr>
            </w:pPr>
          </w:p>
          <w:p w14:paraId="0BA5B623" w14:textId="77777777" w:rsidR="00AB32BB" w:rsidRPr="00C311D1" w:rsidRDefault="00BC3625" w:rsidP="004A7770">
            <w:pPr>
              <w:pStyle w:val="Pergunta"/>
              <w:tabs>
                <w:tab w:val="left" w:pos="540"/>
              </w:tabs>
              <w:spacing w:before="0" w:after="0"/>
              <w:rPr>
                <w:bCs/>
                <w:sz w:val="18"/>
                <w:szCs w:val="18"/>
              </w:rPr>
            </w:pPr>
            <w:r w:rsidRPr="00C311D1">
              <w:rPr>
                <w:bCs/>
                <w:sz w:val="18"/>
                <w:szCs w:val="18"/>
              </w:rPr>
              <w:t xml:space="preserve">6. </w:t>
            </w:r>
            <w:r w:rsidR="00AB32BB" w:rsidRPr="00C311D1">
              <w:rPr>
                <w:bCs/>
                <w:sz w:val="18"/>
                <w:szCs w:val="18"/>
              </w:rPr>
              <w:t>Cidade: ________________</w:t>
            </w:r>
          </w:p>
          <w:p w14:paraId="6F491835" w14:textId="77777777" w:rsidR="00AB32BB" w:rsidRPr="00C311D1" w:rsidRDefault="00AB32BB" w:rsidP="004A7770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</w:p>
          <w:p w14:paraId="62328BA2" w14:textId="77777777" w:rsidR="00AB32BB" w:rsidRPr="00C311D1" w:rsidRDefault="00BC3625" w:rsidP="004A7770">
            <w:pPr>
              <w:pStyle w:val="Pergunta"/>
              <w:tabs>
                <w:tab w:val="left" w:pos="540"/>
              </w:tabs>
              <w:spacing w:before="0" w:after="0"/>
              <w:rPr>
                <w:bCs/>
                <w:sz w:val="18"/>
                <w:szCs w:val="18"/>
              </w:rPr>
            </w:pPr>
            <w:r w:rsidRPr="00C311D1">
              <w:rPr>
                <w:bCs/>
                <w:sz w:val="18"/>
                <w:szCs w:val="18"/>
              </w:rPr>
              <w:t xml:space="preserve">7. </w:t>
            </w:r>
            <w:r w:rsidR="00AB32BB" w:rsidRPr="00C311D1">
              <w:rPr>
                <w:bCs/>
                <w:sz w:val="18"/>
                <w:szCs w:val="18"/>
              </w:rPr>
              <w:t>Presídio: ____________________________</w:t>
            </w:r>
          </w:p>
          <w:p w14:paraId="4823B2B9" w14:textId="77777777" w:rsidR="00AB32BB" w:rsidRPr="00C311D1" w:rsidRDefault="00AB32BB" w:rsidP="004A7770">
            <w:pPr>
              <w:pStyle w:val="Resposta"/>
              <w:ind w:left="0"/>
              <w:rPr>
                <w:sz w:val="18"/>
                <w:szCs w:val="18"/>
              </w:rPr>
            </w:pPr>
          </w:p>
          <w:p w14:paraId="1C8C3A20" w14:textId="77777777" w:rsidR="00AB32BB" w:rsidRPr="00C311D1" w:rsidRDefault="00BC3625" w:rsidP="004A7770">
            <w:pPr>
              <w:pStyle w:val="Resposta"/>
              <w:ind w:left="0"/>
              <w:rPr>
                <w:sz w:val="18"/>
                <w:szCs w:val="18"/>
              </w:rPr>
            </w:pPr>
            <w:r w:rsidRPr="00C311D1">
              <w:rPr>
                <w:sz w:val="18"/>
                <w:szCs w:val="18"/>
              </w:rPr>
              <w:t xml:space="preserve">8. </w:t>
            </w:r>
            <w:r w:rsidR="008E5EA6">
              <w:rPr>
                <w:sz w:val="18"/>
                <w:szCs w:val="18"/>
              </w:rPr>
              <w:t>Pavilhão</w:t>
            </w:r>
            <w:r w:rsidR="00AB32BB" w:rsidRPr="00C311D1">
              <w:rPr>
                <w:sz w:val="18"/>
                <w:szCs w:val="18"/>
              </w:rPr>
              <w:t>: __________________________</w:t>
            </w:r>
          </w:p>
          <w:p w14:paraId="4A9EAC13" w14:textId="77777777" w:rsidR="00AB32BB" w:rsidRPr="00C311D1" w:rsidRDefault="00AB32BB" w:rsidP="004A7770">
            <w:pPr>
              <w:pStyle w:val="Pergunta"/>
              <w:tabs>
                <w:tab w:val="left" w:pos="540"/>
              </w:tabs>
              <w:spacing w:before="0" w:after="0"/>
              <w:rPr>
                <w:bCs/>
                <w:sz w:val="18"/>
                <w:szCs w:val="18"/>
              </w:rPr>
            </w:pPr>
          </w:p>
          <w:p w14:paraId="443C358F" w14:textId="77777777" w:rsidR="00AB32BB" w:rsidRPr="00C311D1" w:rsidRDefault="00BC3625" w:rsidP="004A7770">
            <w:pPr>
              <w:pStyle w:val="Pergunta"/>
              <w:tabs>
                <w:tab w:val="left" w:pos="540"/>
              </w:tabs>
              <w:spacing w:before="0" w:after="0"/>
              <w:rPr>
                <w:bCs/>
                <w:sz w:val="18"/>
                <w:szCs w:val="18"/>
              </w:rPr>
            </w:pPr>
            <w:r w:rsidRPr="00C311D1">
              <w:rPr>
                <w:bCs/>
                <w:sz w:val="18"/>
                <w:szCs w:val="18"/>
              </w:rPr>
              <w:t xml:space="preserve">9. </w:t>
            </w:r>
            <w:r w:rsidR="00AB32BB" w:rsidRPr="00C311D1">
              <w:rPr>
                <w:bCs/>
                <w:sz w:val="18"/>
                <w:szCs w:val="18"/>
              </w:rPr>
              <w:t>Identificação da cela: __________________</w:t>
            </w:r>
          </w:p>
          <w:p w14:paraId="54DF94ED" w14:textId="77777777" w:rsidR="00AB32BB" w:rsidRPr="00C311D1" w:rsidRDefault="00AB32BB" w:rsidP="004A7770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</w:p>
          <w:p w14:paraId="20612A1B" w14:textId="77777777" w:rsidR="00AB32BB" w:rsidRPr="00C311D1" w:rsidRDefault="00BC3625" w:rsidP="004A7770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  <w:r w:rsidRPr="00C311D1">
              <w:rPr>
                <w:sz w:val="18"/>
                <w:szCs w:val="18"/>
              </w:rPr>
              <w:t xml:space="preserve">10. </w:t>
            </w:r>
            <w:r w:rsidR="009A590C">
              <w:rPr>
                <w:sz w:val="18"/>
                <w:szCs w:val="18"/>
              </w:rPr>
              <w:t xml:space="preserve">Identificação do participante (Iniciais do </w:t>
            </w:r>
            <w:r w:rsidRPr="00C311D1">
              <w:rPr>
                <w:sz w:val="18"/>
                <w:szCs w:val="18"/>
              </w:rPr>
              <w:t>Nome</w:t>
            </w:r>
            <w:r w:rsidR="009A590C">
              <w:rPr>
                <w:sz w:val="18"/>
                <w:szCs w:val="18"/>
              </w:rPr>
              <w:t>)</w:t>
            </w:r>
            <w:r w:rsidR="00AB32BB" w:rsidRPr="00C311D1">
              <w:rPr>
                <w:sz w:val="18"/>
                <w:szCs w:val="18"/>
              </w:rPr>
              <w:t>: _______________</w:t>
            </w:r>
          </w:p>
          <w:p w14:paraId="4A9917C3" w14:textId="77777777" w:rsidR="00AB32BB" w:rsidRPr="00C311D1" w:rsidRDefault="00AB32BB" w:rsidP="004A7770">
            <w:pPr>
              <w:pStyle w:val="Resposta"/>
              <w:spacing w:after="0"/>
              <w:ind w:left="0"/>
              <w:rPr>
                <w:iCs/>
                <w:noProof/>
                <w:sz w:val="18"/>
                <w:szCs w:val="18"/>
              </w:rPr>
            </w:pPr>
          </w:p>
          <w:p w14:paraId="6E317864" w14:textId="77777777" w:rsidR="00AB32BB" w:rsidRPr="00C311D1" w:rsidRDefault="008E5EA6" w:rsidP="004A7770">
            <w:pPr>
              <w:pStyle w:val="Pergunta"/>
              <w:tabs>
                <w:tab w:val="left" w:pos="540"/>
              </w:tabs>
              <w:spacing w:before="0" w:after="0"/>
              <w:rPr>
                <w:iCs/>
                <w:noProof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</w:t>
            </w:r>
            <w:r w:rsidR="002E2390" w:rsidRPr="00C311D1">
              <w:rPr>
                <w:bCs/>
                <w:sz w:val="18"/>
                <w:szCs w:val="18"/>
              </w:rPr>
              <w:t xml:space="preserve">. </w:t>
            </w:r>
            <w:r w:rsidR="00AB32BB" w:rsidRPr="00C311D1">
              <w:rPr>
                <w:bCs/>
                <w:sz w:val="18"/>
                <w:szCs w:val="18"/>
              </w:rPr>
              <w:t xml:space="preserve">Sexo: </w:t>
            </w:r>
            <w:r w:rsidR="00AB32BB" w:rsidRPr="00C311D1">
              <w:rPr>
                <w:iCs/>
                <w:noProof/>
                <w:sz w:val="18"/>
                <w:szCs w:val="18"/>
              </w:rPr>
              <w:t>__</w:t>
            </w:r>
          </w:p>
          <w:p w14:paraId="7AE48B63" w14:textId="77777777" w:rsidR="00AB32BB" w:rsidRPr="00C311D1" w:rsidRDefault="00AB32BB" w:rsidP="004A7770">
            <w:pPr>
              <w:pStyle w:val="Resposta"/>
              <w:ind w:left="0"/>
              <w:rPr>
                <w:sz w:val="18"/>
                <w:szCs w:val="18"/>
              </w:rPr>
            </w:pPr>
          </w:p>
          <w:p w14:paraId="2CC446EF" w14:textId="77777777" w:rsidR="00AB32BB" w:rsidRDefault="00BC3625" w:rsidP="004A7770">
            <w:pPr>
              <w:pStyle w:val="Resposta"/>
              <w:spacing w:after="0"/>
              <w:ind w:left="0"/>
              <w:rPr>
                <w:i/>
                <w:sz w:val="18"/>
                <w:szCs w:val="18"/>
              </w:rPr>
            </w:pPr>
            <w:r w:rsidRPr="00C311D1">
              <w:rPr>
                <w:sz w:val="18"/>
                <w:szCs w:val="18"/>
              </w:rPr>
              <w:t>1</w:t>
            </w:r>
            <w:r w:rsidR="008E5EA6">
              <w:rPr>
                <w:sz w:val="18"/>
                <w:szCs w:val="18"/>
              </w:rPr>
              <w:t>2</w:t>
            </w:r>
            <w:r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 xml:space="preserve">Data de Nascimento: </w:t>
            </w:r>
            <w:r w:rsidR="00AB32BB" w:rsidRPr="00C311D1">
              <w:rPr>
                <w:i/>
                <w:sz w:val="18"/>
                <w:szCs w:val="18"/>
              </w:rPr>
              <w:t>___/___/___</w:t>
            </w:r>
          </w:p>
          <w:p w14:paraId="00E1FCF2" w14:textId="77777777" w:rsidR="00D4472A" w:rsidRDefault="00D4472A" w:rsidP="004A7770">
            <w:pPr>
              <w:pStyle w:val="Resposta"/>
              <w:spacing w:after="0"/>
              <w:ind w:left="0"/>
              <w:rPr>
                <w:i/>
                <w:sz w:val="18"/>
                <w:szCs w:val="18"/>
              </w:rPr>
            </w:pPr>
          </w:p>
          <w:p w14:paraId="78B17347" w14:textId="77777777" w:rsidR="00D4472A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 Cidade/Estados de origem:________</w:t>
            </w:r>
          </w:p>
          <w:p w14:paraId="4AA060CE" w14:textId="77777777" w:rsidR="00D4472A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</w:p>
          <w:p w14:paraId="05AEA784" w14:textId="77777777" w:rsidR="00D4472A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</w:t>
            </w:r>
            <w:r>
              <w:t xml:space="preserve"> </w:t>
            </w:r>
            <w:r w:rsidRPr="00816C2B">
              <w:rPr>
                <w:sz w:val="18"/>
                <w:szCs w:val="18"/>
              </w:rPr>
              <w:t>Qual sua cor ou raça? (1) Branca (2) Negra (3</w:t>
            </w:r>
            <w:r w:rsidR="009A590C">
              <w:rPr>
                <w:sz w:val="18"/>
                <w:szCs w:val="18"/>
              </w:rPr>
              <w:t>) Amarela (4) Parda</w:t>
            </w:r>
          </w:p>
          <w:p w14:paraId="185D1CEA" w14:textId="77777777" w:rsidR="00D4472A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</w:p>
          <w:p w14:paraId="472B0C0F" w14:textId="77777777" w:rsidR="00D4472A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</w:t>
            </w:r>
            <w:r>
              <w:t xml:space="preserve"> </w:t>
            </w:r>
            <w:r w:rsidRPr="00816C2B">
              <w:rPr>
                <w:sz w:val="18"/>
                <w:szCs w:val="18"/>
              </w:rPr>
              <w:t xml:space="preserve">Estado civil: (1) Casado </w:t>
            </w:r>
            <w:r w:rsidRPr="00AB2910">
              <w:rPr>
                <w:sz w:val="18"/>
                <w:szCs w:val="18"/>
              </w:rPr>
              <w:t xml:space="preserve">ou </w:t>
            </w:r>
            <w:r w:rsidR="00E10C92" w:rsidRPr="00AB2910">
              <w:rPr>
                <w:sz w:val="18"/>
                <w:szCs w:val="18"/>
              </w:rPr>
              <w:t xml:space="preserve">tem </w:t>
            </w:r>
            <w:r w:rsidRPr="00AB2910">
              <w:rPr>
                <w:sz w:val="18"/>
                <w:szCs w:val="18"/>
              </w:rPr>
              <w:t>companheiro</w:t>
            </w:r>
            <w:r w:rsidRPr="00816C2B">
              <w:rPr>
                <w:sz w:val="18"/>
                <w:szCs w:val="18"/>
              </w:rPr>
              <w:t>(a) (2) Viúvo(a) (3) Separado(a)/Divorciado(a) (4) Solteiro(a)</w:t>
            </w:r>
          </w:p>
          <w:p w14:paraId="597A6720" w14:textId="77777777" w:rsidR="00D4472A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</w:p>
          <w:p w14:paraId="47D321FF" w14:textId="77777777" w:rsidR="00D4472A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</w:t>
            </w:r>
            <w:r>
              <w:t xml:space="preserve"> </w:t>
            </w:r>
            <w:r w:rsidRPr="00816C2B">
              <w:rPr>
                <w:sz w:val="18"/>
                <w:szCs w:val="18"/>
              </w:rPr>
              <w:t>Qual foi a última série escolar que você cursou e foi aprovado? _____________</w:t>
            </w:r>
          </w:p>
          <w:p w14:paraId="09CC18A5" w14:textId="77777777" w:rsidR="00D4472A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</w:p>
          <w:p w14:paraId="75DA1FB8" w14:textId="77777777" w:rsidR="00D4472A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</w:t>
            </w:r>
            <w:r>
              <w:t xml:space="preserve"> </w:t>
            </w:r>
            <w:r w:rsidRPr="00816C2B">
              <w:rPr>
                <w:sz w:val="18"/>
                <w:szCs w:val="18"/>
              </w:rPr>
              <w:t>Trabalha</w:t>
            </w:r>
            <w:r>
              <w:rPr>
                <w:sz w:val="18"/>
                <w:szCs w:val="18"/>
              </w:rPr>
              <w:t>va antes de ser preso</w:t>
            </w:r>
            <w:r w:rsidRPr="00816C2B">
              <w:rPr>
                <w:sz w:val="18"/>
                <w:szCs w:val="18"/>
              </w:rPr>
              <w:t>? Tipo de trabalho?</w:t>
            </w:r>
            <w:r>
              <w:rPr>
                <w:sz w:val="18"/>
                <w:szCs w:val="18"/>
              </w:rPr>
              <w:t>____________</w:t>
            </w:r>
          </w:p>
          <w:p w14:paraId="4BFFD55F" w14:textId="77777777" w:rsidR="00D4472A" w:rsidRDefault="00D4472A" w:rsidP="00AB2910">
            <w:pPr>
              <w:pStyle w:val="Resposta"/>
              <w:spacing w:after="0"/>
              <w:ind w:left="0"/>
              <w:rPr>
                <w:sz w:val="18"/>
                <w:szCs w:val="18"/>
              </w:rPr>
            </w:pPr>
          </w:p>
          <w:p w14:paraId="30A97D59" w14:textId="77777777" w:rsidR="00AB2910" w:rsidRPr="00C311D1" w:rsidRDefault="00AB2910" w:rsidP="00AB2910">
            <w:pPr>
              <w:pStyle w:val="Resposta"/>
              <w:spacing w:after="0"/>
              <w:ind w:left="0"/>
              <w:rPr>
                <w:i/>
                <w:sz w:val="18"/>
                <w:szCs w:val="18"/>
              </w:rPr>
            </w:pPr>
          </w:p>
        </w:tc>
        <w:tc>
          <w:tcPr>
            <w:tcW w:w="2327" w:type="dxa"/>
            <w:gridSpan w:val="2"/>
          </w:tcPr>
          <w:p w14:paraId="713A7F05" w14:textId="77777777" w:rsidR="00AB32BB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______</w:t>
            </w:r>
          </w:p>
          <w:p w14:paraId="6C27CBC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4DC1F0A7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________</w:t>
            </w:r>
          </w:p>
          <w:p w14:paraId="243A22A4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654FBD99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____/____/____</w:t>
            </w:r>
          </w:p>
          <w:p w14:paraId="3F29967C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397EEF36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________</w:t>
            </w:r>
          </w:p>
          <w:p w14:paraId="55ABAE20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3643F4B7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.____/____/____</w:t>
            </w:r>
          </w:p>
          <w:p w14:paraId="680FEA51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459D1D76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._____________</w:t>
            </w:r>
          </w:p>
          <w:p w14:paraId="37801142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4722DF34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._____________</w:t>
            </w:r>
          </w:p>
          <w:p w14:paraId="1FD999A5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79E81AE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______</w:t>
            </w:r>
          </w:p>
          <w:p w14:paraId="585D8A41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78DB436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.______</w:t>
            </w:r>
          </w:p>
          <w:p w14:paraId="324731DE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7050D89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._____________</w:t>
            </w:r>
          </w:p>
          <w:p w14:paraId="68928CAC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592B7EB8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._____</w:t>
            </w:r>
          </w:p>
          <w:p w14:paraId="74A949AF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D7CAD8C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531A87C9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.____/____/____</w:t>
            </w:r>
          </w:p>
          <w:p w14:paraId="3BD7FF23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6863C8BD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._____________</w:t>
            </w:r>
          </w:p>
          <w:p w14:paraId="5718F17F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72F5721F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.______</w:t>
            </w:r>
          </w:p>
          <w:p w14:paraId="4D27F90F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18AA093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.______</w:t>
            </w:r>
          </w:p>
          <w:p w14:paraId="0E3EDF01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CFDD44D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.______</w:t>
            </w:r>
          </w:p>
          <w:p w14:paraId="50C64485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613F8525" w14:textId="77777777" w:rsidR="0019448F" w:rsidRP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7.______</w:t>
            </w:r>
          </w:p>
        </w:tc>
      </w:tr>
      <w:tr w:rsidR="00AB32BB" w14:paraId="162780B7" w14:textId="77777777" w:rsidTr="003C6B43">
        <w:trPr>
          <w:trHeight w:val="215"/>
        </w:trPr>
        <w:tc>
          <w:tcPr>
            <w:tcW w:w="10881" w:type="dxa"/>
            <w:gridSpan w:val="4"/>
          </w:tcPr>
          <w:p w14:paraId="2A303329" w14:textId="77777777" w:rsidR="00AB32BB" w:rsidRPr="00C311D1" w:rsidRDefault="008E5EA6" w:rsidP="008E5EA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OGAS</w:t>
            </w:r>
          </w:p>
        </w:tc>
      </w:tr>
      <w:tr w:rsidR="00AB32BB" w14:paraId="4BDAD744" w14:textId="77777777" w:rsidTr="003C6B43">
        <w:trPr>
          <w:trHeight w:val="215"/>
        </w:trPr>
        <w:tc>
          <w:tcPr>
            <w:tcW w:w="8507" w:type="dxa"/>
          </w:tcPr>
          <w:p w14:paraId="0481B7A3" w14:textId="77777777" w:rsidR="00AB2910" w:rsidRDefault="00AB2910" w:rsidP="004A7770">
            <w:pPr>
              <w:rPr>
                <w:sz w:val="18"/>
                <w:szCs w:val="18"/>
              </w:rPr>
            </w:pPr>
            <w:bookmarkStart w:id="1" w:name="OLE_LINK1"/>
            <w:bookmarkStart w:id="2" w:name="OLE_LINK2"/>
            <w:bookmarkStart w:id="3" w:name="OLE_LINK3"/>
            <w:bookmarkStart w:id="4" w:name="OLE_LINK4"/>
          </w:p>
          <w:p w14:paraId="7F6EA2CE" w14:textId="77777777" w:rsidR="00AB32BB" w:rsidRPr="00C311D1" w:rsidRDefault="00C93916" w:rsidP="004A77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="006F0AEE" w:rsidRPr="00C311D1">
              <w:rPr>
                <w:sz w:val="18"/>
                <w:szCs w:val="18"/>
              </w:rPr>
              <w:t xml:space="preserve">. Qual seu peso?   </w:t>
            </w:r>
            <w:r w:rsidR="00AB32BB" w:rsidRPr="00C311D1">
              <w:rPr>
                <w:sz w:val="18"/>
                <w:szCs w:val="18"/>
              </w:rPr>
              <w:t xml:space="preserve"> __ __ __ </w:t>
            </w:r>
          </w:p>
          <w:p w14:paraId="5268BAB0" w14:textId="77777777" w:rsidR="00AB32BB" w:rsidRPr="00C311D1" w:rsidRDefault="00AB32BB" w:rsidP="004A7770">
            <w:pPr>
              <w:rPr>
                <w:sz w:val="18"/>
                <w:szCs w:val="18"/>
              </w:rPr>
            </w:pPr>
          </w:p>
          <w:p w14:paraId="16CEC38A" w14:textId="77777777" w:rsidR="00AB32BB" w:rsidRPr="00C311D1" w:rsidRDefault="00C93916" w:rsidP="004A77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="006F0AEE" w:rsidRPr="00C311D1">
              <w:rPr>
                <w:sz w:val="18"/>
                <w:szCs w:val="18"/>
              </w:rPr>
              <w:t>. Qual sua altura?</w:t>
            </w:r>
            <w:r w:rsidR="00AB32BB" w:rsidRPr="00C311D1">
              <w:rPr>
                <w:sz w:val="18"/>
                <w:szCs w:val="18"/>
              </w:rPr>
              <w:t xml:space="preserve">   __ __ __ </w:t>
            </w:r>
          </w:p>
          <w:bookmarkEnd w:id="1"/>
          <w:bookmarkEnd w:id="2"/>
          <w:bookmarkEnd w:id="3"/>
          <w:bookmarkEnd w:id="4"/>
          <w:p w14:paraId="15303132" w14:textId="77777777" w:rsidR="00AB32BB" w:rsidRPr="00C311D1" w:rsidRDefault="00AB32BB" w:rsidP="004A7770">
            <w:pPr>
              <w:rPr>
                <w:sz w:val="18"/>
                <w:szCs w:val="18"/>
              </w:rPr>
            </w:pPr>
          </w:p>
          <w:p w14:paraId="74DBF725" w14:textId="77777777" w:rsidR="000B4CC3" w:rsidRPr="00C311D1" w:rsidRDefault="00C93916" w:rsidP="004A77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6F0AEE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 xml:space="preserve">Você toma alguma medicação? </w:t>
            </w:r>
            <w:r w:rsidR="006F0AEE" w:rsidRPr="00C311D1">
              <w:rPr>
                <w:sz w:val="18"/>
                <w:szCs w:val="18"/>
              </w:rPr>
              <w:t>__</w:t>
            </w:r>
            <w:r w:rsidR="006F0AEE" w:rsidRPr="00C311D1">
              <w:rPr>
                <w:b/>
                <w:sz w:val="18"/>
                <w:szCs w:val="18"/>
              </w:rPr>
              <w:t xml:space="preserve">  (1) Sim (2) Não</w:t>
            </w:r>
            <w:r w:rsidR="004A01CD">
              <w:rPr>
                <w:b/>
                <w:sz w:val="18"/>
                <w:szCs w:val="18"/>
              </w:rPr>
              <w:t>.</w:t>
            </w:r>
            <w:r w:rsidR="004A01CD" w:rsidRPr="00AB2910">
              <w:rPr>
                <w:b/>
                <w:sz w:val="18"/>
                <w:szCs w:val="18"/>
              </w:rPr>
              <w:t xml:space="preserve"> Se não, pular para a questão </w:t>
            </w:r>
            <w:r w:rsidR="004A01CD">
              <w:rPr>
                <w:b/>
                <w:sz w:val="18"/>
                <w:szCs w:val="18"/>
              </w:rPr>
              <w:t>22</w:t>
            </w:r>
          </w:p>
          <w:p w14:paraId="35A5382F" w14:textId="77777777" w:rsidR="000B4CC3" w:rsidRPr="00C311D1" w:rsidRDefault="000B4CC3" w:rsidP="004A7770">
            <w:pPr>
              <w:rPr>
                <w:sz w:val="18"/>
                <w:szCs w:val="18"/>
              </w:rPr>
            </w:pPr>
          </w:p>
          <w:p w14:paraId="1E6932BA" w14:textId="77777777" w:rsidR="00AB32BB" w:rsidRPr="00C311D1" w:rsidRDefault="00C93916" w:rsidP="004A77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0B4CC3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>Se sim, especifique</w:t>
            </w:r>
            <w:r w:rsidR="000B4CC3" w:rsidRPr="00C311D1">
              <w:rPr>
                <w:sz w:val="18"/>
                <w:szCs w:val="18"/>
              </w:rPr>
              <w:t xml:space="preserve"> qual medicação faz uso?</w:t>
            </w:r>
            <w:r w:rsidR="000B4CC3" w:rsidRPr="00C311D1">
              <w:rPr>
                <w:b/>
                <w:sz w:val="18"/>
                <w:szCs w:val="18"/>
              </w:rPr>
              <w:t xml:space="preserve"> _____</w:t>
            </w:r>
            <w:r w:rsidR="00AB32BB" w:rsidRPr="00C311D1">
              <w:rPr>
                <w:b/>
                <w:sz w:val="18"/>
                <w:szCs w:val="18"/>
              </w:rPr>
              <w:t>__________</w:t>
            </w:r>
          </w:p>
          <w:p w14:paraId="44CBC045" w14:textId="77777777" w:rsidR="00AB32BB" w:rsidRPr="00C311D1" w:rsidRDefault="00AB32BB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</w:p>
          <w:p w14:paraId="579BE178" w14:textId="77777777" w:rsidR="00AB2910" w:rsidRDefault="00AB2910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</w:p>
          <w:p w14:paraId="1225A099" w14:textId="77777777" w:rsidR="00AB32BB" w:rsidRPr="00C311D1" w:rsidRDefault="00AB32BB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C311D1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Histórico de drogas e álcool</w:t>
            </w:r>
          </w:p>
          <w:p w14:paraId="488EC58E" w14:textId="77777777" w:rsidR="00AB32BB" w:rsidRPr="00C311D1" w:rsidRDefault="00AB32BB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</w:p>
          <w:p w14:paraId="283DA65D" w14:textId="77777777" w:rsidR="00AB32BB" w:rsidRPr="00C311D1" w:rsidRDefault="00C93916" w:rsidP="004A777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</w:t>
            </w:r>
            <w:r w:rsidR="006F0AEE" w:rsidRPr="00AB2910">
              <w:rPr>
                <w:bCs/>
                <w:sz w:val="18"/>
                <w:szCs w:val="18"/>
              </w:rPr>
              <w:t xml:space="preserve">. </w:t>
            </w:r>
            <w:r w:rsidR="008E5EA6" w:rsidRPr="00AB2910">
              <w:rPr>
                <w:bCs/>
                <w:sz w:val="18"/>
                <w:szCs w:val="18"/>
              </w:rPr>
              <w:t>Você fuma</w:t>
            </w:r>
            <w:r w:rsidR="00AB32BB" w:rsidRPr="00AB2910">
              <w:rPr>
                <w:bCs/>
                <w:sz w:val="18"/>
                <w:szCs w:val="18"/>
              </w:rPr>
              <w:t>?</w:t>
            </w:r>
            <w:r w:rsidR="006F0AEE" w:rsidRPr="00AB2910">
              <w:rPr>
                <w:sz w:val="18"/>
                <w:szCs w:val="18"/>
              </w:rPr>
              <w:t xml:space="preserve"> __</w:t>
            </w:r>
            <w:r w:rsidR="00AB32BB" w:rsidRPr="00AB2910">
              <w:rPr>
                <w:b/>
                <w:sz w:val="18"/>
                <w:szCs w:val="18"/>
              </w:rPr>
              <w:t xml:space="preserve"> (1) Sim      (2) Não</w:t>
            </w:r>
            <w:r w:rsidR="006F0AEE" w:rsidRPr="00AB2910">
              <w:rPr>
                <w:sz w:val="18"/>
                <w:szCs w:val="18"/>
              </w:rPr>
              <w:t xml:space="preserve">. </w:t>
            </w:r>
            <w:r w:rsidR="00AB32BB" w:rsidRPr="00AB2910">
              <w:rPr>
                <w:b/>
                <w:sz w:val="18"/>
                <w:szCs w:val="18"/>
              </w:rPr>
              <w:t>Se</w:t>
            </w:r>
            <w:r w:rsidR="006F0AEE" w:rsidRPr="00AB2910">
              <w:rPr>
                <w:b/>
                <w:sz w:val="18"/>
                <w:szCs w:val="18"/>
              </w:rPr>
              <w:t xml:space="preserve"> não,</w:t>
            </w:r>
            <w:r w:rsidR="00AB32BB" w:rsidRPr="00AB2910">
              <w:rPr>
                <w:b/>
                <w:sz w:val="18"/>
                <w:szCs w:val="18"/>
              </w:rPr>
              <w:t xml:space="preserve"> pular para a questão</w:t>
            </w:r>
            <w:r w:rsidR="006F0AEE" w:rsidRPr="00AB2910">
              <w:rPr>
                <w:b/>
                <w:sz w:val="18"/>
                <w:szCs w:val="18"/>
              </w:rPr>
              <w:t xml:space="preserve"> </w:t>
            </w:r>
            <w:r w:rsidR="004A01CD">
              <w:rPr>
                <w:b/>
                <w:sz w:val="18"/>
                <w:szCs w:val="18"/>
              </w:rPr>
              <w:t>25</w:t>
            </w:r>
            <w:r w:rsidR="000B4CC3" w:rsidRPr="00AB2910">
              <w:rPr>
                <w:b/>
                <w:sz w:val="18"/>
                <w:szCs w:val="18"/>
              </w:rPr>
              <w:t>.</w:t>
            </w:r>
          </w:p>
          <w:p w14:paraId="60240617" w14:textId="77777777" w:rsidR="00AB32BB" w:rsidRPr="00C311D1" w:rsidRDefault="00AB32BB" w:rsidP="004A7770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  <w:p w14:paraId="610A850F" w14:textId="77777777" w:rsidR="00AB32BB" w:rsidRPr="00C311D1" w:rsidRDefault="00C93916" w:rsidP="004A7770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</w:t>
            </w:r>
            <w:r w:rsidR="000B4CC3" w:rsidRPr="00C311D1">
              <w:rPr>
                <w:bCs/>
                <w:sz w:val="18"/>
                <w:szCs w:val="18"/>
              </w:rPr>
              <w:t>. Sem sim, q</w:t>
            </w:r>
            <w:r w:rsidR="00AB32BB" w:rsidRPr="00C311D1">
              <w:rPr>
                <w:bCs/>
                <w:sz w:val="18"/>
                <w:szCs w:val="18"/>
              </w:rPr>
              <w:t xml:space="preserve">uantos cigarros você fuma por dia? </w:t>
            </w:r>
            <w:r w:rsidR="000B4CC3" w:rsidRPr="00C311D1">
              <w:rPr>
                <w:sz w:val="18"/>
                <w:szCs w:val="18"/>
              </w:rPr>
              <w:t>__ __</w:t>
            </w:r>
          </w:p>
          <w:p w14:paraId="6B9F6F15" w14:textId="77777777" w:rsidR="00AB32BB" w:rsidRPr="00C311D1" w:rsidRDefault="00AB32BB" w:rsidP="004A7770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</w:p>
          <w:p w14:paraId="5E756247" w14:textId="77777777" w:rsidR="00D4472A" w:rsidRDefault="00C93916" w:rsidP="00D4472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="00D4472A">
              <w:rPr>
                <w:sz w:val="18"/>
                <w:szCs w:val="18"/>
              </w:rPr>
              <w:t xml:space="preserve">. </w:t>
            </w:r>
            <w:r w:rsidR="00D4472A" w:rsidRPr="00816C2B">
              <w:rPr>
                <w:sz w:val="18"/>
                <w:szCs w:val="18"/>
              </w:rPr>
              <w:t>Se sim com que idade começou?_____</w:t>
            </w:r>
            <w:r w:rsidR="0083203A">
              <w:rPr>
                <w:sz w:val="18"/>
                <w:szCs w:val="18"/>
              </w:rPr>
              <w:t xml:space="preserve"> </w:t>
            </w:r>
          </w:p>
          <w:p w14:paraId="58481C20" w14:textId="77777777" w:rsidR="00AB2910" w:rsidRDefault="00AB2910" w:rsidP="00D4472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16BEBC3" w14:textId="77777777" w:rsidR="00D4472A" w:rsidRDefault="00C93916" w:rsidP="00D4472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="00D4472A">
              <w:rPr>
                <w:sz w:val="18"/>
                <w:szCs w:val="18"/>
              </w:rPr>
              <w:t>.</w:t>
            </w:r>
            <w:r w:rsidR="00D4472A" w:rsidRPr="00816C2B">
              <w:rPr>
                <w:sz w:val="18"/>
                <w:szCs w:val="18"/>
              </w:rPr>
              <w:t>Você já fumou? (1) Sim (2) Não</w:t>
            </w:r>
          </w:p>
          <w:p w14:paraId="04408683" w14:textId="77777777" w:rsidR="009818AD" w:rsidRDefault="009818AD" w:rsidP="004A7770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</w:p>
          <w:p w14:paraId="3A750DEE" w14:textId="77777777" w:rsidR="00AB2910" w:rsidRPr="00C311D1" w:rsidRDefault="00AB2910" w:rsidP="004A7770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</w:p>
          <w:p w14:paraId="37A44219" w14:textId="77777777" w:rsidR="000B4CC3" w:rsidRPr="00C311D1" w:rsidRDefault="000B4CC3" w:rsidP="004A7770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</w:p>
          <w:p w14:paraId="33887C5E" w14:textId="77777777" w:rsidR="00AB32BB" w:rsidRPr="00C311D1" w:rsidRDefault="00AB32BB" w:rsidP="004A7770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u w:val="single"/>
              </w:rPr>
            </w:pPr>
            <w:r w:rsidRPr="00C311D1">
              <w:rPr>
                <w:b/>
                <w:sz w:val="18"/>
                <w:szCs w:val="18"/>
                <w:u w:val="single"/>
              </w:rPr>
              <w:t xml:space="preserve">Você já usou alguma das seguintes drogas: </w:t>
            </w:r>
          </w:p>
          <w:tbl>
            <w:tblPr>
              <w:tblpPr w:leftFromText="141" w:rightFromText="141" w:vertAnchor="text" w:horzAnchor="page" w:tblpX="117" w:tblpY="167"/>
              <w:tblOverlap w:val="never"/>
              <w:tblW w:w="835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988"/>
              <w:gridCol w:w="1134"/>
              <w:gridCol w:w="2551"/>
              <w:gridCol w:w="992"/>
              <w:gridCol w:w="1134"/>
              <w:gridCol w:w="1560"/>
            </w:tblGrid>
            <w:tr w:rsidR="00AB32BB" w:rsidRPr="00834EEF" w14:paraId="41602A97" w14:textId="77777777" w:rsidTr="00B24F22">
              <w:trPr>
                <w:trHeight w:val="281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180056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1D1A315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Você usou no último ano?</w:t>
                  </w:r>
                </w:p>
                <w:p w14:paraId="526A2D2D" w14:textId="77777777" w:rsidR="00AB32BB" w:rsidRPr="00BF1AA8" w:rsidRDefault="00B24F22" w:rsidP="004A7770">
                  <w:pPr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1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Sim</w:t>
                  </w:r>
                </w:p>
                <w:p w14:paraId="4E53FB4D" w14:textId="77777777" w:rsidR="00AB32BB" w:rsidRPr="00834EEF" w:rsidRDefault="00B24F22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2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Não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6DC9EA7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Quantas vezes você a usou?</w:t>
                  </w:r>
                </w:p>
                <w:p w14:paraId="58BF32CD" w14:textId="77777777" w:rsidR="00AB32BB" w:rsidRPr="00BF1AA8" w:rsidRDefault="00B24F22" w:rsidP="004A7770">
                  <w:pPr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1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Menos de uma vez na semana</w:t>
                  </w:r>
                </w:p>
                <w:p w14:paraId="3A0CBCE9" w14:textId="77777777" w:rsidR="00B24F22" w:rsidRPr="00BF1AA8" w:rsidRDefault="00B24F22" w:rsidP="004A7770">
                  <w:pPr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2) 1-2 vezes na semana</w:t>
                  </w:r>
                </w:p>
                <w:p w14:paraId="15B819B4" w14:textId="77777777" w:rsidR="00AB32BB" w:rsidRPr="00BF1AA8" w:rsidRDefault="00B24F22" w:rsidP="004A7770">
                  <w:pPr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3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+ de 3 vezes na semana</w:t>
                  </w:r>
                </w:p>
                <w:p w14:paraId="52BEC6D0" w14:textId="77777777" w:rsidR="00AB32BB" w:rsidRPr="00834EEF" w:rsidRDefault="00B24F22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4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Todos os dias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BDDEAC8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Durante:</w:t>
                  </w:r>
                </w:p>
                <w:p w14:paraId="0B84F6F7" w14:textId="77777777" w:rsidR="00AB32BB" w:rsidRPr="00BF1AA8" w:rsidRDefault="00B24F22" w:rsidP="004A7770">
                  <w:pPr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1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Dia</w:t>
                  </w:r>
                </w:p>
                <w:p w14:paraId="07032266" w14:textId="77777777" w:rsidR="00AB32BB" w:rsidRPr="00BF1AA8" w:rsidRDefault="00B24F22" w:rsidP="004A7770">
                  <w:pPr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2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Noite</w:t>
                  </w:r>
                </w:p>
                <w:p w14:paraId="1E4B4D2B" w14:textId="77777777" w:rsidR="00AB32BB" w:rsidRPr="00834EEF" w:rsidRDefault="00B24F22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3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Os dois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9DC213E" w14:textId="77777777" w:rsidR="00AB32BB" w:rsidRPr="00834EEF" w:rsidRDefault="00AB32BB" w:rsidP="004A7770">
                  <w:pPr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Em:</w:t>
                  </w:r>
                </w:p>
                <w:p w14:paraId="1CF43153" w14:textId="77777777" w:rsidR="00AB32BB" w:rsidRPr="00BF1AA8" w:rsidRDefault="00B24F22" w:rsidP="004A7770">
                  <w:pPr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1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Dias de semana</w:t>
                  </w:r>
                </w:p>
                <w:p w14:paraId="5F1502E9" w14:textId="77777777" w:rsidR="00AB32BB" w:rsidRPr="00BF1AA8" w:rsidRDefault="00B24F22" w:rsidP="004A7770">
                  <w:pPr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2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Finais de semana</w:t>
                  </w:r>
                </w:p>
                <w:p w14:paraId="441D829B" w14:textId="77777777" w:rsidR="00AB32BB" w:rsidRPr="00834EEF" w:rsidRDefault="00B24F22" w:rsidP="004A7770">
                  <w:pPr>
                    <w:rPr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3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Os dois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B28459B" w14:textId="77777777" w:rsidR="00AB32BB" w:rsidRPr="00834EEF" w:rsidRDefault="00B24F22" w:rsidP="004A7770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Você usou na prisão?</w:t>
                  </w:r>
                </w:p>
                <w:p w14:paraId="13032839" w14:textId="77777777" w:rsidR="00BF1AA8" w:rsidRPr="00BF1AA8" w:rsidRDefault="00BF1AA8" w:rsidP="004A7770">
                  <w:pPr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1) Sim</w:t>
                  </w:r>
                </w:p>
                <w:p w14:paraId="7B2ACF2C" w14:textId="77777777" w:rsidR="00AB32BB" w:rsidRPr="00834EEF" w:rsidRDefault="00BF1AA8" w:rsidP="004A7770">
                  <w:pPr>
                    <w:rPr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2) Não</w:t>
                  </w:r>
                </w:p>
                <w:p w14:paraId="345ABB3A" w14:textId="77777777" w:rsidR="00AB32BB" w:rsidRPr="00834EEF" w:rsidRDefault="00AB32BB" w:rsidP="004A7770">
                  <w:pPr>
                    <w:rPr>
                      <w:sz w:val="18"/>
                      <w:szCs w:val="18"/>
                    </w:rPr>
                  </w:pPr>
                </w:p>
                <w:p w14:paraId="17CD7DCF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AB32BB" w:rsidRPr="00834EEF" w14:paraId="5100B572" w14:textId="77777777" w:rsidTr="00B24F22">
              <w:trPr>
                <w:trHeight w:val="281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14ECC22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Álcool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6F9EFB1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6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D6D541C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5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64084DA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4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4354807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3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B193485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2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0BB66728" w14:textId="77777777" w:rsidTr="00B24F22">
              <w:trPr>
                <w:trHeight w:val="297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33DBC2B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Maconha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2688ABA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7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F9EB186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6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0D451D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5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211E70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4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F996B4F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3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0BC2731E" w14:textId="77777777" w:rsidTr="00B24F22">
              <w:trPr>
                <w:trHeight w:val="281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FA01882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Cocaína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BD92F28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8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5F2FC28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7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5C0504A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6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DD504D8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5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027A3C5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4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20A28A11" w14:textId="77777777" w:rsidTr="00B24F22">
              <w:trPr>
                <w:trHeight w:val="314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DC7025E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Crack (pedra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B2A868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9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EF36749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8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ACE3CA1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7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4F8AF8D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6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3737D81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5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04F23B2C" w14:textId="77777777" w:rsidTr="00B24F22">
              <w:trPr>
                <w:trHeight w:val="314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977D9A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Fumou heroína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CBA451A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0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0F9CD37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9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A42777F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8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2EF05AC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7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6B97CB7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6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16D956AD" w14:textId="77777777" w:rsidTr="00B24F22">
              <w:trPr>
                <w:trHeight w:val="281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BD4AD6C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Cheirou cola/ outros solventes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90DE90C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1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5B2188B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0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C648CA0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9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873A0FA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8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F38245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7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433B2933" w14:textId="77777777" w:rsidTr="00B24F22">
              <w:trPr>
                <w:trHeight w:val="298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ADEFADF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Pasta bas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74B168D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2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ACFB63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1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534C879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0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4FBBD0C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9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8904F33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8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1F3761" w:rsidRPr="00834EEF" w14:paraId="695A9B7F" w14:textId="77777777" w:rsidTr="00B24F22">
              <w:trPr>
                <w:trHeight w:val="298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FA862EB" w14:textId="77777777" w:rsidR="001F3761" w:rsidRPr="00834EEF" w:rsidRDefault="001F3761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Haxix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9E79F9A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3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5E27C56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2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CC8BB39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1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BC3343A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0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AB76996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9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1F3761" w:rsidRPr="00834EEF" w14:paraId="3B046CAC" w14:textId="77777777" w:rsidTr="00B24F22">
              <w:trPr>
                <w:trHeight w:val="281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40C48A7" w14:textId="77777777" w:rsidR="001F3761" w:rsidRPr="00834EEF" w:rsidRDefault="001F3761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 xml:space="preserve">Injetou alguma droga? Quais: </w:t>
                  </w:r>
                </w:p>
                <w:p w14:paraId="764C0F9F" w14:textId="77777777" w:rsidR="001F3761" w:rsidRPr="00834EEF" w:rsidRDefault="001F3761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5F00489C" w14:textId="77777777" w:rsidR="001F3761" w:rsidRPr="00834EEF" w:rsidRDefault="001F3761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8EE80A2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4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0C99945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3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109E4C7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2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39A71AB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1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707A2FC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0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</w:tbl>
          <w:p w14:paraId="33C9D522" w14:textId="77777777" w:rsidR="000E0A9F" w:rsidRPr="00C311D1" w:rsidRDefault="000E0A9F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</w:p>
          <w:p w14:paraId="61023A3D" w14:textId="77777777" w:rsidR="00AB32BB" w:rsidRPr="00C311D1" w:rsidRDefault="00AB32BB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</w:p>
          <w:p w14:paraId="2D811B8A" w14:textId="77777777" w:rsidR="00AB32BB" w:rsidRPr="00C311D1" w:rsidRDefault="00AB32BB" w:rsidP="008E5EA6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gridSpan w:val="3"/>
          </w:tcPr>
          <w:p w14:paraId="4D0A4DC1" w14:textId="77777777" w:rsidR="00AB32BB" w:rsidRDefault="00AB32BB" w:rsidP="004A7770">
            <w:pPr>
              <w:rPr>
                <w:i/>
                <w:sz w:val="18"/>
                <w:szCs w:val="18"/>
              </w:rPr>
            </w:pPr>
          </w:p>
          <w:p w14:paraId="1F55D00A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._____</w:t>
            </w:r>
          </w:p>
          <w:p w14:paraId="3A1ACAD4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30E3ED86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9._____</w:t>
            </w:r>
          </w:p>
          <w:p w14:paraId="331C0499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54E93008" w14:textId="77777777" w:rsidR="00AB32BB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0._____</w:t>
            </w:r>
          </w:p>
          <w:p w14:paraId="10E48391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2998114B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1._____</w:t>
            </w:r>
          </w:p>
          <w:p w14:paraId="49DC25E4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1DA665C9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139B8E37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51AB7E50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3B19B4F4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2._____</w:t>
            </w:r>
          </w:p>
          <w:p w14:paraId="643FD213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7F6B1025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3._____</w:t>
            </w:r>
          </w:p>
          <w:p w14:paraId="49575533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366C65D0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4._____</w:t>
            </w:r>
          </w:p>
          <w:p w14:paraId="778A9FB2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1C1D6647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5._____</w:t>
            </w:r>
          </w:p>
          <w:p w14:paraId="2EE979F3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4DF8360B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463E2ADF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59FF95E9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6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27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28.___</w:t>
            </w:r>
          </w:p>
          <w:p w14:paraId="3D26F0E0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19F38410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9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0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1.___</w:t>
            </w:r>
          </w:p>
          <w:p w14:paraId="2E1E269E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55BC35D7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2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3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4.___</w:t>
            </w:r>
          </w:p>
          <w:p w14:paraId="306A6D05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7DE53294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5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6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7.___</w:t>
            </w:r>
          </w:p>
          <w:p w14:paraId="5CD248D5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0A40F0F8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8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9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40.___</w:t>
            </w:r>
          </w:p>
          <w:p w14:paraId="7869088C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7079D460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1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42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43.___</w:t>
            </w:r>
          </w:p>
          <w:p w14:paraId="0CD547E9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6D3471CF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4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45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46.___</w:t>
            </w:r>
          </w:p>
          <w:p w14:paraId="0FFF0CEF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469FF4AE" w14:textId="77777777" w:rsidR="003C6B43" w:rsidRDefault="00664AD0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</w:t>
            </w:r>
            <w:r w:rsidR="003C6B43">
              <w:rPr>
                <w:i/>
                <w:sz w:val="18"/>
                <w:szCs w:val="18"/>
              </w:rPr>
              <w:t>7.___</w:t>
            </w:r>
            <w:r>
              <w:rPr>
                <w:i/>
                <w:sz w:val="18"/>
                <w:szCs w:val="18"/>
              </w:rPr>
              <w:t xml:space="preserve">      </w:t>
            </w:r>
            <w:r w:rsidR="003C6B43">
              <w:rPr>
                <w:i/>
                <w:sz w:val="18"/>
                <w:szCs w:val="18"/>
              </w:rPr>
              <w:t>48.___</w:t>
            </w:r>
            <w:r>
              <w:rPr>
                <w:i/>
                <w:sz w:val="18"/>
                <w:szCs w:val="18"/>
              </w:rPr>
              <w:t xml:space="preserve">      </w:t>
            </w:r>
            <w:r w:rsidR="003C6B43">
              <w:rPr>
                <w:i/>
                <w:sz w:val="18"/>
                <w:szCs w:val="18"/>
              </w:rPr>
              <w:t>49.___</w:t>
            </w:r>
          </w:p>
          <w:p w14:paraId="017A9879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57380497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0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51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52.___</w:t>
            </w:r>
          </w:p>
          <w:p w14:paraId="1B14FC43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0F1E4865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3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54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55.___</w:t>
            </w:r>
          </w:p>
          <w:p w14:paraId="17CC0B0F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09D0F30D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6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57.___</w:t>
            </w:r>
            <w:r w:rsidR="00664AD0">
              <w:rPr>
                <w:i/>
                <w:sz w:val="18"/>
                <w:szCs w:val="18"/>
              </w:rPr>
              <w:t xml:space="preserve">      58.___</w:t>
            </w:r>
          </w:p>
          <w:p w14:paraId="300900D5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6471AD50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9.___      60.___      61.___</w:t>
            </w:r>
          </w:p>
          <w:p w14:paraId="7812D044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04CCCABA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62.___      63.___      64.___ </w:t>
            </w:r>
          </w:p>
          <w:p w14:paraId="3F89E529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28293A73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5.___      66.___      67.___</w:t>
            </w:r>
          </w:p>
          <w:p w14:paraId="50B41E79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2901F9DA" w14:textId="77777777" w:rsidR="00AB32BB" w:rsidRPr="00C311D1" w:rsidRDefault="00664AD0" w:rsidP="004A7770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i/>
                <w:sz w:val="18"/>
                <w:szCs w:val="18"/>
              </w:rPr>
              <w:t>68.___      69.___      70.___</w:t>
            </w:r>
          </w:p>
        </w:tc>
      </w:tr>
      <w:tr w:rsidR="00AB32BB" w:rsidRPr="003B61C4" w14:paraId="697295AC" w14:textId="77777777" w:rsidTr="003C6B43">
        <w:trPr>
          <w:trHeight w:val="232"/>
        </w:trPr>
        <w:tc>
          <w:tcPr>
            <w:tcW w:w="10881" w:type="dxa"/>
            <w:gridSpan w:val="4"/>
          </w:tcPr>
          <w:p w14:paraId="258138F3" w14:textId="77777777" w:rsidR="00AB32BB" w:rsidRPr="00AA7D79" w:rsidRDefault="00AB32BB" w:rsidP="004A7770">
            <w:pPr>
              <w:pStyle w:val="Ttulo1"/>
              <w:jc w:val="center"/>
              <w:rPr>
                <w:rFonts w:ascii="Times New Roman" w:hAnsi="Times New Roman"/>
                <w:bCs w:val="0"/>
                <w:kern w:val="0"/>
                <w:sz w:val="18"/>
                <w:szCs w:val="18"/>
                <w:lang w:val="pt-BR" w:eastAsia="pt-BR"/>
              </w:rPr>
            </w:pPr>
            <w:r w:rsidRPr="00AA7D79">
              <w:rPr>
                <w:rFonts w:ascii="Times New Roman" w:hAnsi="Times New Roman"/>
                <w:bCs w:val="0"/>
                <w:kern w:val="0"/>
                <w:sz w:val="18"/>
                <w:szCs w:val="18"/>
                <w:lang w:val="pt-BR" w:eastAsia="pt-BR"/>
              </w:rPr>
              <w:lastRenderedPageBreak/>
              <w:t>TUBERCULOSE</w:t>
            </w:r>
          </w:p>
        </w:tc>
      </w:tr>
      <w:tr w:rsidR="00AB32BB" w:rsidRPr="003B61C4" w14:paraId="02B728E7" w14:textId="77777777" w:rsidTr="003C6B43">
        <w:trPr>
          <w:trHeight w:val="1131"/>
        </w:trPr>
        <w:tc>
          <w:tcPr>
            <w:tcW w:w="8613" w:type="dxa"/>
            <w:gridSpan w:val="3"/>
          </w:tcPr>
          <w:p w14:paraId="6BE4C7B1" w14:textId="77777777" w:rsidR="00AB32BB" w:rsidRPr="00C311D1" w:rsidRDefault="00AB32BB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C311D1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Histórico de sinais e sintomas relacionados a tuberculose</w:t>
            </w:r>
          </w:p>
          <w:p w14:paraId="42CDB3D5" w14:textId="77777777" w:rsidR="00AB32BB" w:rsidRPr="00C311D1" w:rsidRDefault="00AB32BB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</w:p>
          <w:p w14:paraId="6878C6D2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  <w:r w:rsidR="00DD37FC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>Onde</w:t>
            </w:r>
            <w:r w:rsidR="002B151D">
              <w:rPr>
                <w:sz w:val="18"/>
                <w:szCs w:val="18"/>
              </w:rPr>
              <w:t xml:space="preserve"> estava quando diagnosticado com tuberculose</w:t>
            </w:r>
            <w:r w:rsidR="00AB32BB" w:rsidRPr="00C311D1">
              <w:rPr>
                <w:sz w:val="18"/>
                <w:szCs w:val="18"/>
              </w:rPr>
              <w:t xml:space="preserve">? ____________ </w:t>
            </w:r>
          </w:p>
          <w:p w14:paraId="7C705B53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</w:rPr>
            </w:pPr>
          </w:p>
          <w:p w14:paraId="7D6C74B6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72</w:t>
            </w:r>
            <w:r w:rsidR="00DD37FC" w:rsidRPr="00C311D1">
              <w:rPr>
                <w:iCs/>
                <w:sz w:val="18"/>
                <w:szCs w:val="18"/>
              </w:rPr>
              <w:t xml:space="preserve">. </w:t>
            </w:r>
            <w:r w:rsidR="0088693C">
              <w:rPr>
                <w:iCs/>
                <w:sz w:val="18"/>
                <w:szCs w:val="18"/>
              </w:rPr>
              <w:t xml:space="preserve">Quando </w:t>
            </w:r>
            <w:r w:rsidR="00AB32BB" w:rsidRPr="00C311D1">
              <w:rPr>
                <w:iCs/>
                <w:sz w:val="18"/>
                <w:szCs w:val="18"/>
              </w:rPr>
              <w:t>foi realiz</w:t>
            </w:r>
            <w:r w:rsidR="00B24F22" w:rsidRPr="00C311D1">
              <w:rPr>
                <w:iCs/>
                <w:sz w:val="18"/>
                <w:szCs w:val="18"/>
              </w:rPr>
              <w:t>ado o último tratamento?__ __ meses.</w:t>
            </w:r>
          </w:p>
          <w:p w14:paraId="44C66A2B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</w:rPr>
            </w:pPr>
          </w:p>
          <w:p w14:paraId="0AE3DDCC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  <w:r w:rsidR="00DD37FC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 xml:space="preserve">Esquema utilizado </w:t>
            </w:r>
            <w:r w:rsidR="00AB32BB" w:rsidRPr="00C311D1">
              <w:rPr>
                <w:iCs/>
                <w:sz w:val="18"/>
                <w:szCs w:val="18"/>
              </w:rPr>
              <w:t>(o último):________________________________________</w:t>
            </w:r>
          </w:p>
          <w:p w14:paraId="62C09D58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</w:rPr>
            </w:pPr>
          </w:p>
          <w:p w14:paraId="126128B1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  <w:r w:rsidR="00DD37FC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>Temp</w:t>
            </w:r>
            <w:r w:rsidR="00BF1AA8" w:rsidRPr="00C311D1">
              <w:rPr>
                <w:sz w:val="18"/>
                <w:szCs w:val="18"/>
              </w:rPr>
              <w:t>o que usou a medicação</w:t>
            </w:r>
            <w:r w:rsidR="00AB32BB" w:rsidRPr="00C311D1">
              <w:rPr>
                <w:sz w:val="18"/>
                <w:szCs w:val="18"/>
              </w:rPr>
              <w:t xml:space="preserve"> </w:t>
            </w:r>
            <w:r w:rsidR="00BF1AA8" w:rsidRPr="00C311D1">
              <w:rPr>
                <w:iCs/>
                <w:sz w:val="18"/>
                <w:szCs w:val="18"/>
              </w:rPr>
              <w:t>(o último): __ __</w:t>
            </w:r>
          </w:p>
          <w:p w14:paraId="3462BB1C" w14:textId="77777777" w:rsidR="00AB32BB" w:rsidRPr="00C311D1" w:rsidRDefault="00AB32BB" w:rsidP="004A7770">
            <w:pPr>
              <w:jc w:val="both"/>
              <w:rPr>
                <w:sz w:val="18"/>
                <w:szCs w:val="18"/>
              </w:rPr>
            </w:pPr>
          </w:p>
          <w:p w14:paraId="4AB0EC79" w14:textId="77777777" w:rsidR="00AB32BB" w:rsidRPr="00C311D1" w:rsidRDefault="00C93916" w:rsidP="004A777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  <w:r w:rsidR="00DD37FC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 xml:space="preserve">Tipo de alta </w:t>
            </w:r>
            <w:r w:rsidR="00AB32BB" w:rsidRPr="00C311D1">
              <w:rPr>
                <w:iCs/>
                <w:sz w:val="18"/>
                <w:szCs w:val="18"/>
              </w:rPr>
              <w:t>(a última</w:t>
            </w:r>
            <w:r w:rsidR="00AB32BB" w:rsidRPr="00C311D1">
              <w:rPr>
                <w:sz w:val="18"/>
                <w:szCs w:val="18"/>
              </w:rPr>
              <w:t xml:space="preserve">): </w:t>
            </w:r>
            <w:r w:rsidR="00DD37FC" w:rsidRPr="00C311D1">
              <w:rPr>
                <w:b/>
                <w:sz w:val="18"/>
                <w:szCs w:val="18"/>
              </w:rPr>
              <w:t xml:space="preserve">__ </w:t>
            </w:r>
            <w:r w:rsidR="00AB32BB" w:rsidRPr="00C311D1">
              <w:rPr>
                <w:b/>
                <w:sz w:val="18"/>
                <w:szCs w:val="18"/>
              </w:rPr>
              <w:t>(</w:t>
            </w:r>
            <w:r w:rsidR="00DD37FC" w:rsidRPr="00C311D1">
              <w:rPr>
                <w:b/>
                <w:sz w:val="18"/>
                <w:szCs w:val="18"/>
              </w:rPr>
              <w:t>1</w:t>
            </w:r>
            <w:r w:rsidR="00AB32BB" w:rsidRPr="00C311D1">
              <w:rPr>
                <w:b/>
                <w:sz w:val="18"/>
                <w:szCs w:val="18"/>
              </w:rPr>
              <w:t>) Cura  (</w:t>
            </w:r>
            <w:r w:rsidR="00DD37FC" w:rsidRPr="00C311D1">
              <w:rPr>
                <w:b/>
                <w:sz w:val="18"/>
                <w:szCs w:val="18"/>
              </w:rPr>
              <w:t>2</w:t>
            </w:r>
            <w:r w:rsidR="00AB32BB" w:rsidRPr="00C311D1">
              <w:rPr>
                <w:b/>
                <w:sz w:val="18"/>
                <w:szCs w:val="18"/>
              </w:rPr>
              <w:t xml:space="preserve">) Abandono  </w:t>
            </w:r>
            <w:r w:rsidR="0083203A" w:rsidRPr="00AB2910">
              <w:rPr>
                <w:b/>
                <w:sz w:val="18"/>
                <w:szCs w:val="18"/>
              </w:rPr>
              <w:t xml:space="preserve">(3) em tratamento </w:t>
            </w:r>
            <w:r w:rsidR="00AB32BB" w:rsidRPr="00AB2910">
              <w:rPr>
                <w:b/>
                <w:sz w:val="18"/>
                <w:szCs w:val="18"/>
              </w:rPr>
              <w:t>(</w:t>
            </w:r>
            <w:r w:rsidR="0083203A" w:rsidRPr="00AB2910">
              <w:rPr>
                <w:b/>
                <w:sz w:val="18"/>
                <w:szCs w:val="18"/>
              </w:rPr>
              <w:t>4</w:t>
            </w:r>
            <w:r w:rsidR="00AB32BB" w:rsidRPr="00AB2910">
              <w:rPr>
                <w:b/>
                <w:sz w:val="18"/>
                <w:szCs w:val="18"/>
              </w:rPr>
              <w:t>) Não sabe</w:t>
            </w:r>
            <w:r w:rsidR="0083203A">
              <w:rPr>
                <w:b/>
                <w:sz w:val="18"/>
                <w:szCs w:val="18"/>
              </w:rPr>
              <w:t xml:space="preserve"> </w:t>
            </w:r>
          </w:p>
          <w:p w14:paraId="006CCCDB" w14:textId="77777777" w:rsidR="00AB32BB" w:rsidRPr="00C311D1" w:rsidRDefault="00AB32BB" w:rsidP="004A7770">
            <w:pPr>
              <w:rPr>
                <w:sz w:val="18"/>
                <w:szCs w:val="18"/>
              </w:rPr>
            </w:pPr>
          </w:p>
          <w:p w14:paraId="68FB9A70" w14:textId="77777777" w:rsidR="00AB32BB" w:rsidRPr="00C311D1" w:rsidRDefault="00C93916" w:rsidP="004A77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  <w:r w:rsidR="00DD37FC" w:rsidRPr="00C311D1">
              <w:rPr>
                <w:sz w:val="18"/>
                <w:szCs w:val="18"/>
              </w:rPr>
              <w:t>. Você conhece</w:t>
            </w:r>
            <w:r w:rsidR="008E5EA6">
              <w:rPr>
                <w:sz w:val="18"/>
                <w:szCs w:val="18"/>
              </w:rPr>
              <w:t>u</w:t>
            </w:r>
            <w:r w:rsidR="00DD37FC" w:rsidRPr="00C311D1">
              <w:rPr>
                <w:sz w:val="18"/>
                <w:szCs w:val="18"/>
              </w:rPr>
              <w:t xml:space="preserve"> alguém com TB? __</w:t>
            </w:r>
            <w:r w:rsidR="00AB32BB" w:rsidRPr="00C311D1">
              <w:rPr>
                <w:sz w:val="18"/>
                <w:szCs w:val="18"/>
              </w:rPr>
              <w:t xml:space="preserve">  </w:t>
            </w:r>
            <w:r w:rsidR="00AB32BB" w:rsidRPr="00C311D1">
              <w:rPr>
                <w:b/>
                <w:sz w:val="18"/>
                <w:szCs w:val="18"/>
              </w:rPr>
              <w:t>(1) Sim   (2) Não   (3) N</w:t>
            </w:r>
            <w:r w:rsidR="00DD37FC" w:rsidRPr="00C311D1">
              <w:rPr>
                <w:b/>
                <w:sz w:val="18"/>
                <w:szCs w:val="18"/>
              </w:rPr>
              <w:t xml:space="preserve">ão sabe. Se não, vá para a questão </w:t>
            </w:r>
            <w:r w:rsidR="006F145E">
              <w:rPr>
                <w:b/>
                <w:sz w:val="18"/>
                <w:szCs w:val="18"/>
              </w:rPr>
              <w:t>7</w:t>
            </w:r>
            <w:r w:rsidR="004A01CD">
              <w:rPr>
                <w:b/>
                <w:sz w:val="18"/>
                <w:szCs w:val="18"/>
              </w:rPr>
              <w:t>8</w:t>
            </w:r>
          </w:p>
          <w:p w14:paraId="1760B353" w14:textId="77777777" w:rsidR="00AB32BB" w:rsidRPr="00C311D1" w:rsidRDefault="00AB32BB" w:rsidP="004A7770">
            <w:pPr>
              <w:rPr>
                <w:sz w:val="18"/>
                <w:szCs w:val="18"/>
              </w:rPr>
            </w:pPr>
          </w:p>
          <w:p w14:paraId="73CC4706" w14:textId="77777777" w:rsidR="00BF1AA8" w:rsidRPr="00C311D1" w:rsidRDefault="00C93916" w:rsidP="004A7770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  <w:r w:rsidR="00DD37FC" w:rsidRPr="00C311D1">
              <w:rPr>
                <w:sz w:val="18"/>
                <w:szCs w:val="18"/>
              </w:rPr>
              <w:t>. Você</w:t>
            </w:r>
            <w:r w:rsidR="00AB32BB" w:rsidRPr="00C311D1">
              <w:rPr>
                <w:sz w:val="18"/>
                <w:szCs w:val="18"/>
              </w:rPr>
              <w:t xml:space="preserve"> tem contato </w:t>
            </w:r>
            <w:r w:rsidR="00DD37FC" w:rsidRPr="00C311D1">
              <w:rPr>
                <w:sz w:val="18"/>
                <w:szCs w:val="18"/>
              </w:rPr>
              <w:t>com essa pessoa? __</w:t>
            </w:r>
            <w:r w:rsidR="00AB32BB" w:rsidRPr="00C311D1">
              <w:rPr>
                <w:sz w:val="18"/>
                <w:szCs w:val="18"/>
              </w:rPr>
              <w:t xml:space="preserve">  </w:t>
            </w:r>
            <w:r w:rsidR="00BF1AA8" w:rsidRPr="00C311D1">
              <w:rPr>
                <w:b/>
                <w:sz w:val="18"/>
                <w:szCs w:val="18"/>
              </w:rPr>
              <w:t>(1) Menos de uma vez na semana   (2) 1-2 vezes na semana</w:t>
            </w:r>
          </w:p>
          <w:p w14:paraId="7ECDA324" w14:textId="77777777" w:rsidR="00AB32BB" w:rsidRPr="00C311D1" w:rsidRDefault="00BF1AA8" w:rsidP="004A7770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C311D1">
              <w:rPr>
                <w:b/>
                <w:sz w:val="18"/>
                <w:szCs w:val="18"/>
              </w:rPr>
              <w:t>(3) + de 3 vezes na semana     (4) Todos os dias</w:t>
            </w:r>
          </w:p>
          <w:p w14:paraId="31F8A6EC" w14:textId="77777777" w:rsidR="00AB32BB" w:rsidRPr="00C311D1" w:rsidRDefault="00AB32BB" w:rsidP="004A7770">
            <w:pPr>
              <w:pStyle w:val="NoSpacing1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2B28758A" w14:textId="77777777" w:rsidR="00AB32BB" w:rsidRPr="00C311D1" w:rsidRDefault="00C93916" w:rsidP="004A7770">
            <w:pPr>
              <w:pStyle w:val="NoSpacing1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</w:t>
            </w:r>
            <w:r w:rsidR="00DD37FC" w:rsidRPr="00C311D1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="00AB32BB" w:rsidRPr="00C311D1">
              <w:rPr>
                <w:rFonts w:ascii="Times New Roman" w:hAnsi="Times New Roman"/>
                <w:sz w:val="18"/>
                <w:szCs w:val="18"/>
              </w:rPr>
              <w:t>Há pessoas na sua cela com tosse, febre ou emagreceu?</w:t>
            </w:r>
            <w:r w:rsidR="00DD37FC" w:rsidRPr="00C311D1">
              <w:rPr>
                <w:rFonts w:ascii="Times New Roman" w:hAnsi="Times New Roman"/>
                <w:sz w:val="18"/>
                <w:szCs w:val="18"/>
              </w:rPr>
              <w:t xml:space="preserve"> __ </w:t>
            </w:r>
            <w:r w:rsidR="00AB32BB" w:rsidRPr="00C311D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B32BB" w:rsidRPr="00C311D1">
              <w:rPr>
                <w:rFonts w:ascii="Times New Roman" w:hAnsi="Times New Roman"/>
                <w:b/>
                <w:sz w:val="18"/>
                <w:szCs w:val="18"/>
              </w:rPr>
              <w:t xml:space="preserve">(1) Sim   (2) Não   </w:t>
            </w:r>
          </w:p>
          <w:p w14:paraId="4A3205C0" w14:textId="77777777" w:rsidR="00AB32BB" w:rsidRPr="00C311D1" w:rsidRDefault="00AB32BB" w:rsidP="004A7770">
            <w:pPr>
              <w:rPr>
                <w:b/>
                <w:sz w:val="18"/>
                <w:szCs w:val="18"/>
              </w:rPr>
            </w:pPr>
          </w:p>
          <w:p w14:paraId="7C136FB0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  <w:r w:rsidR="00DD37FC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>Você tem tosse?</w:t>
            </w:r>
            <w:r w:rsidR="00DD37FC" w:rsidRPr="00C311D1">
              <w:rPr>
                <w:sz w:val="18"/>
                <w:szCs w:val="18"/>
              </w:rPr>
              <w:t xml:space="preserve"> </w:t>
            </w:r>
            <w:r w:rsidR="00AB32BB" w:rsidRPr="00C311D1">
              <w:rPr>
                <w:sz w:val="18"/>
                <w:szCs w:val="18"/>
              </w:rPr>
              <w:t xml:space="preserve">  </w:t>
            </w:r>
            <w:r w:rsidR="00AB32BB" w:rsidRPr="00C311D1">
              <w:rPr>
                <w:b/>
                <w:sz w:val="18"/>
                <w:szCs w:val="18"/>
              </w:rPr>
              <w:t xml:space="preserve">(1) Sim   (2) Não. Se não vá para a questão </w:t>
            </w:r>
            <w:r w:rsidR="009A590C">
              <w:rPr>
                <w:b/>
                <w:sz w:val="18"/>
                <w:szCs w:val="18"/>
              </w:rPr>
              <w:t>81</w:t>
            </w:r>
            <w:r w:rsidR="0088693C">
              <w:rPr>
                <w:b/>
                <w:sz w:val="18"/>
                <w:szCs w:val="18"/>
              </w:rPr>
              <w:t>.</w:t>
            </w:r>
          </w:p>
          <w:p w14:paraId="10B0A415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639377E4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  <w:r w:rsidR="00DD37FC" w:rsidRPr="00C311D1">
              <w:rPr>
                <w:color w:val="000000"/>
                <w:sz w:val="18"/>
                <w:szCs w:val="18"/>
              </w:rPr>
              <w:t xml:space="preserve">. </w:t>
            </w:r>
            <w:r w:rsidR="00BF1AA8" w:rsidRPr="00C311D1">
              <w:rPr>
                <w:color w:val="000000"/>
                <w:sz w:val="18"/>
                <w:szCs w:val="18"/>
              </w:rPr>
              <w:t>Por quantas semanas</w:t>
            </w:r>
            <w:r w:rsidR="00AB32BB" w:rsidRPr="00C311D1">
              <w:rPr>
                <w:color w:val="000000"/>
                <w:sz w:val="18"/>
                <w:szCs w:val="18"/>
              </w:rPr>
              <w:t>?</w:t>
            </w:r>
            <w:r w:rsidR="00DD37FC" w:rsidRPr="00C311D1">
              <w:rPr>
                <w:color w:val="000000"/>
                <w:sz w:val="18"/>
                <w:szCs w:val="18"/>
              </w:rPr>
              <w:t xml:space="preserve"> __</w:t>
            </w:r>
            <w:r w:rsidR="00BF1AA8" w:rsidRPr="00C311D1">
              <w:rPr>
                <w:color w:val="000000"/>
                <w:sz w:val="18"/>
                <w:szCs w:val="18"/>
              </w:rPr>
              <w:t xml:space="preserve"> __</w:t>
            </w:r>
          </w:p>
          <w:p w14:paraId="2B6B63DC" w14:textId="77777777" w:rsidR="00BF1AA8" w:rsidRPr="00C311D1" w:rsidRDefault="00BF1AA8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  <w:p w14:paraId="51E2B654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  <w:r w:rsidR="00DD37FC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>Você tem expectoração?</w:t>
            </w:r>
            <w:r w:rsidR="00DD37FC" w:rsidRPr="00C311D1">
              <w:rPr>
                <w:sz w:val="18"/>
                <w:szCs w:val="18"/>
              </w:rPr>
              <w:t xml:space="preserve"> __</w:t>
            </w:r>
            <w:r w:rsidR="00AB32BB" w:rsidRPr="00C311D1">
              <w:rPr>
                <w:sz w:val="18"/>
                <w:szCs w:val="18"/>
              </w:rPr>
              <w:t xml:space="preserve"> </w:t>
            </w:r>
            <w:r w:rsidR="00AB32BB" w:rsidRPr="00C311D1">
              <w:rPr>
                <w:b/>
                <w:sz w:val="18"/>
                <w:szCs w:val="18"/>
              </w:rPr>
              <w:t>(1) Sim   (2) Não. Se não vá para a questão</w:t>
            </w:r>
            <w:r w:rsidR="00DD37FC" w:rsidRPr="00C311D1">
              <w:rPr>
                <w:b/>
                <w:sz w:val="18"/>
                <w:szCs w:val="18"/>
              </w:rPr>
              <w:t xml:space="preserve"> </w:t>
            </w:r>
            <w:r w:rsidR="004A01CD">
              <w:rPr>
                <w:b/>
                <w:sz w:val="18"/>
                <w:szCs w:val="18"/>
              </w:rPr>
              <w:t>84</w:t>
            </w:r>
            <w:r w:rsidR="0088693C">
              <w:rPr>
                <w:b/>
                <w:sz w:val="18"/>
                <w:szCs w:val="18"/>
              </w:rPr>
              <w:t>.</w:t>
            </w:r>
          </w:p>
          <w:p w14:paraId="01799254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2FEF63E1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  <w:r w:rsidR="00DD37FC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>Sua expectoração tem sangue?</w:t>
            </w:r>
            <w:r w:rsidR="00DD37FC" w:rsidRPr="00C311D1">
              <w:rPr>
                <w:sz w:val="18"/>
                <w:szCs w:val="18"/>
              </w:rPr>
              <w:t xml:space="preserve"> __</w:t>
            </w:r>
            <w:r w:rsidR="00AB32BB" w:rsidRPr="00C311D1">
              <w:rPr>
                <w:color w:val="000000"/>
                <w:sz w:val="18"/>
                <w:szCs w:val="18"/>
              </w:rPr>
              <w:t xml:space="preserve"> </w:t>
            </w:r>
            <w:r w:rsidR="00AB32BB" w:rsidRPr="00C311D1">
              <w:rPr>
                <w:b/>
                <w:sz w:val="18"/>
                <w:szCs w:val="18"/>
              </w:rPr>
              <w:t>(1) Sim   (2) Não</w:t>
            </w:r>
          </w:p>
          <w:p w14:paraId="0DD76D88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1C91C1A1" w14:textId="77777777" w:rsidR="00BF1AA8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 w:rsidR="00DD37FC" w:rsidRPr="00C311D1">
              <w:rPr>
                <w:color w:val="000000"/>
                <w:sz w:val="18"/>
                <w:szCs w:val="18"/>
              </w:rPr>
              <w:t xml:space="preserve">. </w:t>
            </w:r>
            <w:r w:rsidR="00BF1AA8" w:rsidRPr="00C311D1">
              <w:rPr>
                <w:color w:val="000000"/>
                <w:sz w:val="18"/>
                <w:szCs w:val="18"/>
              </w:rPr>
              <w:t>Por quantas semanas? __ __</w:t>
            </w:r>
          </w:p>
          <w:p w14:paraId="1EBDF6B3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  <w:p w14:paraId="78ADEB81" w14:textId="77777777" w:rsidR="00BF1AA8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84</w:t>
            </w:r>
            <w:r w:rsidR="00DD37FC" w:rsidRPr="00C311D1">
              <w:rPr>
                <w:sz w:val="18"/>
                <w:szCs w:val="18"/>
              </w:rPr>
              <w:t xml:space="preserve">. </w:t>
            </w:r>
            <w:r w:rsidR="00BF1AA8" w:rsidRPr="00C311D1">
              <w:rPr>
                <w:sz w:val="18"/>
                <w:szCs w:val="18"/>
              </w:rPr>
              <w:t>Você tem febre? __</w:t>
            </w:r>
            <w:r w:rsidR="00BF1AA8" w:rsidRPr="00C311D1">
              <w:rPr>
                <w:color w:val="000000"/>
                <w:sz w:val="18"/>
                <w:szCs w:val="18"/>
              </w:rPr>
              <w:t xml:space="preserve"> </w:t>
            </w:r>
            <w:r w:rsidR="00BF1AA8" w:rsidRPr="00C311D1">
              <w:rPr>
                <w:b/>
                <w:sz w:val="18"/>
                <w:szCs w:val="18"/>
              </w:rPr>
              <w:t>(1) Sim   (2) Não</w:t>
            </w:r>
          </w:p>
          <w:p w14:paraId="4330BE71" w14:textId="77777777" w:rsidR="00DD37FC" w:rsidRPr="00C311D1" w:rsidRDefault="00DD37FC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4006DFF9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  <w:r w:rsidR="00DD37FC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>Você sente falta de apetite?</w:t>
            </w:r>
            <w:r w:rsidR="00DD37FC" w:rsidRPr="00C311D1">
              <w:rPr>
                <w:sz w:val="18"/>
                <w:szCs w:val="18"/>
              </w:rPr>
              <w:t xml:space="preserve"> __</w:t>
            </w:r>
            <w:r w:rsidR="00AB32BB" w:rsidRPr="00C311D1">
              <w:rPr>
                <w:b/>
                <w:sz w:val="18"/>
                <w:szCs w:val="18"/>
              </w:rPr>
              <w:t xml:space="preserve"> (1) Sim   (2) Não</w:t>
            </w:r>
          </w:p>
          <w:p w14:paraId="62CB3503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28BDA0F6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  <w:r w:rsidR="00DD37FC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>Você emagreceu ou está emagrecendo?</w:t>
            </w:r>
            <w:r w:rsidR="00DD37FC" w:rsidRPr="00C311D1">
              <w:rPr>
                <w:sz w:val="18"/>
                <w:szCs w:val="18"/>
              </w:rPr>
              <w:t xml:space="preserve"> __</w:t>
            </w:r>
            <w:r w:rsidR="00AB32BB" w:rsidRPr="00C311D1">
              <w:rPr>
                <w:sz w:val="18"/>
                <w:szCs w:val="18"/>
              </w:rPr>
              <w:t xml:space="preserve"> </w:t>
            </w:r>
            <w:r w:rsidR="00AB32BB" w:rsidRPr="00C311D1">
              <w:rPr>
                <w:b/>
                <w:sz w:val="18"/>
                <w:szCs w:val="18"/>
              </w:rPr>
              <w:t xml:space="preserve">(1) Sim   (2) Não. </w:t>
            </w:r>
          </w:p>
          <w:p w14:paraId="0DD4D44A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38E0C2F8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  <w:r w:rsidR="00473257" w:rsidRPr="00C311D1">
              <w:rPr>
                <w:sz w:val="18"/>
                <w:szCs w:val="18"/>
              </w:rPr>
              <w:t>. Você tem sudorese noturna? __</w:t>
            </w:r>
            <w:r w:rsidR="00AB32BB" w:rsidRPr="00C311D1">
              <w:rPr>
                <w:sz w:val="18"/>
                <w:szCs w:val="18"/>
              </w:rPr>
              <w:t xml:space="preserve">   </w:t>
            </w:r>
            <w:r w:rsidR="00AB32BB" w:rsidRPr="00C311D1">
              <w:rPr>
                <w:b/>
                <w:sz w:val="18"/>
                <w:szCs w:val="18"/>
              </w:rPr>
              <w:t xml:space="preserve">(1) Sim   (2) Não. Se não vá para a questão </w:t>
            </w:r>
            <w:r w:rsidR="004904F4">
              <w:rPr>
                <w:b/>
                <w:sz w:val="18"/>
                <w:szCs w:val="18"/>
              </w:rPr>
              <w:t xml:space="preserve"> </w:t>
            </w:r>
            <w:r w:rsidR="004A01CD">
              <w:rPr>
                <w:b/>
                <w:sz w:val="18"/>
                <w:szCs w:val="18"/>
              </w:rPr>
              <w:t>89</w:t>
            </w:r>
          </w:p>
          <w:p w14:paraId="21A484C1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  <w:p w14:paraId="3F859FBA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  <w:r w:rsidR="00473257" w:rsidRPr="00C311D1">
              <w:rPr>
                <w:color w:val="000000"/>
                <w:sz w:val="18"/>
                <w:szCs w:val="18"/>
              </w:rPr>
              <w:t xml:space="preserve">. </w:t>
            </w:r>
            <w:r w:rsidR="00AB32BB" w:rsidRPr="00C311D1">
              <w:rPr>
                <w:color w:val="000000"/>
                <w:sz w:val="18"/>
                <w:szCs w:val="18"/>
              </w:rPr>
              <w:t>Por quant</w:t>
            </w:r>
            <w:r w:rsidR="00BF1AA8" w:rsidRPr="00C311D1">
              <w:rPr>
                <w:color w:val="000000"/>
                <w:sz w:val="18"/>
                <w:szCs w:val="18"/>
              </w:rPr>
              <w:t xml:space="preserve">as semanas </w:t>
            </w:r>
            <w:r w:rsidR="00AB32BB" w:rsidRPr="00C311D1">
              <w:rPr>
                <w:color w:val="000000"/>
                <w:sz w:val="18"/>
                <w:szCs w:val="18"/>
              </w:rPr>
              <w:t>o</w:t>
            </w:r>
            <w:r w:rsidR="004904F4">
              <w:rPr>
                <w:color w:val="000000"/>
                <w:sz w:val="18"/>
                <w:szCs w:val="18"/>
              </w:rPr>
              <w:t>u</w:t>
            </w:r>
            <w:r w:rsidR="00AB32BB" w:rsidRPr="00C311D1">
              <w:rPr>
                <w:color w:val="000000"/>
                <w:sz w:val="18"/>
                <w:szCs w:val="18"/>
              </w:rPr>
              <w:t xml:space="preserve"> dias? ___</w:t>
            </w:r>
          </w:p>
          <w:p w14:paraId="044D8495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2CE3EBB9" w14:textId="77777777" w:rsidR="00473257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  <w:r w:rsidR="00473257" w:rsidRPr="00C311D1">
              <w:rPr>
                <w:sz w:val="18"/>
                <w:szCs w:val="18"/>
              </w:rPr>
              <w:t xml:space="preserve">. </w:t>
            </w:r>
            <w:r w:rsidR="00AB32BB" w:rsidRPr="00C311D1">
              <w:rPr>
                <w:sz w:val="18"/>
                <w:szCs w:val="18"/>
              </w:rPr>
              <w:t>Você sente dor torácica?</w:t>
            </w:r>
            <w:r w:rsidR="00473257" w:rsidRPr="00C311D1">
              <w:rPr>
                <w:sz w:val="18"/>
                <w:szCs w:val="18"/>
              </w:rPr>
              <w:t xml:space="preserve"> __</w:t>
            </w:r>
            <w:r w:rsidR="00AB32BB" w:rsidRPr="00C311D1">
              <w:rPr>
                <w:sz w:val="18"/>
                <w:szCs w:val="18"/>
              </w:rPr>
              <w:t xml:space="preserve"> </w:t>
            </w:r>
            <w:r w:rsidR="00AB32BB" w:rsidRPr="00C311D1">
              <w:rPr>
                <w:b/>
                <w:sz w:val="18"/>
                <w:szCs w:val="18"/>
              </w:rPr>
              <w:t>(1) Sim   (2) Não</w:t>
            </w:r>
          </w:p>
          <w:p w14:paraId="3ED6D666" w14:textId="77777777" w:rsidR="00BF1AA8" w:rsidRPr="00C311D1" w:rsidRDefault="00BF1AA8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52EBD7C0" w14:textId="77777777" w:rsidR="00A8398D" w:rsidRDefault="00C93916" w:rsidP="008A39D1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  <w:r w:rsidR="00BF1AA8" w:rsidRPr="00C311D1">
              <w:rPr>
                <w:sz w:val="18"/>
                <w:szCs w:val="18"/>
              </w:rPr>
              <w:t xml:space="preserve"> Você sente dificuldade para respirar? __   </w:t>
            </w:r>
            <w:r w:rsidR="00BF1AA8" w:rsidRPr="00C311D1">
              <w:rPr>
                <w:b/>
                <w:sz w:val="18"/>
                <w:szCs w:val="18"/>
              </w:rPr>
              <w:t>(1) Sim   (2) Não</w:t>
            </w:r>
          </w:p>
          <w:p w14:paraId="3CC0D2A4" w14:textId="77777777" w:rsidR="00D4472A" w:rsidRDefault="00D4472A" w:rsidP="008A39D1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4C5DBB03" w14:textId="77777777" w:rsidR="00D4472A" w:rsidRPr="004A01CD" w:rsidRDefault="00C93916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4A01CD">
              <w:rPr>
                <w:sz w:val="18"/>
                <w:szCs w:val="18"/>
              </w:rPr>
              <w:t>91</w:t>
            </w:r>
            <w:r w:rsidR="00D4472A" w:rsidRPr="004A01CD">
              <w:rPr>
                <w:sz w:val="18"/>
                <w:szCs w:val="18"/>
              </w:rPr>
              <w:t xml:space="preserve">. Faz quanto tempo que você </w:t>
            </w:r>
            <w:proofErr w:type="spellStart"/>
            <w:r w:rsidR="00D4472A" w:rsidRPr="004A01CD">
              <w:rPr>
                <w:sz w:val="18"/>
                <w:szCs w:val="18"/>
              </w:rPr>
              <w:t>esta</w:t>
            </w:r>
            <w:proofErr w:type="spellEnd"/>
            <w:r w:rsidR="00D4472A" w:rsidRPr="004A01CD">
              <w:rPr>
                <w:sz w:val="18"/>
                <w:szCs w:val="18"/>
              </w:rPr>
              <w:t xml:space="preserve"> preso? _______</w:t>
            </w:r>
          </w:p>
          <w:p w14:paraId="42DC4F56" w14:textId="77777777" w:rsidR="00D4472A" w:rsidRPr="004A01CD" w:rsidRDefault="00D4472A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18DC69A4" w14:textId="77777777" w:rsidR="00D4472A" w:rsidRPr="004A01CD" w:rsidRDefault="00C93916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highlight w:val="yellow"/>
              </w:rPr>
            </w:pPr>
            <w:r w:rsidRPr="004A01CD">
              <w:rPr>
                <w:sz w:val="18"/>
                <w:szCs w:val="18"/>
              </w:rPr>
              <w:t>92</w:t>
            </w:r>
            <w:r w:rsidR="00D4472A" w:rsidRPr="004A01CD">
              <w:rPr>
                <w:sz w:val="18"/>
                <w:szCs w:val="18"/>
              </w:rPr>
              <w:t xml:space="preserve">. Já esteve preso antes? </w:t>
            </w:r>
            <w:r w:rsidR="004A01CD" w:rsidRPr="004A01CD">
              <w:rPr>
                <w:sz w:val="18"/>
                <w:szCs w:val="18"/>
              </w:rPr>
              <w:t xml:space="preserve">(1) Sim (2) Não. </w:t>
            </w:r>
            <w:r w:rsidR="00D4472A" w:rsidRPr="004A01CD">
              <w:rPr>
                <w:sz w:val="18"/>
                <w:szCs w:val="18"/>
              </w:rPr>
              <w:t>Por quanto tempo?______</w:t>
            </w:r>
          </w:p>
          <w:p w14:paraId="5ACD726C" w14:textId="77777777" w:rsidR="00D4472A" w:rsidRPr="004A01CD" w:rsidRDefault="00D4472A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16AB7BC5" w14:textId="77777777" w:rsidR="00AB2910" w:rsidRPr="004A01CD" w:rsidRDefault="00C93916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4A01CD">
              <w:rPr>
                <w:sz w:val="18"/>
                <w:szCs w:val="18"/>
              </w:rPr>
              <w:t>93</w:t>
            </w:r>
            <w:r w:rsidR="00AB2910" w:rsidRPr="004A01CD">
              <w:rPr>
                <w:sz w:val="18"/>
                <w:szCs w:val="18"/>
              </w:rPr>
              <w:t>. No total por quanto tempo já esteve preso?______</w:t>
            </w:r>
          </w:p>
          <w:p w14:paraId="4BB7E292" w14:textId="77777777" w:rsidR="00AB2910" w:rsidRPr="004A01CD" w:rsidRDefault="00AB2910" w:rsidP="0035530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87BE91B" w14:textId="77777777" w:rsidR="00D4472A" w:rsidRPr="00006D60" w:rsidRDefault="00C93916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4A01CD">
              <w:rPr>
                <w:sz w:val="18"/>
                <w:szCs w:val="18"/>
              </w:rPr>
              <w:t>94</w:t>
            </w:r>
            <w:r w:rsidR="00D4472A">
              <w:rPr>
                <w:b/>
                <w:sz w:val="18"/>
                <w:szCs w:val="18"/>
              </w:rPr>
              <w:t>.</w:t>
            </w:r>
            <w:r w:rsidR="00D4472A" w:rsidRPr="00006D60">
              <w:rPr>
                <w:sz w:val="18"/>
                <w:szCs w:val="18"/>
              </w:rPr>
              <w:t>Quanto tempo ficou em liberdade?_________</w:t>
            </w:r>
          </w:p>
          <w:p w14:paraId="74AAAA7D" w14:textId="77777777" w:rsidR="00F40BC4" w:rsidRDefault="00F40BC4" w:rsidP="008A39D1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525B7D03" w14:textId="77777777" w:rsidR="00F40BC4" w:rsidRDefault="00C93916" w:rsidP="00F40BC4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  <w:r w:rsidR="00F40BC4">
              <w:rPr>
                <w:sz w:val="18"/>
                <w:szCs w:val="18"/>
              </w:rPr>
              <w:t xml:space="preserve"> Você foi transferido</w:t>
            </w:r>
            <w:r w:rsidR="002B151D">
              <w:rPr>
                <w:sz w:val="18"/>
                <w:szCs w:val="18"/>
              </w:rPr>
              <w:t xml:space="preserve"> quantas vezes</w:t>
            </w:r>
            <w:r w:rsidR="00F40BC4">
              <w:rPr>
                <w:sz w:val="18"/>
                <w:szCs w:val="18"/>
              </w:rPr>
              <w:t xml:space="preserve"> de </w:t>
            </w:r>
            <w:r w:rsidR="002B151D">
              <w:rPr>
                <w:sz w:val="18"/>
                <w:szCs w:val="18"/>
              </w:rPr>
              <w:t>presídio</w:t>
            </w:r>
            <w:r w:rsidR="00F40BC4">
              <w:rPr>
                <w:sz w:val="18"/>
                <w:szCs w:val="18"/>
              </w:rPr>
              <w:t>? __</w:t>
            </w:r>
            <w:r w:rsidR="002B151D">
              <w:rPr>
                <w:sz w:val="18"/>
                <w:szCs w:val="18"/>
              </w:rPr>
              <w:t>____</w:t>
            </w:r>
            <w:r w:rsidR="00F40BC4">
              <w:rPr>
                <w:sz w:val="18"/>
                <w:szCs w:val="18"/>
              </w:rPr>
              <w:t xml:space="preserve"> </w:t>
            </w:r>
          </w:p>
          <w:p w14:paraId="1AD7C2D2" w14:textId="77777777" w:rsidR="00F40BC4" w:rsidRDefault="00F40BC4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6259A6E3" w14:textId="77777777" w:rsidR="00F40BC4" w:rsidRDefault="00C93916" w:rsidP="008A39D1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  <w:r w:rsidR="00F40BC4" w:rsidRPr="00F40BC4">
              <w:rPr>
                <w:sz w:val="18"/>
                <w:szCs w:val="18"/>
              </w:rPr>
              <w:t xml:space="preserve"> Em quantas alas diferente</w:t>
            </w:r>
            <w:r w:rsidR="00F40BC4">
              <w:rPr>
                <w:sz w:val="18"/>
                <w:szCs w:val="18"/>
              </w:rPr>
              <w:t>s</w:t>
            </w:r>
            <w:r w:rsidR="00F40BC4" w:rsidRPr="00F40BC4">
              <w:rPr>
                <w:sz w:val="18"/>
                <w:szCs w:val="18"/>
              </w:rPr>
              <w:t xml:space="preserve"> você passou</w:t>
            </w:r>
            <w:r w:rsidR="002B151D">
              <w:rPr>
                <w:sz w:val="18"/>
                <w:szCs w:val="18"/>
              </w:rPr>
              <w:t xml:space="preserve"> neste presídio</w:t>
            </w:r>
            <w:r w:rsidR="00F40BC4" w:rsidRPr="00F40BC4">
              <w:rPr>
                <w:sz w:val="18"/>
                <w:szCs w:val="18"/>
              </w:rPr>
              <w:t xml:space="preserve">? </w:t>
            </w:r>
            <w:r w:rsidR="00F40BC4">
              <w:rPr>
                <w:b/>
                <w:sz w:val="18"/>
                <w:szCs w:val="18"/>
              </w:rPr>
              <w:t xml:space="preserve"> ___</w:t>
            </w:r>
          </w:p>
          <w:p w14:paraId="24643FF0" w14:textId="77777777" w:rsidR="00F40BC4" w:rsidRDefault="00F40BC4" w:rsidP="008A39D1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34F59C20" w14:textId="77777777" w:rsidR="0088693C" w:rsidRDefault="00C93916" w:rsidP="00355307">
            <w:pPr>
              <w:tabs>
                <w:tab w:val="left" w:pos="690"/>
                <w:tab w:val="left" w:pos="8647"/>
              </w:tabs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  <w:r w:rsidR="00F40BC4">
              <w:rPr>
                <w:sz w:val="18"/>
                <w:szCs w:val="18"/>
              </w:rPr>
              <w:t xml:space="preserve"> Em quantas celas</w:t>
            </w:r>
            <w:r w:rsidR="00F40BC4" w:rsidRPr="00F40BC4">
              <w:rPr>
                <w:sz w:val="18"/>
                <w:szCs w:val="18"/>
              </w:rPr>
              <w:t xml:space="preserve"> você passou</w:t>
            </w:r>
            <w:r w:rsidR="002B151D">
              <w:rPr>
                <w:sz w:val="18"/>
                <w:szCs w:val="18"/>
              </w:rPr>
              <w:t xml:space="preserve"> neste presídio</w:t>
            </w:r>
            <w:r w:rsidR="00F40BC4" w:rsidRPr="00F40BC4">
              <w:rPr>
                <w:sz w:val="18"/>
                <w:szCs w:val="18"/>
              </w:rPr>
              <w:t>?</w:t>
            </w:r>
            <w:r w:rsidR="002B151D">
              <w:rPr>
                <w:sz w:val="18"/>
                <w:szCs w:val="18"/>
              </w:rPr>
              <w:t>______</w:t>
            </w:r>
            <w:r w:rsidR="00F40BC4" w:rsidRPr="00F40BC4">
              <w:rPr>
                <w:sz w:val="18"/>
                <w:szCs w:val="18"/>
              </w:rPr>
              <w:t xml:space="preserve"> </w:t>
            </w:r>
          </w:p>
          <w:p w14:paraId="4D734B78" w14:textId="77777777" w:rsidR="00882D28" w:rsidRDefault="00882D28" w:rsidP="002B151D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5B231E3F" w14:textId="77777777" w:rsidR="00882D28" w:rsidRDefault="00C93916" w:rsidP="002B151D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  <w:r w:rsidR="00882D28">
              <w:rPr>
                <w:sz w:val="18"/>
                <w:szCs w:val="18"/>
              </w:rPr>
              <w:t>. Qual o tamanho da cela? ___________</w:t>
            </w:r>
          </w:p>
          <w:p w14:paraId="6D4C470D" w14:textId="77777777" w:rsidR="00D4472A" w:rsidRDefault="00D4472A" w:rsidP="002B151D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224EBAB5" w14:textId="77777777" w:rsidR="00D4472A" w:rsidRDefault="00C93916" w:rsidP="002B151D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  <w:r w:rsidR="00D4472A">
              <w:rPr>
                <w:sz w:val="18"/>
                <w:szCs w:val="18"/>
              </w:rPr>
              <w:t>. Quantas pessoas na sua cela?________</w:t>
            </w:r>
          </w:p>
          <w:p w14:paraId="415D6455" w14:textId="77777777" w:rsidR="00D4472A" w:rsidRDefault="00D4472A" w:rsidP="002B151D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36DEDBA9" w14:textId="77777777" w:rsidR="00D4472A" w:rsidRPr="00D4472A" w:rsidRDefault="00C93916" w:rsidP="00D4472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  <w:r w:rsidR="00D4472A">
              <w:rPr>
                <w:sz w:val="18"/>
                <w:szCs w:val="18"/>
              </w:rPr>
              <w:t>.</w:t>
            </w:r>
            <w:r w:rsidR="00D4472A" w:rsidRPr="0030573E">
              <w:rPr>
                <w:sz w:val="18"/>
                <w:szCs w:val="18"/>
              </w:rPr>
              <w:t>Você tem a marca da vacina BCG no braço direito? Posso ver? (1) Sim (2) Não</w:t>
            </w:r>
          </w:p>
        </w:tc>
        <w:tc>
          <w:tcPr>
            <w:tcW w:w="2268" w:type="dxa"/>
          </w:tcPr>
          <w:p w14:paraId="1E9DA083" w14:textId="77777777" w:rsidR="00AB32BB" w:rsidRDefault="00AB32BB" w:rsidP="004A7770">
            <w:pPr>
              <w:rPr>
                <w:rFonts w:ascii="Verdana" w:hAnsi="Verdana"/>
                <w:i/>
                <w:sz w:val="16"/>
                <w:szCs w:val="16"/>
              </w:rPr>
            </w:pPr>
            <w:r w:rsidRPr="00C311D1">
              <w:rPr>
                <w:rFonts w:ascii="Verdana" w:hAnsi="Verdana"/>
                <w:i/>
                <w:sz w:val="16"/>
                <w:szCs w:val="16"/>
              </w:rPr>
              <w:lastRenderedPageBreak/>
              <w:t xml:space="preserve"> </w:t>
            </w:r>
          </w:p>
          <w:p w14:paraId="20238B52" w14:textId="77777777" w:rsidR="004D50B1" w:rsidRDefault="004D50B1" w:rsidP="004A7770">
            <w:pPr>
              <w:rPr>
                <w:rFonts w:ascii="Verdana" w:hAnsi="Verdana"/>
                <w:i/>
                <w:sz w:val="16"/>
                <w:szCs w:val="16"/>
              </w:rPr>
            </w:pPr>
          </w:p>
          <w:p w14:paraId="0EA49871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1.____________</w:t>
            </w:r>
          </w:p>
          <w:p w14:paraId="5B78DDBF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46DFD927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2.____________</w:t>
            </w:r>
          </w:p>
          <w:p w14:paraId="149A952C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095970F6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3.____________</w:t>
            </w:r>
          </w:p>
          <w:p w14:paraId="474F34C8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44A8A4F6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4.____________</w:t>
            </w:r>
          </w:p>
          <w:p w14:paraId="14CD5613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246BCF2D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5._____</w:t>
            </w:r>
          </w:p>
          <w:p w14:paraId="56F7B4A2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77D98909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6._____</w:t>
            </w:r>
          </w:p>
          <w:p w14:paraId="6F6B0478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77976680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7._____</w:t>
            </w:r>
          </w:p>
          <w:p w14:paraId="064446E5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0460858E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05F03B35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8._____</w:t>
            </w:r>
          </w:p>
          <w:p w14:paraId="6C1C1095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0BB5040A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9._____</w:t>
            </w:r>
          </w:p>
          <w:p w14:paraId="3A68BA4A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5EBF8DBC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0._____</w:t>
            </w:r>
          </w:p>
          <w:p w14:paraId="75AD51DD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152A930F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1._____</w:t>
            </w:r>
          </w:p>
          <w:p w14:paraId="1D585F06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624221F9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2._____</w:t>
            </w:r>
          </w:p>
          <w:p w14:paraId="1E1E4186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09C47305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3._____</w:t>
            </w:r>
          </w:p>
          <w:p w14:paraId="507D4947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7171070D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84._____</w:t>
            </w:r>
          </w:p>
          <w:p w14:paraId="18286AE5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61999FB1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5._____</w:t>
            </w:r>
          </w:p>
          <w:p w14:paraId="5D903499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003EAF9F" w14:textId="77777777" w:rsidR="004D50B1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6._____</w:t>
            </w:r>
          </w:p>
          <w:p w14:paraId="7FE418A9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6C930A8C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7._____</w:t>
            </w:r>
          </w:p>
          <w:p w14:paraId="60088E86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435099A6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8._____</w:t>
            </w:r>
          </w:p>
          <w:p w14:paraId="06234F86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3AE6F78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9._____</w:t>
            </w:r>
          </w:p>
          <w:p w14:paraId="25F71361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2AF4057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0._____</w:t>
            </w:r>
          </w:p>
          <w:p w14:paraId="684403BF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450B4CB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1._____</w:t>
            </w:r>
          </w:p>
          <w:p w14:paraId="773493A1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3710770F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2._____</w:t>
            </w:r>
          </w:p>
          <w:p w14:paraId="0DB43FC3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56FECFFD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3._____</w:t>
            </w:r>
          </w:p>
          <w:p w14:paraId="087E06F0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65DCD97C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4._____</w:t>
            </w:r>
          </w:p>
          <w:p w14:paraId="64906201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20CB927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5._____</w:t>
            </w:r>
          </w:p>
          <w:p w14:paraId="0D27B928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47F6D88C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6._____</w:t>
            </w:r>
          </w:p>
          <w:p w14:paraId="63DE425B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60A4928B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7._____</w:t>
            </w:r>
          </w:p>
          <w:p w14:paraId="2496D782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49D6571D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8._____</w:t>
            </w:r>
          </w:p>
          <w:p w14:paraId="3ED8D8E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200659A2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9._____</w:t>
            </w:r>
          </w:p>
          <w:p w14:paraId="2EA9606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32E47DB4" w14:textId="77777777" w:rsidR="00AB32BB" w:rsidRPr="00C311D1" w:rsidRDefault="0019448F" w:rsidP="0019448F">
            <w:pPr>
              <w:rPr>
                <w:rFonts w:ascii="Verdana" w:hAnsi="Verdana"/>
                <w:iCs/>
                <w:noProof/>
                <w:sz w:val="16"/>
                <w:szCs w:val="16"/>
              </w:rPr>
            </w:pPr>
            <w:r>
              <w:rPr>
                <w:i/>
                <w:sz w:val="18"/>
                <w:szCs w:val="18"/>
              </w:rPr>
              <w:t>100.____</w:t>
            </w:r>
          </w:p>
        </w:tc>
      </w:tr>
      <w:tr w:rsidR="00A84903" w14:paraId="3338AE69" w14:textId="77777777" w:rsidTr="003C6B43">
        <w:tc>
          <w:tcPr>
            <w:tcW w:w="10881" w:type="dxa"/>
            <w:gridSpan w:val="4"/>
          </w:tcPr>
          <w:p w14:paraId="47A8D679" w14:textId="77777777" w:rsidR="00A84903" w:rsidRPr="00C311D1" w:rsidRDefault="00A84903" w:rsidP="004A7770">
            <w:pPr>
              <w:jc w:val="center"/>
              <w:rPr>
                <w:b/>
                <w:sz w:val="18"/>
                <w:szCs w:val="18"/>
              </w:rPr>
            </w:pPr>
            <w:r w:rsidRPr="00C311D1">
              <w:rPr>
                <w:b/>
                <w:sz w:val="18"/>
                <w:szCs w:val="18"/>
              </w:rPr>
              <w:lastRenderedPageBreak/>
              <w:t>DOENÇAS SEXUALMENTE TRANSMISSÍVEIS</w:t>
            </w:r>
          </w:p>
        </w:tc>
      </w:tr>
      <w:tr w:rsidR="00A84903" w14:paraId="266CF90D" w14:textId="77777777" w:rsidTr="003C6B43">
        <w:trPr>
          <w:trHeight w:val="3682"/>
        </w:trPr>
        <w:tc>
          <w:tcPr>
            <w:tcW w:w="8613" w:type="dxa"/>
            <w:gridSpan w:val="3"/>
          </w:tcPr>
          <w:p w14:paraId="2087C372" w14:textId="77777777" w:rsidR="00A84903" w:rsidRPr="00C311D1" w:rsidRDefault="00C93916" w:rsidP="004A777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  <w:r w:rsidR="00A84903" w:rsidRPr="00C311D1">
              <w:rPr>
                <w:sz w:val="18"/>
                <w:szCs w:val="18"/>
              </w:rPr>
              <w:t xml:space="preserve">. Você tem ou teve alguma doença sexualmente transmissível? __  </w:t>
            </w:r>
            <w:r w:rsidR="00A84903" w:rsidRPr="00C311D1">
              <w:rPr>
                <w:b/>
                <w:sz w:val="18"/>
                <w:szCs w:val="18"/>
              </w:rPr>
              <w:t>(1) Sim   (2) Não   (3) Não sabe</w:t>
            </w:r>
          </w:p>
          <w:p w14:paraId="1361A2F7" w14:textId="77777777" w:rsidR="00400E6C" w:rsidRDefault="00A84903" w:rsidP="004A7770">
            <w:pPr>
              <w:rPr>
                <w:b/>
                <w:sz w:val="18"/>
                <w:szCs w:val="18"/>
              </w:rPr>
            </w:pPr>
            <w:r w:rsidRPr="00C311D1">
              <w:rPr>
                <w:b/>
                <w:sz w:val="18"/>
                <w:szCs w:val="18"/>
              </w:rPr>
              <w:t xml:space="preserve"> </w:t>
            </w:r>
          </w:p>
          <w:p w14:paraId="23B59A33" w14:textId="77777777" w:rsidR="00400E6C" w:rsidRPr="004A01CD" w:rsidRDefault="00C93916" w:rsidP="00400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  <w:r w:rsidR="00400E6C" w:rsidRPr="00400E6C">
              <w:rPr>
                <w:sz w:val="18"/>
                <w:szCs w:val="18"/>
              </w:rPr>
              <w:t>. Qual doença?__________________</w:t>
            </w:r>
            <w:r w:rsidR="0083203A">
              <w:rPr>
                <w:sz w:val="18"/>
                <w:szCs w:val="18"/>
              </w:rPr>
              <w:t xml:space="preserve"> </w:t>
            </w:r>
            <w:r w:rsidR="00400E6C" w:rsidRPr="00C311D1">
              <w:rPr>
                <w:b/>
                <w:sz w:val="18"/>
                <w:szCs w:val="18"/>
              </w:rPr>
              <w:t xml:space="preserve">Se não vá para a questão </w:t>
            </w:r>
            <w:r w:rsidR="004A01CD">
              <w:rPr>
                <w:b/>
                <w:sz w:val="18"/>
                <w:szCs w:val="18"/>
              </w:rPr>
              <w:t>107</w:t>
            </w:r>
            <w:r w:rsidR="00400E6C" w:rsidRPr="00AB2910">
              <w:rPr>
                <w:b/>
                <w:sz w:val="18"/>
                <w:szCs w:val="18"/>
              </w:rPr>
              <w:t>.</w:t>
            </w:r>
          </w:p>
          <w:p w14:paraId="08E96069" w14:textId="77777777" w:rsidR="00400E6C" w:rsidRPr="00AE63CA" w:rsidRDefault="00400E6C" w:rsidP="00400E6C">
            <w:pPr>
              <w:rPr>
                <w:b/>
                <w:szCs w:val="24"/>
              </w:rPr>
            </w:pPr>
          </w:p>
          <w:p w14:paraId="7C24535D" w14:textId="77777777" w:rsidR="00400E6C" w:rsidRPr="00400E6C" w:rsidRDefault="00C93916" w:rsidP="00400E6C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  <w:r w:rsidR="00400E6C" w:rsidRPr="00400E6C">
              <w:rPr>
                <w:sz w:val="18"/>
                <w:szCs w:val="18"/>
              </w:rPr>
              <w:t>. Qual o nome da medicação para o tratamento utilizado?__________________</w:t>
            </w:r>
          </w:p>
          <w:p w14:paraId="189F11F8" w14:textId="77777777" w:rsidR="00400E6C" w:rsidRPr="00C311D1" w:rsidRDefault="00400E6C" w:rsidP="004A7770">
            <w:pPr>
              <w:rPr>
                <w:sz w:val="18"/>
                <w:szCs w:val="18"/>
              </w:rPr>
            </w:pPr>
          </w:p>
          <w:p w14:paraId="29812240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  <w:r w:rsidR="00A84903" w:rsidRPr="00C311D1">
              <w:rPr>
                <w:sz w:val="18"/>
                <w:szCs w:val="18"/>
              </w:rPr>
              <w:t>. Quantos tratamentos foram realizados? ___</w:t>
            </w:r>
          </w:p>
          <w:p w14:paraId="5A0BABD8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0CCC58F6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  <w:r w:rsidR="00A84903" w:rsidRPr="00C311D1">
              <w:rPr>
                <w:sz w:val="18"/>
                <w:szCs w:val="18"/>
              </w:rPr>
              <w:t>. Onde</w:t>
            </w:r>
            <w:r w:rsidR="00BF1AA8" w:rsidRPr="00C311D1">
              <w:rPr>
                <w:sz w:val="18"/>
                <w:szCs w:val="18"/>
              </w:rPr>
              <w:t xml:space="preserve"> foi realizado o tratamento</w:t>
            </w:r>
            <w:r w:rsidR="00A84903" w:rsidRPr="00C311D1">
              <w:rPr>
                <w:sz w:val="18"/>
                <w:szCs w:val="18"/>
              </w:rPr>
              <w:t xml:space="preserve">? ____________ </w:t>
            </w:r>
          </w:p>
          <w:p w14:paraId="167D8087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</w:rPr>
            </w:pPr>
          </w:p>
          <w:p w14:paraId="67B8867E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06</w:t>
            </w:r>
            <w:r w:rsidR="00A84903" w:rsidRPr="00C311D1">
              <w:rPr>
                <w:iCs/>
                <w:sz w:val="18"/>
                <w:szCs w:val="18"/>
              </w:rPr>
              <w:t>. Há quanto tempo foi realizado o último tratamento?____ meses.</w:t>
            </w:r>
          </w:p>
          <w:p w14:paraId="2D0C8C9B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557AE150" w14:textId="77777777" w:rsidR="00A84903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  <w:r w:rsidR="008E5EA6">
              <w:rPr>
                <w:sz w:val="18"/>
                <w:szCs w:val="18"/>
              </w:rPr>
              <w:t>. Você tem HIV</w:t>
            </w:r>
            <w:r w:rsidR="00D4472A">
              <w:rPr>
                <w:sz w:val="18"/>
                <w:szCs w:val="18"/>
              </w:rPr>
              <w:t>, HBV, HCV e/ou Sífilis</w:t>
            </w:r>
            <w:r w:rsidR="00A84903" w:rsidRPr="00C311D1">
              <w:rPr>
                <w:sz w:val="18"/>
                <w:szCs w:val="18"/>
              </w:rPr>
              <w:t>? __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</w:t>
            </w:r>
            <w:r w:rsidR="00D4472A">
              <w:rPr>
                <w:b/>
                <w:sz w:val="18"/>
                <w:szCs w:val="18"/>
              </w:rPr>
              <w:t>. Qual? ______</w:t>
            </w:r>
          </w:p>
          <w:p w14:paraId="66228D15" w14:textId="77777777" w:rsidR="00D4472A" w:rsidRDefault="00D4472A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568B425B" w14:textId="77777777" w:rsidR="00D4472A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  <w:r w:rsidR="00D4472A" w:rsidRPr="0030573E">
              <w:rPr>
                <w:sz w:val="18"/>
                <w:szCs w:val="18"/>
              </w:rPr>
              <w:t xml:space="preserve">.Conhece as formas de transmissão da hepatite B e C? </w:t>
            </w:r>
            <w:r w:rsidR="00D4472A" w:rsidRPr="0030573E">
              <w:rPr>
                <w:b/>
                <w:sz w:val="18"/>
                <w:szCs w:val="18"/>
              </w:rPr>
              <w:t>(1) Sim (2) Não</w:t>
            </w:r>
          </w:p>
          <w:p w14:paraId="377D9432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67AB14A8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  <w:r w:rsidR="008E5EA6">
              <w:rPr>
                <w:sz w:val="18"/>
                <w:szCs w:val="18"/>
              </w:rPr>
              <w:t>. Você</w:t>
            </w:r>
            <w:r w:rsidR="00A84903" w:rsidRPr="00C311D1">
              <w:rPr>
                <w:sz w:val="18"/>
                <w:szCs w:val="18"/>
              </w:rPr>
              <w:t xml:space="preserve"> fez alguma transfusão sanguínea? __ </w:t>
            </w:r>
            <w:r w:rsidR="00A84903" w:rsidRPr="00C311D1">
              <w:rPr>
                <w:b/>
                <w:sz w:val="18"/>
                <w:szCs w:val="18"/>
              </w:rPr>
              <w:t>(1) Sim   (2) Não</w:t>
            </w:r>
            <w:r w:rsidR="004A01CD">
              <w:rPr>
                <w:b/>
                <w:sz w:val="18"/>
                <w:szCs w:val="18"/>
              </w:rPr>
              <w:t>.</w:t>
            </w:r>
            <w:r w:rsidR="004A01CD" w:rsidRPr="00AB2910">
              <w:rPr>
                <w:b/>
                <w:sz w:val="18"/>
                <w:szCs w:val="18"/>
              </w:rPr>
              <w:t xml:space="preserve"> Se não, pular para a questão </w:t>
            </w:r>
            <w:r w:rsidR="004A01CD">
              <w:rPr>
                <w:b/>
                <w:sz w:val="18"/>
                <w:szCs w:val="18"/>
              </w:rPr>
              <w:t>111</w:t>
            </w:r>
          </w:p>
          <w:p w14:paraId="294470B6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41A4BD60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  <w:r w:rsidR="008E5EA6">
              <w:rPr>
                <w:sz w:val="18"/>
                <w:szCs w:val="18"/>
              </w:rPr>
              <w:t xml:space="preserve">. Se sim, em que </w:t>
            </w:r>
            <w:r w:rsidR="002B151D">
              <w:rPr>
                <w:sz w:val="18"/>
                <w:szCs w:val="18"/>
              </w:rPr>
              <w:t>ano</w:t>
            </w:r>
            <w:r w:rsidR="00A84903" w:rsidRPr="00C311D1">
              <w:rPr>
                <w:sz w:val="18"/>
                <w:szCs w:val="18"/>
              </w:rPr>
              <w:t>?_________</w:t>
            </w:r>
          </w:p>
          <w:p w14:paraId="6801DBBF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2A58205B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  <w:r w:rsidR="00C92200">
              <w:rPr>
                <w:sz w:val="18"/>
                <w:szCs w:val="18"/>
              </w:rPr>
              <w:t>. Você tem</w:t>
            </w:r>
            <w:r w:rsidR="008E5EA6">
              <w:rPr>
                <w:sz w:val="18"/>
                <w:szCs w:val="18"/>
              </w:rPr>
              <w:t xml:space="preserve"> </w:t>
            </w:r>
            <w:r w:rsidR="00A84903" w:rsidRPr="00C311D1">
              <w:rPr>
                <w:sz w:val="18"/>
                <w:szCs w:val="18"/>
              </w:rPr>
              <w:t>tatuagem?</w:t>
            </w:r>
            <w:r w:rsidR="00C92200">
              <w:rPr>
                <w:sz w:val="18"/>
                <w:szCs w:val="18"/>
              </w:rPr>
              <w:t xml:space="preserve"> </w:t>
            </w:r>
            <w:r w:rsidR="004A01CD">
              <w:rPr>
                <w:sz w:val="18"/>
                <w:szCs w:val="18"/>
              </w:rPr>
              <w:t xml:space="preserve">(1) Sim (2) Não. </w:t>
            </w:r>
            <w:r w:rsidR="00C92200">
              <w:rPr>
                <w:sz w:val="18"/>
                <w:szCs w:val="18"/>
              </w:rPr>
              <w:t>Se sim, quantas?</w:t>
            </w:r>
            <w:r w:rsidR="00A84903" w:rsidRPr="00C311D1">
              <w:rPr>
                <w:sz w:val="18"/>
                <w:szCs w:val="18"/>
              </w:rPr>
              <w:t xml:space="preserve"> __</w:t>
            </w:r>
            <w:r w:rsidR="00C92200">
              <w:rPr>
                <w:sz w:val="18"/>
                <w:szCs w:val="18"/>
              </w:rPr>
              <w:t>____</w:t>
            </w:r>
            <w:r w:rsidR="004A01CD" w:rsidRPr="00AB2910">
              <w:rPr>
                <w:b/>
                <w:sz w:val="18"/>
                <w:szCs w:val="18"/>
              </w:rPr>
              <w:t xml:space="preserve"> Se não, pular para a questão </w:t>
            </w:r>
            <w:r w:rsidR="004A01CD">
              <w:rPr>
                <w:b/>
                <w:sz w:val="18"/>
                <w:szCs w:val="18"/>
              </w:rPr>
              <w:t>113</w:t>
            </w:r>
          </w:p>
          <w:p w14:paraId="11DE011A" w14:textId="77777777" w:rsidR="008E5EA6" w:rsidRDefault="008E5EA6" w:rsidP="008E5EA6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0CDD0536" w14:textId="77777777" w:rsidR="00A84903" w:rsidRPr="00A8398D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  <w:r w:rsidR="00A84903" w:rsidRPr="00C311D1">
              <w:rPr>
                <w:color w:val="000000"/>
                <w:sz w:val="18"/>
                <w:szCs w:val="18"/>
              </w:rPr>
              <w:t xml:space="preserve">. </w:t>
            </w:r>
            <w:r w:rsidR="00A8398D">
              <w:rPr>
                <w:color w:val="000000"/>
                <w:sz w:val="18"/>
                <w:szCs w:val="18"/>
              </w:rPr>
              <w:t xml:space="preserve">Tipo da tatuagem: </w:t>
            </w:r>
            <w:r w:rsidR="00A8398D" w:rsidRPr="00A8398D">
              <w:rPr>
                <w:b/>
                <w:color w:val="000000"/>
                <w:sz w:val="18"/>
                <w:szCs w:val="18"/>
              </w:rPr>
              <w:t>__ (1) caseira  (2) profissional</w:t>
            </w:r>
          </w:p>
          <w:p w14:paraId="161D9607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081140DF" w14:textId="77777777" w:rsidR="00A84903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  <w:r w:rsidR="00C92200">
              <w:rPr>
                <w:sz w:val="18"/>
                <w:szCs w:val="18"/>
              </w:rPr>
              <w:t>. Você tem</w:t>
            </w:r>
            <w:r w:rsidR="00A84903" w:rsidRPr="00C311D1">
              <w:rPr>
                <w:sz w:val="18"/>
                <w:szCs w:val="18"/>
              </w:rPr>
              <w:t xml:space="preserve"> piercing?</w:t>
            </w:r>
            <w:r w:rsidR="004A01CD">
              <w:rPr>
                <w:sz w:val="18"/>
                <w:szCs w:val="18"/>
              </w:rPr>
              <w:t xml:space="preserve"> (1) Sim (2) Não. </w:t>
            </w:r>
            <w:r w:rsidR="00C92200">
              <w:rPr>
                <w:sz w:val="18"/>
                <w:szCs w:val="18"/>
              </w:rPr>
              <w:t>Se sim, quantos?</w:t>
            </w:r>
            <w:r w:rsidR="00A84903" w:rsidRPr="00C311D1">
              <w:rPr>
                <w:sz w:val="18"/>
                <w:szCs w:val="18"/>
              </w:rPr>
              <w:t xml:space="preserve"> __</w:t>
            </w:r>
            <w:r w:rsidR="00C92200">
              <w:rPr>
                <w:sz w:val="18"/>
                <w:szCs w:val="18"/>
              </w:rPr>
              <w:t>___</w:t>
            </w:r>
          </w:p>
          <w:p w14:paraId="18F25294" w14:textId="77777777" w:rsidR="00D4472A" w:rsidRDefault="00D4472A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2356A7A6" w14:textId="77777777" w:rsidR="00D4472A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  <w:r w:rsidR="00D4472A">
              <w:rPr>
                <w:sz w:val="18"/>
                <w:szCs w:val="18"/>
              </w:rPr>
              <w:t xml:space="preserve">. </w:t>
            </w:r>
            <w:r w:rsidR="00D4472A" w:rsidRPr="0030573E">
              <w:rPr>
                <w:sz w:val="18"/>
                <w:szCs w:val="18"/>
              </w:rPr>
              <w:t>Trabalha ou já trabalhou como profissional do sexo? (1) Sim (2) Não</w:t>
            </w:r>
          </w:p>
          <w:p w14:paraId="4E6A4167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</w:p>
          <w:p w14:paraId="5D5BEBCD" w14:textId="77777777" w:rsidR="00A84903" w:rsidRPr="00C92200" w:rsidRDefault="00C93916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  <w:r w:rsidR="00A84903" w:rsidRPr="00C311D1">
              <w:rPr>
                <w:sz w:val="18"/>
                <w:szCs w:val="18"/>
              </w:rPr>
              <w:t>. Você tem ou teve corrimento uretral? __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</w:t>
            </w:r>
          </w:p>
          <w:p w14:paraId="2A71FA14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C311D1">
              <w:rPr>
                <w:color w:val="000000"/>
                <w:sz w:val="18"/>
                <w:szCs w:val="18"/>
              </w:rPr>
              <w:t xml:space="preserve"> </w:t>
            </w:r>
          </w:p>
          <w:p w14:paraId="7193AC9A" w14:textId="77777777" w:rsidR="00A84903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16</w:t>
            </w:r>
            <w:r w:rsidR="00A84903" w:rsidRPr="00C311D1">
              <w:rPr>
                <w:sz w:val="18"/>
                <w:szCs w:val="18"/>
              </w:rPr>
              <w:t>. Você tem ou teve verruga no pênis ou vagina? __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</w:t>
            </w:r>
          </w:p>
          <w:p w14:paraId="495179E5" w14:textId="77777777" w:rsidR="00400E6C" w:rsidRPr="00400E6C" w:rsidRDefault="00400E6C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55BE1A09" w14:textId="77777777" w:rsidR="00400E6C" w:rsidRPr="00400E6C" w:rsidRDefault="00C93916" w:rsidP="00400E6C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  <w:r w:rsidR="00400E6C" w:rsidRPr="00400E6C">
              <w:rPr>
                <w:sz w:val="18"/>
                <w:szCs w:val="18"/>
              </w:rPr>
              <w:t>. Você tem alguma mancha na região palmar ou plantar?___</w:t>
            </w:r>
            <w:r w:rsidR="00400E6C" w:rsidRPr="00400E6C">
              <w:rPr>
                <w:b/>
                <w:sz w:val="18"/>
                <w:szCs w:val="18"/>
              </w:rPr>
              <w:t>(1)Sim  (2)Não</w:t>
            </w:r>
          </w:p>
          <w:p w14:paraId="78F9AEEC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1DB883E8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  <w:r w:rsidR="00A84903" w:rsidRPr="00C311D1">
              <w:rPr>
                <w:sz w:val="18"/>
                <w:szCs w:val="18"/>
              </w:rPr>
              <w:t>. Você tem ferida no pênis ou vagina? __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</w:t>
            </w:r>
          </w:p>
          <w:p w14:paraId="4AA90B9C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522F3F94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  <w:r w:rsidR="008E5EA6">
              <w:rPr>
                <w:sz w:val="18"/>
                <w:szCs w:val="18"/>
              </w:rPr>
              <w:t>. Você</w:t>
            </w:r>
            <w:r w:rsidR="00A84903" w:rsidRPr="00C311D1">
              <w:rPr>
                <w:sz w:val="18"/>
                <w:szCs w:val="18"/>
              </w:rPr>
              <w:t xml:space="preserve"> teve relação sexual com parceiro usuário de droga ilícita não-injetável? __ 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</w:t>
            </w:r>
          </w:p>
          <w:p w14:paraId="79A6FDC8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1662ECE0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  <w:r w:rsidR="004904F4">
              <w:rPr>
                <w:sz w:val="18"/>
                <w:szCs w:val="18"/>
              </w:rPr>
              <w:t>. Você</w:t>
            </w:r>
            <w:r w:rsidR="00642F1E" w:rsidRPr="00C311D1">
              <w:rPr>
                <w:sz w:val="18"/>
                <w:szCs w:val="18"/>
              </w:rPr>
              <w:t xml:space="preserve"> teve relação sexual c</w:t>
            </w:r>
            <w:r w:rsidR="00A84903" w:rsidRPr="00C311D1">
              <w:rPr>
                <w:sz w:val="18"/>
                <w:szCs w:val="18"/>
              </w:rPr>
              <w:t xml:space="preserve">om usuário de droga injetável? 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</w:t>
            </w:r>
          </w:p>
          <w:p w14:paraId="6C2613BB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0BCFDC48" w14:textId="77777777" w:rsidR="00A84903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  <w:r w:rsidR="00642F1E" w:rsidRPr="00C311D1">
              <w:rPr>
                <w:sz w:val="18"/>
                <w:szCs w:val="18"/>
              </w:rPr>
              <w:t xml:space="preserve">. </w:t>
            </w:r>
            <w:r w:rsidR="006F145E">
              <w:rPr>
                <w:sz w:val="18"/>
                <w:szCs w:val="18"/>
              </w:rPr>
              <w:t>Você</w:t>
            </w:r>
            <w:r w:rsidR="00A84903" w:rsidRPr="00C311D1">
              <w:rPr>
                <w:sz w:val="18"/>
                <w:szCs w:val="18"/>
              </w:rPr>
              <w:t xml:space="preserve"> teve relação </w:t>
            </w:r>
            <w:r w:rsidR="00642F1E" w:rsidRPr="00C311D1">
              <w:rPr>
                <w:sz w:val="18"/>
                <w:szCs w:val="18"/>
              </w:rPr>
              <w:t xml:space="preserve">sexual </w:t>
            </w:r>
            <w:r w:rsidR="00A84903" w:rsidRPr="00C311D1">
              <w:rPr>
                <w:sz w:val="18"/>
                <w:szCs w:val="18"/>
              </w:rPr>
              <w:t>com parcei</w:t>
            </w:r>
            <w:r w:rsidR="008E5EA6">
              <w:rPr>
                <w:sz w:val="18"/>
                <w:szCs w:val="18"/>
              </w:rPr>
              <w:t>ro com HIV</w:t>
            </w:r>
            <w:r w:rsidR="00A84903" w:rsidRPr="00C311D1">
              <w:rPr>
                <w:sz w:val="18"/>
                <w:szCs w:val="18"/>
              </w:rPr>
              <w:t>?</w:t>
            </w:r>
            <w:r w:rsidR="00642F1E" w:rsidRPr="00C311D1">
              <w:rPr>
                <w:sz w:val="18"/>
                <w:szCs w:val="18"/>
              </w:rPr>
              <w:t xml:space="preserve"> __</w:t>
            </w:r>
            <w:r w:rsidR="00A84903" w:rsidRPr="00C311D1">
              <w:rPr>
                <w:sz w:val="18"/>
                <w:szCs w:val="18"/>
              </w:rPr>
              <w:t xml:space="preserve"> 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</w:t>
            </w:r>
          </w:p>
          <w:p w14:paraId="404266A3" w14:textId="77777777" w:rsidR="004904F4" w:rsidRDefault="004904F4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4E6842B2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  <w:r w:rsidR="00642F1E" w:rsidRPr="00C311D1">
              <w:rPr>
                <w:sz w:val="18"/>
                <w:szCs w:val="18"/>
              </w:rPr>
              <w:t xml:space="preserve">. </w:t>
            </w:r>
            <w:r w:rsidR="00A84903" w:rsidRPr="00C311D1">
              <w:rPr>
                <w:sz w:val="18"/>
                <w:szCs w:val="18"/>
              </w:rPr>
              <w:t>Tem parceiro sexual fixo?</w:t>
            </w:r>
            <w:r w:rsidR="00642F1E" w:rsidRPr="00C311D1">
              <w:rPr>
                <w:sz w:val="18"/>
                <w:szCs w:val="18"/>
              </w:rPr>
              <w:t xml:space="preserve"> __</w:t>
            </w:r>
            <w:r w:rsidR="00A84903" w:rsidRPr="00C311D1">
              <w:rPr>
                <w:sz w:val="18"/>
                <w:szCs w:val="18"/>
              </w:rPr>
              <w:t xml:space="preserve"> 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</w:t>
            </w:r>
          </w:p>
          <w:p w14:paraId="10D38B72" w14:textId="77777777" w:rsidR="00642F1E" w:rsidRPr="00C311D1" w:rsidRDefault="00642F1E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1E9953A8" w14:textId="77777777" w:rsidR="00A84903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  <w:r w:rsidR="00642F1E" w:rsidRPr="00C311D1">
              <w:rPr>
                <w:sz w:val="18"/>
                <w:szCs w:val="18"/>
              </w:rPr>
              <w:t xml:space="preserve">. </w:t>
            </w:r>
            <w:r w:rsidR="00A84903" w:rsidRPr="00C311D1">
              <w:rPr>
                <w:sz w:val="18"/>
                <w:szCs w:val="18"/>
              </w:rPr>
              <w:t xml:space="preserve">Se sim, há quantos </w:t>
            </w:r>
            <w:r w:rsidR="004904F4">
              <w:rPr>
                <w:sz w:val="18"/>
                <w:szCs w:val="18"/>
              </w:rPr>
              <w:t>tempo</w:t>
            </w:r>
            <w:r w:rsidR="00A84903" w:rsidRPr="00C311D1">
              <w:rPr>
                <w:sz w:val="18"/>
                <w:szCs w:val="18"/>
              </w:rPr>
              <w:t>?</w:t>
            </w:r>
            <w:r w:rsidR="00642F1E" w:rsidRPr="00C311D1">
              <w:rPr>
                <w:sz w:val="18"/>
                <w:szCs w:val="18"/>
              </w:rPr>
              <w:t xml:space="preserve"> __</w:t>
            </w:r>
          </w:p>
          <w:p w14:paraId="7B2B1331" w14:textId="77777777" w:rsidR="00D4472A" w:rsidRDefault="00D4472A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3E8C43B9" w14:textId="77777777" w:rsidR="00D4472A" w:rsidRPr="00C311D1" w:rsidRDefault="00C93916" w:rsidP="00D4472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  <w:r w:rsidR="00D4472A">
              <w:rPr>
                <w:sz w:val="18"/>
                <w:szCs w:val="18"/>
              </w:rPr>
              <w:t>.</w:t>
            </w:r>
            <w:r w:rsidR="004A01CD">
              <w:rPr>
                <w:sz w:val="18"/>
                <w:szCs w:val="18"/>
              </w:rPr>
              <w:t xml:space="preserve"> </w:t>
            </w:r>
            <w:r w:rsidR="00D4472A" w:rsidRPr="0030573E">
              <w:rPr>
                <w:sz w:val="18"/>
                <w:szCs w:val="18"/>
              </w:rPr>
              <w:t>Quanto tempo faz que teve a última relação sexual? ____meses</w:t>
            </w:r>
          </w:p>
          <w:p w14:paraId="260EF30A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268E9084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  <w:r w:rsidR="00642F1E" w:rsidRPr="00C311D1">
              <w:rPr>
                <w:sz w:val="18"/>
                <w:szCs w:val="18"/>
              </w:rPr>
              <w:t xml:space="preserve">. </w:t>
            </w:r>
            <w:r w:rsidR="00A84903" w:rsidRPr="00C311D1">
              <w:rPr>
                <w:sz w:val="18"/>
                <w:szCs w:val="18"/>
              </w:rPr>
              <w:t>Qual a quant</w:t>
            </w:r>
            <w:r w:rsidR="006F145E">
              <w:rPr>
                <w:sz w:val="18"/>
                <w:szCs w:val="18"/>
              </w:rPr>
              <w:t>idade de parceiros no último ano</w:t>
            </w:r>
            <w:r w:rsidR="00A84903" w:rsidRPr="00C311D1">
              <w:rPr>
                <w:sz w:val="18"/>
                <w:szCs w:val="18"/>
              </w:rPr>
              <w:t>?</w:t>
            </w:r>
            <w:r w:rsidR="00642F1E" w:rsidRPr="00C311D1">
              <w:rPr>
                <w:b/>
                <w:sz w:val="18"/>
                <w:szCs w:val="18"/>
              </w:rPr>
              <w:t xml:space="preserve"> __ __</w:t>
            </w:r>
          </w:p>
          <w:p w14:paraId="464ACF2D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3EFAC62B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  <w:r w:rsidR="00642F1E" w:rsidRPr="00C311D1">
              <w:rPr>
                <w:sz w:val="18"/>
                <w:szCs w:val="18"/>
              </w:rPr>
              <w:t xml:space="preserve">. </w:t>
            </w:r>
            <w:r w:rsidR="001F0CD3">
              <w:rPr>
                <w:sz w:val="18"/>
                <w:szCs w:val="18"/>
              </w:rPr>
              <w:t>Qual sua orientação</w:t>
            </w:r>
            <w:r w:rsidR="00A84903" w:rsidRPr="00C311D1">
              <w:rPr>
                <w:sz w:val="18"/>
                <w:szCs w:val="18"/>
              </w:rPr>
              <w:t xml:space="preserve"> sexual</w:t>
            </w:r>
            <w:r w:rsidR="00642F1E" w:rsidRPr="00C311D1">
              <w:rPr>
                <w:sz w:val="18"/>
                <w:szCs w:val="18"/>
              </w:rPr>
              <w:t xml:space="preserve">? __ </w:t>
            </w:r>
            <w:r w:rsidR="00A84903" w:rsidRPr="00C311D1">
              <w:rPr>
                <w:b/>
                <w:sz w:val="18"/>
                <w:szCs w:val="18"/>
              </w:rPr>
              <w:t>(</w:t>
            </w:r>
            <w:r w:rsidR="00642F1E" w:rsidRPr="00C311D1">
              <w:rPr>
                <w:b/>
                <w:sz w:val="18"/>
                <w:szCs w:val="18"/>
              </w:rPr>
              <w:t>1</w:t>
            </w:r>
            <w:r w:rsidR="00A84903" w:rsidRPr="00C311D1">
              <w:rPr>
                <w:b/>
                <w:sz w:val="18"/>
                <w:szCs w:val="18"/>
              </w:rPr>
              <w:t>) homossexual</w:t>
            </w:r>
            <w:r w:rsidR="00642F1E" w:rsidRPr="00C311D1">
              <w:rPr>
                <w:sz w:val="18"/>
                <w:szCs w:val="18"/>
              </w:rPr>
              <w:t xml:space="preserve">  </w:t>
            </w:r>
            <w:r w:rsidR="00A84903" w:rsidRPr="00C311D1">
              <w:rPr>
                <w:b/>
                <w:sz w:val="18"/>
                <w:szCs w:val="18"/>
              </w:rPr>
              <w:t>(</w:t>
            </w:r>
            <w:r w:rsidR="00642F1E" w:rsidRPr="00C311D1">
              <w:rPr>
                <w:b/>
                <w:sz w:val="18"/>
                <w:szCs w:val="18"/>
              </w:rPr>
              <w:t>2</w:t>
            </w:r>
            <w:r w:rsidR="00A84903" w:rsidRPr="00C311D1">
              <w:rPr>
                <w:b/>
                <w:sz w:val="18"/>
                <w:szCs w:val="18"/>
              </w:rPr>
              <w:t>)</w:t>
            </w:r>
            <w:r w:rsidR="00D17671">
              <w:rPr>
                <w:b/>
                <w:sz w:val="18"/>
                <w:szCs w:val="18"/>
              </w:rPr>
              <w:t xml:space="preserve"> </w:t>
            </w:r>
            <w:r w:rsidR="00A84903" w:rsidRPr="00C311D1">
              <w:rPr>
                <w:b/>
                <w:sz w:val="18"/>
                <w:szCs w:val="18"/>
              </w:rPr>
              <w:t>heterossexual</w:t>
            </w:r>
            <w:r w:rsidR="001F0CD3">
              <w:rPr>
                <w:b/>
                <w:sz w:val="18"/>
                <w:szCs w:val="18"/>
              </w:rPr>
              <w:t xml:space="preserve"> (3) bi</w:t>
            </w:r>
          </w:p>
          <w:p w14:paraId="35912AC6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1D22CEE4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  <w:r w:rsidR="00642F1E" w:rsidRPr="00C311D1">
              <w:rPr>
                <w:sz w:val="18"/>
                <w:szCs w:val="18"/>
              </w:rPr>
              <w:t xml:space="preserve">. </w:t>
            </w:r>
            <w:r w:rsidR="00A84903" w:rsidRPr="00C311D1">
              <w:rPr>
                <w:sz w:val="18"/>
                <w:szCs w:val="18"/>
              </w:rPr>
              <w:t>Se for heterossexual, você já teve alguma relação homossexual?</w:t>
            </w:r>
            <w:r w:rsidR="00642F1E" w:rsidRPr="00C311D1">
              <w:rPr>
                <w:sz w:val="18"/>
                <w:szCs w:val="18"/>
              </w:rPr>
              <w:t xml:space="preserve"> __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 </w:t>
            </w:r>
          </w:p>
          <w:p w14:paraId="5B67B5F3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34BC232A" w14:textId="77777777" w:rsidR="00A84903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  <w:r w:rsidR="00642F1E" w:rsidRPr="00C311D1">
              <w:rPr>
                <w:sz w:val="18"/>
                <w:szCs w:val="18"/>
              </w:rPr>
              <w:t xml:space="preserve">. </w:t>
            </w:r>
            <w:r w:rsidR="006F145E">
              <w:rPr>
                <w:sz w:val="18"/>
                <w:szCs w:val="18"/>
              </w:rPr>
              <w:t xml:space="preserve">Você </w:t>
            </w:r>
            <w:r w:rsidR="00C92200">
              <w:rPr>
                <w:sz w:val="18"/>
                <w:szCs w:val="18"/>
              </w:rPr>
              <w:t>usa</w:t>
            </w:r>
            <w:r w:rsidR="006F145E">
              <w:rPr>
                <w:sz w:val="18"/>
                <w:szCs w:val="18"/>
              </w:rPr>
              <w:t xml:space="preserve"> </w:t>
            </w:r>
            <w:r w:rsidR="00A84903" w:rsidRPr="00C311D1">
              <w:rPr>
                <w:sz w:val="18"/>
                <w:szCs w:val="18"/>
              </w:rPr>
              <w:t>camisinha nas relações sexuais?</w:t>
            </w:r>
            <w:r w:rsidR="00642F1E" w:rsidRPr="00C311D1">
              <w:rPr>
                <w:sz w:val="18"/>
                <w:szCs w:val="18"/>
              </w:rPr>
              <w:t xml:space="preserve"> </w:t>
            </w:r>
            <w:r w:rsidR="00533E39" w:rsidRPr="00C311D1">
              <w:rPr>
                <w:b/>
                <w:sz w:val="18"/>
                <w:szCs w:val="18"/>
              </w:rPr>
              <w:t>__ (1) Sempre   (2) Á</w:t>
            </w:r>
            <w:r w:rsidR="00A84903" w:rsidRPr="00C311D1">
              <w:rPr>
                <w:b/>
                <w:sz w:val="18"/>
                <w:szCs w:val="18"/>
              </w:rPr>
              <w:t xml:space="preserve">s vezes  (3) </w:t>
            </w:r>
            <w:r w:rsidR="00533E39" w:rsidRPr="00C311D1">
              <w:rPr>
                <w:b/>
                <w:sz w:val="18"/>
                <w:szCs w:val="18"/>
              </w:rPr>
              <w:t>N</w:t>
            </w:r>
            <w:r w:rsidR="00A84903" w:rsidRPr="00C311D1">
              <w:rPr>
                <w:b/>
                <w:sz w:val="18"/>
                <w:szCs w:val="18"/>
              </w:rPr>
              <w:t>unca</w:t>
            </w:r>
          </w:p>
          <w:p w14:paraId="309DCDB6" w14:textId="77777777" w:rsidR="00D30D02" w:rsidRDefault="00D30D02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30E99596" w14:textId="77777777" w:rsidR="00D30D02" w:rsidRPr="0030573E" w:rsidRDefault="00C93916" w:rsidP="00D30D02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  <w:r w:rsidR="00D30D02" w:rsidRPr="0030573E">
              <w:rPr>
                <w:sz w:val="18"/>
                <w:szCs w:val="18"/>
              </w:rPr>
              <w:t>.</w:t>
            </w:r>
            <w:r w:rsidR="004A01CD">
              <w:rPr>
                <w:sz w:val="18"/>
                <w:szCs w:val="18"/>
              </w:rPr>
              <w:t xml:space="preserve"> </w:t>
            </w:r>
            <w:r w:rsidR="00D30D02" w:rsidRPr="0030573E">
              <w:rPr>
                <w:sz w:val="18"/>
                <w:szCs w:val="18"/>
              </w:rPr>
              <w:t>Práticas sexuais frequentes? (1) Oral (2) Vaginal (3) Anal</w:t>
            </w:r>
            <w:r w:rsidR="001F0CD3">
              <w:rPr>
                <w:sz w:val="18"/>
                <w:szCs w:val="18"/>
              </w:rPr>
              <w:t xml:space="preserve"> </w:t>
            </w:r>
          </w:p>
          <w:p w14:paraId="0C1C6680" w14:textId="77777777" w:rsidR="00A84903" w:rsidRPr="00C311D1" w:rsidRDefault="00A84903" w:rsidP="004A7770">
            <w:pPr>
              <w:pStyle w:val="ListParagraph1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894E928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  <w:r w:rsidR="00533E39" w:rsidRPr="00C311D1">
              <w:rPr>
                <w:color w:val="000000"/>
                <w:sz w:val="18"/>
                <w:szCs w:val="18"/>
              </w:rPr>
              <w:t xml:space="preserve">. </w:t>
            </w:r>
            <w:r w:rsidR="006F145E">
              <w:rPr>
                <w:color w:val="000000"/>
                <w:sz w:val="18"/>
                <w:szCs w:val="18"/>
              </w:rPr>
              <w:t xml:space="preserve">Você </w:t>
            </w:r>
            <w:r w:rsidR="00C92200">
              <w:rPr>
                <w:color w:val="000000"/>
                <w:sz w:val="18"/>
                <w:szCs w:val="18"/>
              </w:rPr>
              <w:t>já</w:t>
            </w:r>
            <w:r w:rsidR="00A84903" w:rsidRPr="00C311D1">
              <w:rPr>
                <w:color w:val="000000"/>
                <w:sz w:val="18"/>
                <w:szCs w:val="18"/>
              </w:rPr>
              <w:t xml:space="preserve"> compartilho</w:t>
            </w:r>
            <w:r w:rsidR="00C92200">
              <w:rPr>
                <w:color w:val="000000"/>
                <w:sz w:val="18"/>
                <w:szCs w:val="18"/>
              </w:rPr>
              <w:t>u</w:t>
            </w:r>
            <w:r w:rsidR="00A84903" w:rsidRPr="00C311D1">
              <w:rPr>
                <w:color w:val="000000"/>
                <w:sz w:val="18"/>
                <w:szCs w:val="18"/>
              </w:rPr>
              <w:t xml:space="preserve"> seringas/agulhas?</w:t>
            </w:r>
            <w:r w:rsidR="00533E39" w:rsidRPr="00C311D1">
              <w:rPr>
                <w:color w:val="000000"/>
                <w:sz w:val="18"/>
                <w:szCs w:val="18"/>
              </w:rPr>
              <w:t xml:space="preserve"> __</w:t>
            </w:r>
            <w:r w:rsidR="00A84903" w:rsidRPr="00C311D1">
              <w:rPr>
                <w:sz w:val="18"/>
                <w:szCs w:val="18"/>
              </w:rPr>
              <w:t xml:space="preserve"> 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</w:t>
            </w:r>
          </w:p>
          <w:p w14:paraId="43C18743" w14:textId="77777777" w:rsidR="00A84903" w:rsidRPr="00C311D1" w:rsidRDefault="00A84903" w:rsidP="004A7770">
            <w:pPr>
              <w:rPr>
                <w:sz w:val="18"/>
                <w:szCs w:val="18"/>
              </w:rPr>
            </w:pPr>
          </w:p>
          <w:p w14:paraId="726EE61C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  <w:r w:rsidR="006F145E">
              <w:rPr>
                <w:color w:val="000000"/>
                <w:sz w:val="18"/>
                <w:szCs w:val="18"/>
              </w:rPr>
              <w:t>. Você</w:t>
            </w:r>
            <w:r w:rsidR="00533E39" w:rsidRPr="00C311D1">
              <w:rPr>
                <w:color w:val="000000"/>
                <w:sz w:val="18"/>
                <w:szCs w:val="18"/>
              </w:rPr>
              <w:t xml:space="preserve"> compartilhou</w:t>
            </w:r>
            <w:r w:rsidR="00A84903" w:rsidRPr="00C311D1">
              <w:rPr>
                <w:color w:val="000000"/>
                <w:sz w:val="18"/>
                <w:szCs w:val="18"/>
              </w:rPr>
              <w:t xml:space="preserve"> objetos para realizar tatuagem, alicate, aparelho de barbear, para uso de</w:t>
            </w:r>
            <w:r w:rsidR="00533E39" w:rsidRPr="00C311D1">
              <w:rPr>
                <w:color w:val="000000"/>
                <w:sz w:val="18"/>
                <w:szCs w:val="18"/>
              </w:rPr>
              <w:t xml:space="preserve"> </w:t>
            </w:r>
            <w:r w:rsidR="00A84903" w:rsidRPr="00C311D1">
              <w:rPr>
                <w:color w:val="000000"/>
                <w:sz w:val="18"/>
                <w:szCs w:val="18"/>
              </w:rPr>
              <w:t>droga inalatória?</w:t>
            </w:r>
            <w:r w:rsidR="00533E39" w:rsidRPr="00C311D1">
              <w:rPr>
                <w:color w:val="000000"/>
                <w:sz w:val="18"/>
                <w:szCs w:val="18"/>
              </w:rPr>
              <w:t xml:space="preserve"> __</w:t>
            </w:r>
            <w:r w:rsidR="00A84903" w:rsidRPr="00C311D1">
              <w:rPr>
                <w:sz w:val="18"/>
                <w:szCs w:val="18"/>
              </w:rPr>
              <w:t xml:space="preserve">  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</w:t>
            </w:r>
          </w:p>
          <w:p w14:paraId="237EB909" w14:textId="77777777" w:rsidR="00A84903" w:rsidRPr="00C311D1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4F8D414C" w14:textId="77777777" w:rsidR="00A84903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  <w:r w:rsidR="00533E39" w:rsidRPr="00C311D1">
              <w:rPr>
                <w:sz w:val="18"/>
                <w:szCs w:val="18"/>
              </w:rPr>
              <w:t xml:space="preserve">. </w:t>
            </w:r>
            <w:r w:rsidR="006F145E">
              <w:rPr>
                <w:sz w:val="18"/>
                <w:szCs w:val="18"/>
              </w:rPr>
              <w:t>R</w:t>
            </w:r>
            <w:r w:rsidR="00A84903" w:rsidRPr="00C311D1">
              <w:rPr>
                <w:sz w:val="18"/>
                <w:szCs w:val="18"/>
              </w:rPr>
              <w:t>ealizou alguma cirurgia?</w:t>
            </w:r>
            <w:r w:rsidR="00533E39" w:rsidRPr="00C311D1">
              <w:rPr>
                <w:sz w:val="18"/>
                <w:szCs w:val="18"/>
              </w:rPr>
              <w:t xml:space="preserve"> __</w:t>
            </w:r>
            <w:r w:rsidR="00A84903" w:rsidRPr="00C311D1">
              <w:rPr>
                <w:sz w:val="18"/>
                <w:szCs w:val="18"/>
              </w:rPr>
              <w:t xml:space="preserve"> </w:t>
            </w:r>
            <w:r w:rsidR="00A84903" w:rsidRPr="00C311D1">
              <w:rPr>
                <w:b/>
                <w:sz w:val="18"/>
                <w:szCs w:val="18"/>
              </w:rPr>
              <w:t xml:space="preserve"> (1) Sim   (2) Não</w:t>
            </w:r>
            <w:r w:rsidR="004A01CD">
              <w:rPr>
                <w:b/>
                <w:sz w:val="18"/>
                <w:szCs w:val="18"/>
              </w:rPr>
              <w:t>.</w:t>
            </w:r>
            <w:r w:rsidR="004A01CD" w:rsidRPr="00AB2910">
              <w:rPr>
                <w:b/>
                <w:sz w:val="18"/>
                <w:szCs w:val="18"/>
              </w:rPr>
              <w:t xml:space="preserve"> Se não, pular para a questão </w:t>
            </w:r>
            <w:r w:rsidR="004A01CD">
              <w:rPr>
                <w:b/>
                <w:sz w:val="18"/>
                <w:szCs w:val="18"/>
              </w:rPr>
              <w:t>135</w:t>
            </w:r>
          </w:p>
          <w:p w14:paraId="790ECED5" w14:textId="77777777" w:rsidR="00533E39" w:rsidRPr="00C311D1" w:rsidRDefault="00533E39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4821B37F" w14:textId="77777777" w:rsidR="00A84903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  <w:r w:rsidR="00533E39" w:rsidRPr="00C311D1">
              <w:rPr>
                <w:sz w:val="18"/>
                <w:szCs w:val="18"/>
              </w:rPr>
              <w:t xml:space="preserve">. </w:t>
            </w:r>
            <w:r w:rsidR="00C92200">
              <w:rPr>
                <w:sz w:val="18"/>
                <w:szCs w:val="18"/>
              </w:rPr>
              <w:t>Se sim, em que ano</w:t>
            </w:r>
            <w:r w:rsidR="00A84903" w:rsidRPr="00C311D1">
              <w:rPr>
                <w:sz w:val="18"/>
                <w:szCs w:val="18"/>
              </w:rPr>
              <w:t>?_______</w:t>
            </w:r>
          </w:p>
          <w:p w14:paraId="4FEFDB30" w14:textId="77777777" w:rsidR="00400E6C" w:rsidRDefault="00400E6C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3FB8A84A" w14:textId="77777777" w:rsidR="00400E6C" w:rsidRPr="00400E6C" w:rsidRDefault="00C93916" w:rsidP="00400E6C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  <w:r w:rsidR="00400E6C" w:rsidRPr="00400E6C">
              <w:rPr>
                <w:sz w:val="18"/>
                <w:szCs w:val="18"/>
              </w:rPr>
              <w:t xml:space="preserve">. Já tomou vacina da hepatite B? __ </w:t>
            </w:r>
            <w:r w:rsidR="00400E6C" w:rsidRPr="00400E6C">
              <w:rPr>
                <w:b/>
                <w:sz w:val="18"/>
                <w:szCs w:val="18"/>
              </w:rPr>
              <w:t xml:space="preserve"> (1) Sim   (2) Não</w:t>
            </w:r>
            <w:r w:rsidR="004A01CD">
              <w:rPr>
                <w:b/>
                <w:sz w:val="18"/>
                <w:szCs w:val="18"/>
              </w:rPr>
              <w:t>.</w:t>
            </w:r>
            <w:r w:rsidR="004A01CD" w:rsidRPr="00AB2910">
              <w:rPr>
                <w:b/>
                <w:sz w:val="18"/>
                <w:szCs w:val="18"/>
              </w:rPr>
              <w:t xml:space="preserve"> Se não, pular para a questão </w:t>
            </w:r>
            <w:r w:rsidR="004A01CD">
              <w:rPr>
                <w:b/>
                <w:sz w:val="18"/>
                <w:szCs w:val="18"/>
              </w:rPr>
              <w:t>137.</w:t>
            </w:r>
          </w:p>
          <w:p w14:paraId="2A1CEF48" w14:textId="77777777" w:rsidR="00400E6C" w:rsidRPr="00400E6C" w:rsidRDefault="00400E6C" w:rsidP="00400E6C">
            <w:pPr>
              <w:rPr>
                <w:sz w:val="18"/>
                <w:szCs w:val="18"/>
              </w:rPr>
            </w:pPr>
          </w:p>
          <w:p w14:paraId="3314732D" w14:textId="77777777" w:rsidR="00400E6C" w:rsidRPr="00400E6C" w:rsidRDefault="00C93916" w:rsidP="00400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  <w:r w:rsidR="00400E6C" w:rsidRPr="00400E6C">
              <w:rPr>
                <w:sz w:val="18"/>
                <w:szCs w:val="18"/>
              </w:rPr>
              <w:t>. Se sim, quantas doses? __</w:t>
            </w:r>
          </w:p>
          <w:p w14:paraId="32934CE8" w14:textId="77777777" w:rsidR="00400E6C" w:rsidRPr="00400E6C" w:rsidRDefault="00400E6C" w:rsidP="00400E6C">
            <w:pPr>
              <w:rPr>
                <w:sz w:val="18"/>
                <w:szCs w:val="18"/>
              </w:rPr>
            </w:pPr>
          </w:p>
          <w:p w14:paraId="57FA25AA" w14:textId="77777777" w:rsidR="00400E6C" w:rsidRPr="00400E6C" w:rsidRDefault="00C93916" w:rsidP="00400E6C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  <w:r w:rsidR="00400E6C" w:rsidRPr="00400E6C">
              <w:rPr>
                <w:sz w:val="18"/>
                <w:szCs w:val="18"/>
              </w:rPr>
              <w:t>. Se gestante, qual semana de gestação?________</w:t>
            </w:r>
            <w:r w:rsidR="00400E6C" w:rsidRPr="00400E6C">
              <w:rPr>
                <w:b/>
                <w:sz w:val="18"/>
                <w:szCs w:val="18"/>
              </w:rPr>
              <w:t>( ) Não se aplica</w:t>
            </w:r>
          </w:p>
          <w:p w14:paraId="3283CC3E" w14:textId="77777777" w:rsidR="00400E6C" w:rsidRPr="00400E6C" w:rsidRDefault="00400E6C" w:rsidP="00400E6C">
            <w:pPr>
              <w:rPr>
                <w:sz w:val="18"/>
                <w:szCs w:val="18"/>
              </w:rPr>
            </w:pPr>
          </w:p>
          <w:p w14:paraId="053F2611" w14:textId="77777777" w:rsidR="00A84903" w:rsidRPr="00C92200" w:rsidRDefault="00C93916" w:rsidP="00C9220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  <w:r w:rsidR="00400E6C" w:rsidRPr="00400E6C">
              <w:rPr>
                <w:sz w:val="18"/>
                <w:szCs w:val="18"/>
              </w:rPr>
              <w:t xml:space="preserve">. Realizou o Pré-Natal? </w:t>
            </w:r>
            <w:r w:rsidR="00400E6C" w:rsidRPr="00400E6C">
              <w:rPr>
                <w:b/>
                <w:sz w:val="18"/>
                <w:szCs w:val="18"/>
              </w:rPr>
              <w:t>(1) Sim  (2) Não  (  ) Não se aplica</w:t>
            </w:r>
          </w:p>
        </w:tc>
        <w:tc>
          <w:tcPr>
            <w:tcW w:w="2268" w:type="dxa"/>
          </w:tcPr>
          <w:p w14:paraId="62A40ED9" w14:textId="77777777" w:rsidR="00A84903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101.____</w:t>
            </w:r>
          </w:p>
          <w:p w14:paraId="4ADA8F45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DB72E3F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2.____</w:t>
            </w:r>
          </w:p>
          <w:p w14:paraId="3775FB1B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442F1AF1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3.____</w:t>
            </w:r>
          </w:p>
          <w:p w14:paraId="5E296B1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75FF1006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4.____</w:t>
            </w:r>
          </w:p>
          <w:p w14:paraId="5516A3E0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60999F37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5.____</w:t>
            </w:r>
          </w:p>
          <w:p w14:paraId="007DEED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7A3FF96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6.____</w:t>
            </w:r>
          </w:p>
          <w:p w14:paraId="0350D69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4F444361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7.____</w:t>
            </w:r>
          </w:p>
          <w:p w14:paraId="08D9BDC1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451539B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8.____</w:t>
            </w:r>
          </w:p>
          <w:p w14:paraId="5F01278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4A55D45C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9.____</w:t>
            </w:r>
          </w:p>
          <w:p w14:paraId="59C0AC5B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4FA0FE38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0.____</w:t>
            </w:r>
          </w:p>
          <w:p w14:paraId="6E45780B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7A1B25B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1.____</w:t>
            </w:r>
          </w:p>
          <w:p w14:paraId="7E82067C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5D3FC7BE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2.____</w:t>
            </w:r>
          </w:p>
          <w:p w14:paraId="72DEB83C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654ECB6F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3.____</w:t>
            </w:r>
          </w:p>
          <w:p w14:paraId="1ADF420F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01F60009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4.____</w:t>
            </w:r>
          </w:p>
          <w:p w14:paraId="556C10CA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DCD061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5.____</w:t>
            </w:r>
          </w:p>
          <w:p w14:paraId="2D6EFEF0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637169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6.____</w:t>
            </w:r>
          </w:p>
          <w:p w14:paraId="5A69F9F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EA85107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7.____</w:t>
            </w:r>
          </w:p>
          <w:p w14:paraId="0A394586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522CE033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EA1D90C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8.____</w:t>
            </w:r>
          </w:p>
          <w:p w14:paraId="42107701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0CB22C7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9.____</w:t>
            </w:r>
          </w:p>
          <w:p w14:paraId="2A5FC50B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716F03E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0.____</w:t>
            </w:r>
          </w:p>
          <w:p w14:paraId="060B4BA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7A62D475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1.____</w:t>
            </w:r>
          </w:p>
          <w:p w14:paraId="3C7D779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46131F9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2.____</w:t>
            </w:r>
          </w:p>
          <w:p w14:paraId="0FC6E2B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5BF373D8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3.____</w:t>
            </w:r>
          </w:p>
          <w:p w14:paraId="25B0139E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6EED485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4.____</w:t>
            </w:r>
          </w:p>
          <w:p w14:paraId="1FFC6D46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1F8D718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5.____</w:t>
            </w:r>
          </w:p>
          <w:p w14:paraId="32608431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BBC28CA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6.____</w:t>
            </w:r>
          </w:p>
          <w:p w14:paraId="3C7590D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05418E0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7.____</w:t>
            </w:r>
          </w:p>
          <w:p w14:paraId="3EF3405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4F75B17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8.____</w:t>
            </w:r>
          </w:p>
          <w:p w14:paraId="706E37E7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4F637BBF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9.____</w:t>
            </w:r>
          </w:p>
          <w:p w14:paraId="368F3EB5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06563F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0.____</w:t>
            </w:r>
          </w:p>
          <w:p w14:paraId="3CB80B9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7BA2518F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1.____</w:t>
            </w:r>
          </w:p>
          <w:p w14:paraId="1D1FDEC0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6AB132B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2.____</w:t>
            </w:r>
          </w:p>
          <w:p w14:paraId="2AF3241E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4CBD6EFC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A579C7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3.____</w:t>
            </w:r>
          </w:p>
          <w:p w14:paraId="2E19DEF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18C6960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4.____</w:t>
            </w:r>
          </w:p>
          <w:p w14:paraId="72B35D11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6606432B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5.____</w:t>
            </w:r>
          </w:p>
          <w:p w14:paraId="194BBB57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095EAF9B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6.____</w:t>
            </w:r>
          </w:p>
          <w:p w14:paraId="10838D3A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1CD9B3A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7.____</w:t>
            </w:r>
          </w:p>
          <w:p w14:paraId="67C8B98A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A82C930" w14:textId="77777777" w:rsidR="0019448F" w:rsidRPr="003C6B43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8.____</w:t>
            </w:r>
          </w:p>
        </w:tc>
      </w:tr>
      <w:tr w:rsidR="00A84903" w14:paraId="052F8585" w14:textId="77777777" w:rsidTr="003C6B43">
        <w:tc>
          <w:tcPr>
            <w:tcW w:w="10881" w:type="dxa"/>
            <w:gridSpan w:val="4"/>
          </w:tcPr>
          <w:p w14:paraId="3D9B2D8E" w14:textId="77777777" w:rsidR="00A84903" w:rsidRPr="00C311D1" w:rsidRDefault="00A84903" w:rsidP="004A7770">
            <w:pPr>
              <w:jc w:val="center"/>
              <w:rPr>
                <w:sz w:val="18"/>
                <w:szCs w:val="18"/>
              </w:rPr>
            </w:pPr>
            <w:r w:rsidRPr="00C311D1">
              <w:rPr>
                <w:b/>
                <w:sz w:val="18"/>
                <w:szCs w:val="18"/>
              </w:rPr>
              <w:lastRenderedPageBreak/>
              <w:t>EXAMES REALIZADOS</w:t>
            </w:r>
          </w:p>
        </w:tc>
      </w:tr>
      <w:tr w:rsidR="00BF0687" w14:paraId="02E619E0" w14:textId="77777777" w:rsidTr="003C6B43">
        <w:tc>
          <w:tcPr>
            <w:tcW w:w="8613" w:type="dxa"/>
            <w:gridSpan w:val="3"/>
          </w:tcPr>
          <w:p w14:paraId="0B21E622" w14:textId="77777777" w:rsidR="00BF0687" w:rsidRPr="00730D05" w:rsidRDefault="00BF0687" w:rsidP="00BF0687">
            <w:pPr>
              <w:rPr>
                <w:b/>
                <w:sz w:val="18"/>
                <w:szCs w:val="18"/>
                <w:u w:val="single"/>
              </w:rPr>
            </w:pPr>
            <w:r w:rsidRPr="00730D05">
              <w:rPr>
                <w:b/>
                <w:sz w:val="18"/>
                <w:szCs w:val="18"/>
                <w:u w:val="single"/>
              </w:rPr>
              <w:t>Prova tuberculínica</w:t>
            </w:r>
          </w:p>
          <w:p w14:paraId="2E865D47" w14:textId="77777777" w:rsidR="00BF0687" w:rsidRPr="00730D05" w:rsidRDefault="00BF0687" w:rsidP="00BF0687">
            <w:pPr>
              <w:rPr>
                <w:b/>
                <w:sz w:val="18"/>
                <w:szCs w:val="18"/>
              </w:rPr>
            </w:pPr>
          </w:p>
          <w:p w14:paraId="73B525BC" w14:textId="77777777" w:rsidR="00BF0687" w:rsidRPr="00730D05" w:rsidRDefault="00C93916" w:rsidP="00BF0687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  <w:r w:rsidR="00BF0687" w:rsidRPr="00730D05">
              <w:rPr>
                <w:sz w:val="18"/>
                <w:szCs w:val="18"/>
              </w:rPr>
              <w:t>. Realizada em:</w:t>
            </w:r>
            <w:r w:rsidR="00BF0687" w:rsidRPr="00730D05">
              <w:rPr>
                <w:b/>
                <w:sz w:val="18"/>
                <w:szCs w:val="18"/>
              </w:rPr>
              <w:t xml:space="preserve"> __ (1) MSE     (2) MSD </w:t>
            </w:r>
          </w:p>
          <w:p w14:paraId="07759F4D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466D0625" w14:textId="77777777" w:rsidR="00BF0687" w:rsidRPr="00730D05" w:rsidRDefault="00C93916" w:rsidP="00BF06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  <w:r w:rsidR="00BF0687" w:rsidRPr="00730D05">
              <w:rPr>
                <w:sz w:val="18"/>
                <w:szCs w:val="18"/>
              </w:rPr>
              <w:t>. Data: __/__/____      Horário: ___h ___min.</w:t>
            </w:r>
          </w:p>
          <w:p w14:paraId="5F91839E" w14:textId="77777777" w:rsidR="00BF0687" w:rsidRPr="00730D05" w:rsidRDefault="00BF0687" w:rsidP="00BF0687">
            <w:pPr>
              <w:rPr>
                <w:b/>
                <w:sz w:val="18"/>
                <w:szCs w:val="18"/>
              </w:rPr>
            </w:pPr>
          </w:p>
          <w:p w14:paraId="6C733DDB" w14:textId="77777777" w:rsidR="00BF0687" w:rsidRPr="00730D05" w:rsidRDefault="00BF0687" w:rsidP="00BF0687">
            <w:pPr>
              <w:rPr>
                <w:b/>
                <w:sz w:val="18"/>
                <w:szCs w:val="18"/>
                <w:u w:val="single"/>
              </w:rPr>
            </w:pPr>
            <w:r w:rsidRPr="00730D05">
              <w:rPr>
                <w:b/>
                <w:sz w:val="18"/>
                <w:szCs w:val="18"/>
                <w:u w:val="single"/>
              </w:rPr>
              <w:t>Avaliação:</w:t>
            </w:r>
          </w:p>
          <w:p w14:paraId="1C18E542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021FE1A2" w14:textId="77777777" w:rsidR="00BF0687" w:rsidRPr="00730D05" w:rsidRDefault="00C93916" w:rsidP="00BF06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  <w:r w:rsidR="00BF0687" w:rsidRPr="00730D05">
              <w:rPr>
                <w:sz w:val="18"/>
                <w:szCs w:val="18"/>
              </w:rPr>
              <w:t>. Data da avaliação: ___/__/____      Horário: ___h ____min.</w:t>
            </w:r>
          </w:p>
          <w:p w14:paraId="1C1FB05D" w14:textId="77777777" w:rsidR="00BF0687" w:rsidRPr="00730D05" w:rsidRDefault="00BF0687" w:rsidP="00BF0687">
            <w:pPr>
              <w:rPr>
                <w:sz w:val="18"/>
                <w:szCs w:val="18"/>
                <w:u w:val="single"/>
              </w:rPr>
            </w:pPr>
          </w:p>
          <w:p w14:paraId="06BD8F39" w14:textId="77777777" w:rsidR="00BF0687" w:rsidRPr="00730D05" w:rsidRDefault="00C93916" w:rsidP="00BF06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  <w:r w:rsidR="00BF0687" w:rsidRPr="00730D05">
              <w:rPr>
                <w:sz w:val="18"/>
                <w:szCs w:val="18"/>
              </w:rPr>
              <w:t>. Resultado: _____ mm</w:t>
            </w:r>
          </w:p>
          <w:p w14:paraId="312C2100" w14:textId="77777777" w:rsidR="00BF0687" w:rsidRPr="00730D05" w:rsidRDefault="00BF0687" w:rsidP="00BF0687">
            <w:pPr>
              <w:rPr>
                <w:b/>
                <w:sz w:val="18"/>
                <w:szCs w:val="18"/>
              </w:rPr>
            </w:pPr>
          </w:p>
          <w:p w14:paraId="04FAC5AF" w14:textId="77777777" w:rsidR="00BF0687" w:rsidRPr="00730D05" w:rsidRDefault="00BF0687" w:rsidP="00BF0687">
            <w:pPr>
              <w:rPr>
                <w:b/>
                <w:sz w:val="18"/>
                <w:szCs w:val="18"/>
                <w:u w:val="single"/>
              </w:rPr>
            </w:pPr>
            <w:r w:rsidRPr="00730D05">
              <w:rPr>
                <w:b/>
                <w:sz w:val="18"/>
                <w:szCs w:val="18"/>
                <w:u w:val="single"/>
              </w:rPr>
              <w:t>Escarro</w:t>
            </w:r>
          </w:p>
          <w:p w14:paraId="237E8565" w14:textId="77777777" w:rsidR="00BF0687" w:rsidRPr="00730D05" w:rsidRDefault="00BF0687" w:rsidP="00BF0687">
            <w:pPr>
              <w:rPr>
                <w:b/>
                <w:sz w:val="18"/>
                <w:szCs w:val="18"/>
                <w:u w:val="single"/>
              </w:rPr>
            </w:pPr>
          </w:p>
          <w:p w14:paraId="47D03DB8" w14:textId="77777777" w:rsidR="00BF0687" w:rsidRPr="00304A56" w:rsidRDefault="00BF0687" w:rsidP="00BF0687">
            <w:pPr>
              <w:rPr>
                <w:b/>
                <w:sz w:val="18"/>
                <w:szCs w:val="18"/>
                <w:u w:val="single"/>
              </w:rPr>
            </w:pPr>
            <w:r w:rsidRPr="00730D05">
              <w:rPr>
                <w:b/>
                <w:sz w:val="18"/>
                <w:szCs w:val="18"/>
                <w:u w:val="single"/>
              </w:rPr>
              <w:t>1ª amostra</w:t>
            </w:r>
          </w:p>
          <w:p w14:paraId="1ADCA75E" w14:textId="77777777" w:rsidR="00BF0687" w:rsidRPr="00730D05" w:rsidRDefault="00C93916" w:rsidP="00BF0687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  <w:r w:rsidR="00BF0687" w:rsidRPr="00730D05">
              <w:rPr>
                <w:sz w:val="18"/>
                <w:szCs w:val="18"/>
              </w:rPr>
              <w:t xml:space="preserve">. Colhido: __  </w:t>
            </w:r>
            <w:r w:rsidR="00BF0687" w:rsidRPr="00730D05">
              <w:rPr>
                <w:b/>
                <w:sz w:val="18"/>
                <w:szCs w:val="18"/>
              </w:rPr>
              <w:t>(1) Sim     (2) Não</w:t>
            </w:r>
          </w:p>
          <w:p w14:paraId="1E0D8DBA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0902E47A" w14:textId="77777777" w:rsidR="00BF0687" w:rsidRPr="00730D05" w:rsidRDefault="00C93916" w:rsidP="00BF06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  <w:r w:rsidR="00BF0687" w:rsidRPr="00730D05">
              <w:rPr>
                <w:sz w:val="18"/>
                <w:szCs w:val="18"/>
              </w:rPr>
              <w:t>. Data: __/__/____</w:t>
            </w:r>
            <w:r w:rsidR="00BF0687" w:rsidRPr="00730D05">
              <w:rPr>
                <w:b/>
                <w:sz w:val="18"/>
                <w:szCs w:val="18"/>
              </w:rPr>
              <w:t xml:space="preserve">   </w:t>
            </w:r>
            <w:r w:rsidR="00BF0687" w:rsidRPr="00730D05">
              <w:rPr>
                <w:sz w:val="18"/>
                <w:szCs w:val="18"/>
              </w:rPr>
              <w:t xml:space="preserve">  Horário: ___h ____min.</w:t>
            </w:r>
          </w:p>
          <w:p w14:paraId="4F03CFDF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604A76A6" w14:textId="77777777" w:rsidR="00BF0687" w:rsidRPr="00730D05" w:rsidRDefault="00C93916" w:rsidP="00BF0687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  <w:r w:rsidR="00BF0687" w:rsidRPr="00730D05">
              <w:rPr>
                <w:sz w:val="18"/>
                <w:szCs w:val="18"/>
              </w:rPr>
              <w:t>. Colhido em jejum:</w:t>
            </w:r>
            <w:r w:rsidR="00BF0687" w:rsidRPr="00730D05">
              <w:rPr>
                <w:b/>
                <w:sz w:val="18"/>
                <w:szCs w:val="18"/>
              </w:rPr>
              <w:t xml:space="preserve"> __  (1) Sim     (2) Não</w:t>
            </w:r>
          </w:p>
          <w:p w14:paraId="23B6B9F0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3407FACA" w14:textId="77777777" w:rsidR="00BF0687" w:rsidRPr="00730D05" w:rsidRDefault="00C93916" w:rsidP="00BF06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  <w:r w:rsidR="00BF0687" w:rsidRPr="00730D05">
              <w:rPr>
                <w:sz w:val="18"/>
                <w:szCs w:val="18"/>
              </w:rPr>
              <w:t>. Resultado: ________________________________</w:t>
            </w:r>
          </w:p>
          <w:p w14:paraId="312CDF9D" w14:textId="77777777" w:rsidR="00BF0687" w:rsidRPr="00730D05" w:rsidRDefault="00BF0687" w:rsidP="00BF0687">
            <w:pPr>
              <w:rPr>
                <w:sz w:val="18"/>
                <w:szCs w:val="18"/>
                <w:u w:val="single"/>
              </w:rPr>
            </w:pPr>
          </w:p>
          <w:p w14:paraId="218B67C6" w14:textId="77777777" w:rsidR="00BF0687" w:rsidRPr="00304A56" w:rsidRDefault="00BF0687" w:rsidP="00BF0687">
            <w:pPr>
              <w:rPr>
                <w:b/>
                <w:sz w:val="18"/>
                <w:szCs w:val="18"/>
                <w:u w:val="single"/>
              </w:rPr>
            </w:pPr>
            <w:r w:rsidRPr="00730D05">
              <w:rPr>
                <w:b/>
                <w:sz w:val="18"/>
                <w:szCs w:val="18"/>
                <w:u w:val="single"/>
              </w:rPr>
              <w:t>2ª amostra</w:t>
            </w:r>
          </w:p>
          <w:p w14:paraId="7C18D352" w14:textId="77777777" w:rsidR="00BF0687" w:rsidRPr="00730D05" w:rsidRDefault="00C93916" w:rsidP="00BF0687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  <w:r w:rsidR="00BF0687" w:rsidRPr="00730D05">
              <w:rPr>
                <w:sz w:val="18"/>
                <w:szCs w:val="18"/>
              </w:rPr>
              <w:t xml:space="preserve">. Colhido: __ </w:t>
            </w:r>
            <w:r w:rsidR="00BF0687" w:rsidRPr="00730D05">
              <w:rPr>
                <w:b/>
                <w:sz w:val="18"/>
                <w:szCs w:val="18"/>
              </w:rPr>
              <w:t>(1) Sim     (2) Não</w:t>
            </w:r>
          </w:p>
          <w:p w14:paraId="5F6FDA10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610D7998" w14:textId="77777777" w:rsidR="00BF0687" w:rsidRPr="00730D05" w:rsidRDefault="00C92200" w:rsidP="00BF06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93916">
              <w:rPr>
                <w:sz w:val="18"/>
                <w:szCs w:val="18"/>
              </w:rPr>
              <w:t>48</w:t>
            </w:r>
            <w:r w:rsidR="00BF0687" w:rsidRPr="00730D05">
              <w:rPr>
                <w:sz w:val="18"/>
                <w:szCs w:val="18"/>
              </w:rPr>
              <w:t>. Data: __/__/____</w:t>
            </w:r>
            <w:r w:rsidR="00BF0687" w:rsidRPr="00730D05">
              <w:rPr>
                <w:b/>
                <w:sz w:val="18"/>
                <w:szCs w:val="18"/>
              </w:rPr>
              <w:t xml:space="preserve">   </w:t>
            </w:r>
            <w:r w:rsidR="00BF0687" w:rsidRPr="00730D05">
              <w:rPr>
                <w:sz w:val="18"/>
                <w:szCs w:val="18"/>
              </w:rPr>
              <w:t xml:space="preserve">  Horário: ___h ____min.</w:t>
            </w:r>
          </w:p>
          <w:p w14:paraId="5CFE97A1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2E0BEC68" w14:textId="77777777" w:rsidR="00BF0687" w:rsidRPr="00730D05" w:rsidRDefault="00C92200" w:rsidP="00BF0687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93916">
              <w:rPr>
                <w:sz w:val="18"/>
                <w:szCs w:val="18"/>
              </w:rPr>
              <w:t>49</w:t>
            </w:r>
            <w:r w:rsidR="00BF0687" w:rsidRPr="00730D05">
              <w:rPr>
                <w:sz w:val="18"/>
                <w:szCs w:val="18"/>
              </w:rPr>
              <w:t>. Colhido em jejum:</w:t>
            </w:r>
            <w:r w:rsidR="00BF0687" w:rsidRPr="00730D05">
              <w:rPr>
                <w:b/>
                <w:sz w:val="18"/>
                <w:szCs w:val="18"/>
              </w:rPr>
              <w:t xml:space="preserve"> __ (1) Sim     (2) Não</w:t>
            </w:r>
          </w:p>
          <w:p w14:paraId="1A79215C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34017627" w14:textId="77777777" w:rsidR="00BF0687" w:rsidRPr="00730D05" w:rsidRDefault="00BF0687" w:rsidP="00BF0687">
            <w:pPr>
              <w:rPr>
                <w:sz w:val="18"/>
                <w:szCs w:val="18"/>
              </w:rPr>
            </w:pPr>
            <w:r w:rsidRPr="00730D05">
              <w:rPr>
                <w:sz w:val="18"/>
                <w:szCs w:val="18"/>
              </w:rPr>
              <w:t>1</w:t>
            </w:r>
            <w:r w:rsidR="00C93916">
              <w:rPr>
                <w:sz w:val="18"/>
                <w:szCs w:val="18"/>
              </w:rPr>
              <w:t>50</w:t>
            </w:r>
            <w:r w:rsidRPr="00730D05">
              <w:rPr>
                <w:sz w:val="18"/>
                <w:szCs w:val="18"/>
              </w:rPr>
              <w:t>. Resultado: ________________________________</w:t>
            </w:r>
          </w:p>
          <w:p w14:paraId="371E84B2" w14:textId="77777777" w:rsidR="00BF0687" w:rsidRPr="00730D05" w:rsidRDefault="00BF0687" w:rsidP="00BF0687">
            <w:pPr>
              <w:rPr>
                <w:b/>
                <w:sz w:val="18"/>
                <w:szCs w:val="18"/>
              </w:rPr>
            </w:pPr>
          </w:p>
          <w:p w14:paraId="28D561EE" w14:textId="77777777" w:rsidR="00BF0687" w:rsidRDefault="00BF0687" w:rsidP="00BF0687">
            <w:pPr>
              <w:rPr>
                <w:b/>
                <w:sz w:val="18"/>
                <w:szCs w:val="18"/>
                <w:u w:val="single"/>
              </w:rPr>
            </w:pPr>
            <w:r w:rsidRPr="00730D05">
              <w:rPr>
                <w:b/>
                <w:sz w:val="18"/>
                <w:szCs w:val="18"/>
                <w:u w:val="single"/>
              </w:rPr>
              <w:t>Cultura</w:t>
            </w:r>
          </w:p>
          <w:p w14:paraId="1D1AA2F5" w14:textId="77777777" w:rsidR="00006D60" w:rsidRDefault="00006D60" w:rsidP="00BF0687">
            <w:pPr>
              <w:rPr>
                <w:b/>
                <w:sz w:val="18"/>
                <w:szCs w:val="18"/>
                <w:u w:val="single"/>
              </w:rPr>
            </w:pPr>
          </w:p>
          <w:p w14:paraId="21EA4D06" w14:textId="77777777" w:rsidR="00BF0687" w:rsidRPr="00730D05" w:rsidRDefault="00C93916" w:rsidP="00BF06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  <w:r w:rsidR="00BF0687" w:rsidRPr="00730D05">
              <w:rPr>
                <w:sz w:val="18"/>
                <w:szCs w:val="18"/>
              </w:rPr>
              <w:t>. Resultado: _______________________________</w:t>
            </w:r>
          </w:p>
          <w:p w14:paraId="3499A59D" w14:textId="77777777" w:rsidR="00BF0687" w:rsidRDefault="00BF0687" w:rsidP="00BF0687">
            <w:pPr>
              <w:rPr>
                <w:b/>
                <w:sz w:val="18"/>
                <w:szCs w:val="18"/>
              </w:rPr>
            </w:pPr>
          </w:p>
          <w:p w14:paraId="057347FD" w14:textId="77777777" w:rsidR="00006D60" w:rsidRPr="00304A56" w:rsidRDefault="00006D60" w:rsidP="00006D60">
            <w:pPr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Bioquímica</w:t>
            </w:r>
          </w:p>
          <w:p w14:paraId="329D611E" w14:textId="77777777" w:rsidR="00006D60" w:rsidRDefault="00006D60" w:rsidP="00BF0687">
            <w:pPr>
              <w:rPr>
                <w:b/>
                <w:sz w:val="18"/>
                <w:szCs w:val="18"/>
              </w:rPr>
            </w:pPr>
          </w:p>
          <w:p w14:paraId="5AA39C2E" w14:textId="77777777" w:rsidR="00006D60" w:rsidRDefault="00006D60" w:rsidP="00BF068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52. </w:t>
            </w:r>
            <w:r w:rsidRPr="00006D60">
              <w:rPr>
                <w:sz w:val="18"/>
                <w:szCs w:val="18"/>
              </w:rPr>
              <w:t>AST:_______</w:t>
            </w:r>
          </w:p>
          <w:p w14:paraId="51AB7A36" w14:textId="77777777" w:rsidR="00006D60" w:rsidRDefault="00006D60" w:rsidP="00BF0687">
            <w:pPr>
              <w:rPr>
                <w:b/>
                <w:sz w:val="18"/>
                <w:szCs w:val="18"/>
              </w:rPr>
            </w:pPr>
          </w:p>
          <w:p w14:paraId="3A7C39DE" w14:textId="77777777" w:rsidR="00006D60" w:rsidRPr="00006D60" w:rsidRDefault="00006D60" w:rsidP="00BF0687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53. </w:t>
            </w:r>
            <w:r w:rsidRPr="00006D60">
              <w:rPr>
                <w:sz w:val="18"/>
                <w:szCs w:val="18"/>
              </w:rPr>
              <w:t>ALT:_______</w:t>
            </w:r>
          </w:p>
          <w:p w14:paraId="4AC4C1BB" w14:textId="77777777" w:rsidR="00006D60" w:rsidRPr="00730D05" w:rsidRDefault="00006D60" w:rsidP="00BF0687">
            <w:pPr>
              <w:rPr>
                <w:b/>
                <w:sz w:val="18"/>
                <w:szCs w:val="18"/>
              </w:rPr>
            </w:pPr>
          </w:p>
          <w:p w14:paraId="7948F2BB" w14:textId="77777777" w:rsidR="00BF0687" w:rsidRPr="00730D05" w:rsidRDefault="00BF0687" w:rsidP="00BF0687">
            <w:pPr>
              <w:rPr>
                <w:b/>
                <w:sz w:val="18"/>
                <w:szCs w:val="18"/>
                <w:u w:val="single"/>
              </w:rPr>
            </w:pPr>
            <w:r w:rsidRPr="00730D05">
              <w:rPr>
                <w:b/>
                <w:sz w:val="18"/>
                <w:szCs w:val="18"/>
                <w:u w:val="single"/>
              </w:rPr>
              <w:t>Sorologias</w:t>
            </w:r>
          </w:p>
          <w:p w14:paraId="7E94DAED" w14:textId="77777777" w:rsidR="00BF0687" w:rsidRPr="00730D05" w:rsidRDefault="00BF0687" w:rsidP="00BF0687">
            <w:pPr>
              <w:rPr>
                <w:b/>
                <w:sz w:val="18"/>
                <w:szCs w:val="18"/>
              </w:rPr>
            </w:pPr>
          </w:p>
          <w:p w14:paraId="2F9FC4FD" w14:textId="77777777" w:rsidR="00BF0687" w:rsidRPr="00730D05" w:rsidRDefault="00C93916" w:rsidP="00BF0687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6D60">
              <w:rPr>
                <w:sz w:val="18"/>
                <w:szCs w:val="18"/>
              </w:rPr>
              <w:t>54</w:t>
            </w:r>
            <w:r w:rsidR="00BF0687" w:rsidRPr="00730D05">
              <w:rPr>
                <w:sz w:val="18"/>
                <w:szCs w:val="18"/>
              </w:rPr>
              <w:t>.</w:t>
            </w:r>
            <w:r w:rsidR="00BF0687" w:rsidRPr="00730D05">
              <w:rPr>
                <w:b/>
                <w:sz w:val="18"/>
                <w:szCs w:val="18"/>
              </w:rPr>
              <w:t xml:space="preserve"> </w:t>
            </w:r>
            <w:r w:rsidR="00BF0687" w:rsidRPr="00730D05">
              <w:rPr>
                <w:sz w:val="18"/>
                <w:szCs w:val="18"/>
              </w:rPr>
              <w:t>Data da coleta de sangue:</w:t>
            </w:r>
            <w:r w:rsidR="00BF0687" w:rsidRPr="00730D05">
              <w:rPr>
                <w:b/>
                <w:sz w:val="18"/>
                <w:szCs w:val="18"/>
              </w:rPr>
              <w:t xml:space="preserve"> __/__/____</w:t>
            </w:r>
          </w:p>
          <w:p w14:paraId="1F54E060" w14:textId="77777777" w:rsidR="00BF0687" w:rsidRPr="00730D05" w:rsidRDefault="00BF0687" w:rsidP="00BF068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6307AC6" w14:textId="77777777" w:rsidR="00BF0687" w:rsidRPr="00730D05" w:rsidRDefault="00C92200" w:rsidP="00BF068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6D60">
              <w:rPr>
                <w:sz w:val="18"/>
                <w:szCs w:val="18"/>
              </w:rPr>
              <w:t>55</w:t>
            </w:r>
            <w:r w:rsidR="00BF0687" w:rsidRPr="00730D05">
              <w:rPr>
                <w:sz w:val="18"/>
                <w:szCs w:val="18"/>
              </w:rPr>
              <w:t xml:space="preserve">. </w:t>
            </w:r>
            <w:proofErr w:type="spellStart"/>
            <w:r w:rsidR="00BF0687" w:rsidRPr="00730D05">
              <w:rPr>
                <w:sz w:val="18"/>
                <w:szCs w:val="18"/>
              </w:rPr>
              <w:t>HBsAg</w:t>
            </w:r>
            <w:proofErr w:type="spellEnd"/>
            <w:r w:rsidR="00BF0687" w:rsidRPr="00730D05">
              <w:rPr>
                <w:sz w:val="18"/>
                <w:szCs w:val="18"/>
              </w:rPr>
              <w:t xml:space="preserve">: __   </w:t>
            </w:r>
            <w:r w:rsidR="00BF0687" w:rsidRPr="00730D05">
              <w:rPr>
                <w:b/>
                <w:sz w:val="18"/>
                <w:szCs w:val="18"/>
              </w:rPr>
              <w:t>(1)Reagente   (2) Não-reagente</w:t>
            </w:r>
          </w:p>
          <w:p w14:paraId="5CE2C4BC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02A25317" w14:textId="77777777" w:rsidR="00BF0687" w:rsidRPr="00730D05" w:rsidRDefault="00C92200" w:rsidP="00BF068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6D60">
              <w:rPr>
                <w:sz w:val="18"/>
                <w:szCs w:val="18"/>
              </w:rPr>
              <w:t>56</w:t>
            </w:r>
            <w:r w:rsidR="00BF0687" w:rsidRPr="00730D05">
              <w:rPr>
                <w:sz w:val="18"/>
                <w:szCs w:val="18"/>
              </w:rPr>
              <w:t xml:space="preserve">. </w:t>
            </w:r>
            <w:proofErr w:type="spellStart"/>
            <w:r w:rsidR="00BF0687" w:rsidRPr="00730D05">
              <w:rPr>
                <w:sz w:val="18"/>
                <w:szCs w:val="18"/>
              </w:rPr>
              <w:t>Anti-HBs</w:t>
            </w:r>
            <w:proofErr w:type="spellEnd"/>
            <w:r w:rsidR="00BF0687" w:rsidRPr="00730D05">
              <w:rPr>
                <w:sz w:val="18"/>
                <w:szCs w:val="18"/>
              </w:rPr>
              <w:t xml:space="preserve">: __   </w:t>
            </w:r>
            <w:r w:rsidR="00BF0687" w:rsidRPr="00730D05">
              <w:rPr>
                <w:b/>
                <w:sz w:val="18"/>
                <w:szCs w:val="18"/>
              </w:rPr>
              <w:t>(1)Reagente   (2) Não-reagente</w:t>
            </w:r>
          </w:p>
          <w:p w14:paraId="285A5753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2CD4C6F3" w14:textId="77777777" w:rsidR="00BF0687" w:rsidRPr="00730D05" w:rsidRDefault="00C92200" w:rsidP="00BF068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6D60">
              <w:rPr>
                <w:sz w:val="18"/>
                <w:szCs w:val="18"/>
              </w:rPr>
              <w:t>57</w:t>
            </w:r>
            <w:r w:rsidR="00BF0687" w:rsidRPr="00730D05">
              <w:rPr>
                <w:sz w:val="18"/>
                <w:szCs w:val="18"/>
              </w:rPr>
              <w:t xml:space="preserve">. </w:t>
            </w:r>
            <w:proofErr w:type="spellStart"/>
            <w:r w:rsidR="00BF0687" w:rsidRPr="00730D05">
              <w:rPr>
                <w:sz w:val="18"/>
                <w:szCs w:val="18"/>
              </w:rPr>
              <w:t>Anti-HBc</w:t>
            </w:r>
            <w:proofErr w:type="spellEnd"/>
            <w:r w:rsidR="00BF0687" w:rsidRPr="00730D05">
              <w:rPr>
                <w:sz w:val="18"/>
                <w:szCs w:val="18"/>
              </w:rPr>
              <w:t xml:space="preserve"> total: __   </w:t>
            </w:r>
            <w:r w:rsidR="00BF0687" w:rsidRPr="00730D05">
              <w:rPr>
                <w:b/>
                <w:sz w:val="18"/>
                <w:szCs w:val="18"/>
              </w:rPr>
              <w:t>(1)Reagente   (2) Não-reagente</w:t>
            </w:r>
          </w:p>
          <w:p w14:paraId="79E120CE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4CB47872" w14:textId="77777777" w:rsidR="00BF0687" w:rsidRPr="00730D05" w:rsidRDefault="00C92200" w:rsidP="00BF068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6D60">
              <w:rPr>
                <w:sz w:val="18"/>
                <w:szCs w:val="18"/>
              </w:rPr>
              <w:t>58</w:t>
            </w:r>
            <w:r w:rsidR="00BF0687" w:rsidRPr="00730D05">
              <w:rPr>
                <w:sz w:val="18"/>
                <w:szCs w:val="18"/>
              </w:rPr>
              <w:t xml:space="preserve">. </w:t>
            </w:r>
            <w:proofErr w:type="spellStart"/>
            <w:r w:rsidR="00BF0687" w:rsidRPr="00730D05">
              <w:rPr>
                <w:sz w:val="18"/>
                <w:szCs w:val="18"/>
              </w:rPr>
              <w:t>Anti-HCV</w:t>
            </w:r>
            <w:proofErr w:type="spellEnd"/>
            <w:r w:rsidR="00BF0687" w:rsidRPr="00730D05">
              <w:rPr>
                <w:sz w:val="18"/>
                <w:szCs w:val="18"/>
              </w:rPr>
              <w:t xml:space="preserve">: __   </w:t>
            </w:r>
            <w:r w:rsidR="00BF0687" w:rsidRPr="00730D05">
              <w:rPr>
                <w:b/>
                <w:sz w:val="18"/>
                <w:szCs w:val="18"/>
              </w:rPr>
              <w:t>(1)Reagente   (2) Não-reagente</w:t>
            </w:r>
          </w:p>
          <w:p w14:paraId="427D7FC3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639B2737" w14:textId="77777777" w:rsidR="00BF0687" w:rsidRPr="00730D05" w:rsidRDefault="00C92200" w:rsidP="00BF068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6D60">
              <w:rPr>
                <w:sz w:val="18"/>
                <w:szCs w:val="18"/>
              </w:rPr>
              <w:t>59</w:t>
            </w:r>
            <w:r w:rsidR="00BF0687" w:rsidRPr="00730D05">
              <w:rPr>
                <w:sz w:val="18"/>
                <w:szCs w:val="18"/>
              </w:rPr>
              <w:t xml:space="preserve">. </w:t>
            </w:r>
            <w:proofErr w:type="spellStart"/>
            <w:r w:rsidR="00BF0687" w:rsidRPr="00730D05">
              <w:rPr>
                <w:sz w:val="18"/>
                <w:szCs w:val="18"/>
              </w:rPr>
              <w:t>Anti-HIV</w:t>
            </w:r>
            <w:proofErr w:type="spellEnd"/>
            <w:r w:rsidR="00BF0687" w:rsidRPr="00730D05">
              <w:rPr>
                <w:sz w:val="18"/>
                <w:szCs w:val="18"/>
              </w:rPr>
              <w:t xml:space="preserve"> 1/ 2: __   </w:t>
            </w:r>
            <w:r w:rsidR="00BF0687" w:rsidRPr="00730D05">
              <w:rPr>
                <w:b/>
                <w:sz w:val="18"/>
                <w:szCs w:val="18"/>
              </w:rPr>
              <w:t>(1)Reagente   (2) Não-reagente</w:t>
            </w:r>
          </w:p>
          <w:p w14:paraId="523C5ED8" w14:textId="77777777" w:rsidR="00BF0687" w:rsidRPr="00730D05" w:rsidRDefault="00BF0687" w:rsidP="00BF0687">
            <w:pPr>
              <w:rPr>
                <w:sz w:val="18"/>
                <w:szCs w:val="18"/>
              </w:rPr>
            </w:pPr>
          </w:p>
          <w:p w14:paraId="710F5397" w14:textId="77777777" w:rsidR="00AB2910" w:rsidRPr="00730D05" w:rsidRDefault="00C93916" w:rsidP="00AB291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06D60">
              <w:rPr>
                <w:sz w:val="18"/>
                <w:szCs w:val="18"/>
              </w:rPr>
              <w:t>1</w:t>
            </w:r>
            <w:r w:rsidR="00006D60" w:rsidRPr="00006D60">
              <w:rPr>
                <w:sz w:val="18"/>
                <w:szCs w:val="18"/>
              </w:rPr>
              <w:t>6</w:t>
            </w:r>
            <w:r w:rsidR="008850A4">
              <w:rPr>
                <w:sz w:val="18"/>
                <w:szCs w:val="18"/>
              </w:rPr>
              <w:t>0</w:t>
            </w:r>
            <w:r w:rsidR="00AB2910" w:rsidRPr="00006D60">
              <w:rPr>
                <w:sz w:val="18"/>
                <w:szCs w:val="18"/>
              </w:rPr>
              <w:t xml:space="preserve">. </w:t>
            </w:r>
            <w:proofErr w:type="spellStart"/>
            <w:r w:rsidR="00AB2910" w:rsidRPr="00006D60">
              <w:rPr>
                <w:sz w:val="18"/>
                <w:szCs w:val="18"/>
              </w:rPr>
              <w:t>Anti-Tpallidum</w:t>
            </w:r>
            <w:proofErr w:type="spellEnd"/>
            <w:r w:rsidR="00AB2910" w:rsidRPr="00006D60">
              <w:rPr>
                <w:sz w:val="18"/>
                <w:szCs w:val="18"/>
              </w:rPr>
              <w:t>____</w:t>
            </w:r>
            <w:r w:rsidR="00AB2910">
              <w:rPr>
                <w:b/>
                <w:sz w:val="18"/>
                <w:szCs w:val="18"/>
              </w:rPr>
              <w:t xml:space="preserve"> (1)</w:t>
            </w:r>
            <w:r w:rsidR="00AB2910" w:rsidRPr="00730D05">
              <w:rPr>
                <w:b/>
                <w:sz w:val="18"/>
                <w:szCs w:val="18"/>
              </w:rPr>
              <w:t xml:space="preserve"> Reagente   (2) Não-reagente</w:t>
            </w:r>
          </w:p>
          <w:p w14:paraId="7406C0DD" w14:textId="77777777" w:rsidR="00AB2910" w:rsidRDefault="00AB2910" w:rsidP="00BF068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221C59D" w14:textId="77777777" w:rsidR="00AB2910" w:rsidRDefault="00C93916" w:rsidP="00BF068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6D60">
              <w:rPr>
                <w:sz w:val="18"/>
                <w:szCs w:val="18"/>
              </w:rPr>
              <w:t>6</w:t>
            </w:r>
            <w:r w:rsidR="008850A4">
              <w:rPr>
                <w:sz w:val="18"/>
                <w:szCs w:val="18"/>
              </w:rPr>
              <w:t>1</w:t>
            </w:r>
            <w:r w:rsidR="00AB2910">
              <w:rPr>
                <w:sz w:val="18"/>
                <w:szCs w:val="18"/>
              </w:rPr>
              <w:t>. VDRL</w:t>
            </w:r>
            <w:r w:rsidR="004A2C77">
              <w:rPr>
                <w:sz w:val="18"/>
                <w:szCs w:val="18"/>
              </w:rPr>
              <w:t>____</w:t>
            </w:r>
            <w:r w:rsidR="00AB2910">
              <w:rPr>
                <w:sz w:val="18"/>
                <w:szCs w:val="18"/>
              </w:rPr>
              <w:t xml:space="preserve"> </w:t>
            </w:r>
            <w:r w:rsidR="00AB2910" w:rsidRPr="004A2C77">
              <w:rPr>
                <w:b/>
                <w:sz w:val="18"/>
                <w:szCs w:val="18"/>
              </w:rPr>
              <w:t>(1)Reagente  (2)Não Reagente</w:t>
            </w:r>
          </w:p>
          <w:p w14:paraId="24A6DE18" w14:textId="77777777" w:rsidR="00AB2910" w:rsidRDefault="00AB2910" w:rsidP="00BF068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0A31231" w14:textId="77777777" w:rsidR="00AB2910" w:rsidRPr="00730D05" w:rsidRDefault="00C93916" w:rsidP="00BF068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6D60">
              <w:rPr>
                <w:sz w:val="18"/>
                <w:szCs w:val="18"/>
              </w:rPr>
              <w:t>6</w:t>
            </w:r>
            <w:r w:rsidR="008850A4">
              <w:rPr>
                <w:sz w:val="18"/>
                <w:szCs w:val="18"/>
              </w:rPr>
              <w:t>2</w:t>
            </w:r>
            <w:r w:rsidR="00B706F7">
              <w:rPr>
                <w:sz w:val="18"/>
                <w:szCs w:val="18"/>
              </w:rPr>
              <w:t>. Título:</w:t>
            </w:r>
            <w:r w:rsidR="00AB2910">
              <w:rPr>
                <w:sz w:val="18"/>
                <w:szCs w:val="18"/>
              </w:rPr>
              <w:t>_____</w:t>
            </w:r>
          </w:p>
        </w:tc>
        <w:tc>
          <w:tcPr>
            <w:tcW w:w="2268" w:type="dxa"/>
          </w:tcPr>
          <w:p w14:paraId="7AFDA29C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6F543F71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0E12CD29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9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02556229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20A35E38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0</w:t>
            </w:r>
            <w:r w:rsidR="00BF0687" w:rsidRPr="00730D05">
              <w:rPr>
                <w:i/>
                <w:sz w:val="18"/>
                <w:szCs w:val="18"/>
              </w:rPr>
              <w:t>. __/__/____ _________</w:t>
            </w:r>
          </w:p>
          <w:p w14:paraId="36623AFA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717D4EE0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6F47E135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33979595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1</w:t>
            </w:r>
            <w:r w:rsidR="00BF0687" w:rsidRPr="00730D05">
              <w:rPr>
                <w:i/>
                <w:sz w:val="18"/>
                <w:szCs w:val="18"/>
              </w:rPr>
              <w:t>. __/__/____ _________</w:t>
            </w:r>
          </w:p>
          <w:p w14:paraId="59523B30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42B573E8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2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462C7275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322FD0EA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6F6E75C0" w14:textId="77777777" w:rsidR="00BF0687" w:rsidRDefault="00BF0687" w:rsidP="00BF0687">
            <w:pPr>
              <w:rPr>
                <w:i/>
                <w:sz w:val="18"/>
                <w:szCs w:val="18"/>
              </w:rPr>
            </w:pPr>
          </w:p>
          <w:p w14:paraId="7BA8314B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7E7815D6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3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5FEA9BDD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466A677E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4</w:t>
            </w:r>
            <w:r w:rsidR="00BF0687">
              <w:rPr>
                <w:i/>
                <w:sz w:val="18"/>
                <w:szCs w:val="18"/>
              </w:rPr>
              <w:t>. __/__/____ __</w:t>
            </w:r>
            <w:r w:rsidR="00BF0687" w:rsidRPr="00730D05">
              <w:rPr>
                <w:i/>
                <w:sz w:val="18"/>
                <w:szCs w:val="18"/>
              </w:rPr>
              <w:t>_______</w:t>
            </w:r>
          </w:p>
          <w:p w14:paraId="7B11306D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5D7BB5C4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5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6DF8F6E5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03248F1B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6</w:t>
            </w:r>
            <w:r w:rsidR="00BF0687" w:rsidRPr="00730D05">
              <w:rPr>
                <w:i/>
                <w:sz w:val="18"/>
                <w:szCs w:val="18"/>
              </w:rPr>
              <w:t>. _______________</w:t>
            </w:r>
          </w:p>
          <w:p w14:paraId="2C929F1B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0FEE8D4E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4DAFA02F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  <w:r w:rsidRPr="00730D05">
              <w:rPr>
                <w:i/>
                <w:sz w:val="18"/>
                <w:szCs w:val="18"/>
              </w:rPr>
              <w:t>1</w:t>
            </w:r>
            <w:r w:rsidR="00142974">
              <w:rPr>
                <w:i/>
                <w:sz w:val="18"/>
                <w:szCs w:val="18"/>
              </w:rPr>
              <w:t>47</w:t>
            </w:r>
            <w:r>
              <w:rPr>
                <w:i/>
                <w:sz w:val="18"/>
                <w:szCs w:val="18"/>
              </w:rPr>
              <w:t xml:space="preserve">. </w:t>
            </w:r>
            <w:r w:rsidRPr="00730D05">
              <w:rPr>
                <w:i/>
                <w:sz w:val="18"/>
                <w:szCs w:val="18"/>
              </w:rPr>
              <w:t>__</w:t>
            </w:r>
          </w:p>
          <w:p w14:paraId="65A1036A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6D0CD944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  <w:r w:rsidR="00142974">
              <w:rPr>
                <w:i/>
                <w:sz w:val="18"/>
                <w:szCs w:val="18"/>
              </w:rPr>
              <w:t>48</w:t>
            </w:r>
            <w:r w:rsidRPr="00730D05">
              <w:rPr>
                <w:i/>
                <w:sz w:val="18"/>
                <w:szCs w:val="18"/>
              </w:rPr>
              <w:t>. __/__/_____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softHyphen/>
            </w:r>
            <w:r>
              <w:rPr>
                <w:i/>
                <w:sz w:val="18"/>
                <w:szCs w:val="18"/>
              </w:rPr>
              <w:softHyphen/>
              <w:t>________</w:t>
            </w:r>
          </w:p>
          <w:p w14:paraId="20F7E4CA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6110E030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9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5F75843A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3A5E8966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0</w:t>
            </w:r>
            <w:r w:rsidR="00BF0687" w:rsidRPr="00730D05">
              <w:rPr>
                <w:i/>
                <w:sz w:val="18"/>
                <w:szCs w:val="18"/>
              </w:rPr>
              <w:t xml:space="preserve">. </w:t>
            </w:r>
            <w:r w:rsidR="00BF0687">
              <w:rPr>
                <w:i/>
                <w:sz w:val="18"/>
                <w:szCs w:val="18"/>
              </w:rPr>
              <w:t>_____________</w:t>
            </w:r>
            <w:r w:rsidR="00BF0687" w:rsidRPr="00730D05">
              <w:rPr>
                <w:i/>
                <w:sz w:val="18"/>
                <w:szCs w:val="18"/>
              </w:rPr>
              <w:t>__</w:t>
            </w:r>
          </w:p>
          <w:p w14:paraId="57C9F036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79111F81" w14:textId="77777777" w:rsidR="00BF0687" w:rsidRDefault="00BF0687" w:rsidP="00BF0687">
            <w:pPr>
              <w:rPr>
                <w:i/>
                <w:sz w:val="18"/>
                <w:szCs w:val="18"/>
              </w:rPr>
            </w:pPr>
          </w:p>
          <w:p w14:paraId="20F29A8A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161F7195" w14:textId="77777777" w:rsidR="00BF0687" w:rsidRDefault="009818AD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  <w:r w:rsidR="00142974">
              <w:rPr>
                <w:i/>
                <w:sz w:val="18"/>
                <w:szCs w:val="18"/>
              </w:rPr>
              <w:t>51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  <w:r w:rsidR="00BF0687">
              <w:rPr>
                <w:i/>
                <w:sz w:val="18"/>
                <w:szCs w:val="18"/>
              </w:rPr>
              <w:t>_____________</w:t>
            </w:r>
          </w:p>
          <w:p w14:paraId="4F55259D" w14:textId="77777777" w:rsidR="00BF0687" w:rsidRDefault="00BF0687" w:rsidP="00BF0687">
            <w:pPr>
              <w:rPr>
                <w:i/>
                <w:sz w:val="18"/>
                <w:szCs w:val="18"/>
              </w:rPr>
            </w:pPr>
          </w:p>
          <w:p w14:paraId="1090D2A0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1EED0EC2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2.________</w:t>
            </w:r>
          </w:p>
          <w:p w14:paraId="075BD8A9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69937700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3.________</w:t>
            </w:r>
          </w:p>
          <w:p w14:paraId="59493043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67CD5E71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4CAD08AA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25324604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14B4BC48" w14:textId="77777777" w:rsidR="00BF0687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4</w:t>
            </w:r>
            <w:r w:rsidR="00BF0687">
              <w:rPr>
                <w:i/>
                <w:sz w:val="18"/>
                <w:szCs w:val="18"/>
              </w:rPr>
              <w:t>. __/__/____</w:t>
            </w:r>
          </w:p>
          <w:p w14:paraId="74A7CBCD" w14:textId="77777777" w:rsidR="00BF0687" w:rsidRDefault="00BF0687" w:rsidP="00BF0687">
            <w:pPr>
              <w:rPr>
                <w:i/>
                <w:sz w:val="18"/>
                <w:szCs w:val="18"/>
              </w:rPr>
            </w:pPr>
          </w:p>
          <w:p w14:paraId="644279C5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5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654675F9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5B28B184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6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432EE98C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79C27C78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7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352DF4EA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3F198F72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8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52A0EB78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02763962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9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0C840F77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4151F7D0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0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009CBE26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183768F6" w14:textId="77777777" w:rsidR="00BF0687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1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20C25ED7" w14:textId="77777777" w:rsidR="009818AD" w:rsidRDefault="009818AD" w:rsidP="00BF0687">
            <w:pPr>
              <w:rPr>
                <w:i/>
                <w:sz w:val="18"/>
                <w:szCs w:val="18"/>
              </w:rPr>
            </w:pPr>
          </w:p>
          <w:p w14:paraId="5BBD294B" w14:textId="77777777" w:rsidR="00142974" w:rsidRPr="00304A56" w:rsidRDefault="00142974" w:rsidP="00142974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2.__</w:t>
            </w:r>
          </w:p>
        </w:tc>
      </w:tr>
    </w:tbl>
    <w:p w14:paraId="507B464B" w14:textId="77777777" w:rsidR="001F0CD3" w:rsidRPr="0020413A" w:rsidRDefault="001F0CD3" w:rsidP="00533E39"/>
    <w:sectPr w:rsidR="001F0CD3" w:rsidRPr="0020413A" w:rsidSect="00E93C24">
      <w:headerReference w:type="default" r:id="rId7"/>
      <w:footerReference w:type="default" r:id="rId8"/>
      <w:pgSz w:w="12240" w:h="15840"/>
      <w:pgMar w:top="1134" w:right="1701" w:bottom="85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FDF33D" w14:textId="77777777" w:rsidR="00516A85" w:rsidRDefault="00516A85">
      <w:r>
        <w:separator/>
      </w:r>
    </w:p>
  </w:endnote>
  <w:endnote w:type="continuationSeparator" w:id="0">
    <w:p w14:paraId="2E08620B" w14:textId="77777777" w:rsidR="00516A85" w:rsidRDefault="00516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C0C5D9" w14:textId="77777777" w:rsidR="000D7E1C" w:rsidRDefault="000D7E1C">
    <w:pPr>
      <w:pStyle w:val="Rodap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F605A">
      <w:rPr>
        <w:noProof/>
      </w:rPr>
      <w:t>1</w:t>
    </w:r>
    <w:r>
      <w:fldChar w:fldCharType="end"/>
    </w:r>
  </w:p>
  <w:p w14:paraId="6B72F98F" w14:textId="77777777" w:rsidR="000D7E1C" w:rsidRDefault="000D7E1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493A0" w14:textId="77777777" w:rsidR="00516A85" w:rsidRDefault="00516A85">
      <w:r>
        <w:separator/>
      </w:r>
    </w:p>
  </w:footnote>
  <w:footnote w:type="continuationSeparator" w:id="0">
    <w:p w14:paraId="341B003C" w14:textId="77777777" w:rsidR="00516A85" w:rsidRDefault="00516A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121140" w14:textId="77777777" w:rsidR="000D7E1C" w:rsidRDefault="000D7E1C">
    <w:pPr>
      <w:pStyle w:val="Cabealho"/>
    </w:pPr>
    <w:r>
      <w:t xml:space="preserve">Questionário: População </w:t>
    </w:r>
    <w:r w:rsidR="008A39D1">
      <w:t>Carcerár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BD046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85FC8E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20009C"/>
    <w:multiLevelType w:val="hybridMultilevel"/>
    <w:tmpl w:val="6A166E10"/>
    <w:lvl w:ilvl="0" w:tplc="3004747E">
      <w:start w:val="1"/>
      <w:numFmt w:val="decimal"/>
      <w:lvlText w:val="(%1)"/>
      <w:lvlJc w:val="left"/>
      <w:pPr>
        <w:ind w:left="90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abstractNum w:abstractNumId="3" w15:restartNumberingAfterBreak="0">
    <w:nsid w:val="04485D3C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 w15:restartNumberingAfterBreak="0">
    <w:nsid w:val="0A812077"/>
    <w:multiLevelType w:val="hybridMultilevel"/>
    <w:tmpl w:val="CFCC4F32"/>
    <w:lvl w:ilvl="0" w:tplc="0194F9DA">
      <w:numFmt w:val="decimalZero"/>
      <w:lvlText w:val="(%1)"/>
      <w:lvlJc w:val="left"/>
      <w:pPr>
        <w:tabs>
          <w:tab w:val="num" w:pos="1140"/>
        </w:tabs>
        <w:ind w:left="1140" w:hanging="405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815"/>
        </w:tabs>
        <w:ind w:left="1815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535"/>
        </w:tabs>
        <w:ind w:left="2535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3255"/>
        </w:tabs>
        <w:ind w:left="3255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975"/>
        </w:tabs>
        <w:ind w:left="3975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695"/>
        </w:tabs>
        <w:ind w:left="4695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415"/>
        </w:tabs>
        <w:ind w:left="5415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6135"/>
        </w:tabs>
        <w:ind w:left="6135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855"/>
        </w:tabs>
        <w:ind w:left="6855" w:hanging="180"/>
      </w:pPr>
      <w:rPr>
        <w:rFonts w:cs="Times New Roman"/>
      </w:rPr>
    </w:lvl>
  </w:abstractNum>
  <w:abstractNum w:abstractNumId="5" w15:restartNumberingAfterBreak="0">
    <w:nsid w:val="0BC11342"/>
    <w:multiLevelType w:val="hybridMultilevel"/>
    <w:tmpl w:val="040C8FC2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0CD2D15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 w15:restartNumberingAfterBreak="0">
    <w:nsid w:val="11EF262E"/>
    <w:multiLevelType w:val="hybridMultilevel"/>
    <w:tmpl w:val="53E877AC"/>
    <w:lvl w:ilvl="0" w:tplc="11822386"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1BA37468"/>
    <w:multiLevelType w:val="hybridMultilevel"/>
    <w:tmpl w:val="724418EE"/>
    <w:lvl w:ilvl="0" w:tplc="563A6754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C9775A1"/>
    <w:multiLevelType w:val="hybridMultilevel"/>
    <w:tmpl w:val="4A4834D4"/>
    <w:lvl w:ilvl="0" w:tplc="F2343ABA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1FEE24DB"/>
    <w:multiLevelType w:val="hybridMultilevel"/>
    <w:tmpl w:val="83BE9146"/>
    <w:lvl w:ilvl="0" w:tplc="EFB48B24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20B3E54"/>
    <w:multiLevelType w:val="hybridMultilevel"/>
    <w:tmpl w:val="A7B0A69C"/>
    <w:lvl w:ilvl="0" w:tplc="0520F690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27B1082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 w15:restartNumberingAfterBreak="0">
    <w:nsid w:val="257F3610"/>
    <w:multiLevelType w:val="hybridMultilevel"/>
    <w:tmpl w:val="B0B83426"/>
    <w:lvl w:ilvl="0" w:tplc="81981DF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2AFB0BD8"/>
    <w:multiLevelType w:val="hybridMultilevel"/>
    <w:tmpl w:val="DA466E46"/>
    <w:lvl w:ilvl="0" w:tplc="E5AED39A">
      <w:start w:val="156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30770999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6" w15:restartNumberingAfterBreak="0">
    <w:nsid w:val="3222719E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7" w15:restartNumberingAfterBreak="0">
    <w:nsid w:val="338F3F61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 w15:restartNumberingAfterBreak="0">
    <w:nsid w:val="4505141C"/>
    <w:multiLevelType w:val="hybridMultilevel"/>
    <w:tmpl w:val="361C3D4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59F177E"/>
    <w:multiLevelType w:val="hybridMultilevel"/>
    <w:tmpl w:val="B1EC59C4"/>
    <w:lvl w:ilvl="0" w:tplc="9D507B60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45FB048C"/>
    <w:multiLevelType w:val="hybridMultilevel"/>
    <w:tmpl w:val="B33CB0B8"/>
    <w:lvl w:ilvl="0" w:tplc="6A0CC82C">
      <w:start w:val="206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1" w15:restartNumberingAfterBreak="0">
    <w:nsid w:val="4FD021FD"/>
    <w:multiLevelType w:val="hybridMultilevel"/>
    <w:tmpl w:val="D966E18C"/>
    <w:lvl w:ilvl="0" w:tplc="843ED7A8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4FD72E30"/>
    <w:multiLevelType w:val="hybridMultilevel"/>
    <w:tmpl w:val="5E1021F4"/>
    <w:lvl w:ilvl="0" w:tplc="2946B97C">
      <w:start w:val="109"/>
      <w:numFmt w:val="decimal"/>
      <w:lvlText w:val="%1-"/>
      <w:lvlJc w:val="left"/>
      <w:pPr>
        <w:ind w:left="75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4FF81BA8"/>
    <w:multiLevelType w:val="hybridMultilevel"/>
    <w:tmpl w:val="023E570A"/>
    <w:lvl w:ilvl="0" w:tplc="209A0C24">
      <w:start w:val="360"/>
      <w:numFmt w:val="decimal"/>
      <w:lvlText w:val="%1-"/>
      <w:lvlJc w:val="left"/>
      <w:pPr>
        <w:ind w:left="750" w:hanging="390"/>
      </w:pPr>
      <w:rPr>
        <w:rFonts w:cs="Times New Roman"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 w15:restartNumberingAfterBreak="0">
    <w:nsid w:val="505A4138"/>
    <w:multiLevelType w:val="hybridMultilevel"/>
    <w:tmpl w:val="9030EEAA"/>
    <w:lvl w:ilvl="0" w:tplc="981CD40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520F46D9"/>
    <w:multiLevelType w:val="hybridMultilevel"/>
    <w:tmpl w:val="375E9972"/>
    <w:lvl w:ilvl="0" w:tplc="4BDA763C">
      <w:start w:val="1"/>
      <w:numFmt w:val="decimal"/>
      <w:lvlText w:val="(%1)"/>
      <w:lvlJc w:val="left"/>
      <w:pPr>
        <w:ind w:left="84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56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28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00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72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44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16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88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600" w:hanging="180"/>
      </w:pPr>
      <w:rPr>
        <w:rFonts w:cs="Times New Roman"/>
      </w:rPr>
    </w:lvl>
  </w:abstractNum>
  <w:abstractNum w:abstractNumId="26" w15:restartNumberingAfterBreak="0">
    <w:nsid w:val="55350A81"/>
    <w:multiLevelType w:val="hybridMultilevel"/>
    <w:tmpl w:val="D856DA20"/>
    <w:lvl w:ilvl="0" w:tplc="0416000F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5C561009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8" w15:restartNumberingAfterBreak="0">
    <w:nsid w:val="5F5936D9"/>
    <w:multiLevelType w:val="hybridMultilevel"/>
    <w:tmpl w:val="74BA6B3A"/>
    <w:lvl w:ilvl="0" w:tplc="CF78D87A">
      <w:start w:val="1"/>
      <w:numFmt w:val="low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62C02BD9"/>
    <w:multiLevelType w:val="hybridMultilevel"/>
    <w:tmpl w:val="2C8A086E"/>
    <w:lvl w:ilvl="0" w:tplc="7D161760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667F6691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1" w15:restartNumberingAfterBreak="0">
    <w:nsid w:val="669D5FE3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2" w15:restartNumberingAfterBreak="0">
    <w:nsid w:val="775843D6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3" w15:restartNumberingAfterBreak="0">
    <w:nsid w:val="78F6587A"/>
    <w:multiLevelType w:val="hybridMultilevel"/>
    <w:tmpl w:val="AA786990"/>
    <w:lvl w:ilvl="0" w:tplc="0416000F">
      <w:start w:val="5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 w15:restartNumberingAfterBreak="0">
    <w:nsid w:val="7C1807CC"/>
    <w:multiLevelType w:val="hybridMultilevel"/>
    <w:tmpl w:val="C47C7A96"/>
    <w:lvl w:ilvl="0" w:tplc="842AC9D6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7EC46D55"/>
    <w:multiLevelType w:val="multilevel"/>
    <w:tmpl w:val="6CE62CB6"/>
    <w:lvl w:ilvl="0">
      <w:start w:val="2"/>
      <w:numFmt w:val="decimal"/>
      <w:lvlText w:val="%1"/>
      <w:lvlJc w:val="left"/>
      <w:pPr>
        <w:ind w:left="465" w:hanging="465"/>
      </w:pPr>
      <w:rPr>
        <w:rFonts w:cs="Times New Roman" w:hint="default"/>
      </w:rPr>
    </w:lvl>
    <w:lvl w:ilvl="1">
      <w:start w:val="1"/>
      <w:numFmt w:val="decimal"/>
      <w:lvlText w:val="%1-%2"/>
      <w:lvlJc w:val="left"/>
      <w:pPr>
        <w:ind w:left="465" w:hanging="465"/>
      </w:pPr>
      <w:rPr>
        <w:rFonts w:cs="Times New Roman" w:hint="default"/>
      </w:rPr>
    </w:lvl>
    <w:lvl w:ilvl="2">
      <w:start w:val="2"/>
      <w:numFmt w:val="decimal"/>
      <w:lvlText w:val="%1-%2-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-%2-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-%2-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-%2-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6" w15:restartNumberingAfterBreak="0">
    <w:nsid w:val="7FCA4EDA"/>
    <w:multiLevelType w:val="hybridMultilevel"/>
    <w:tmpl w:val="B1EC59C4"/>
    <w:lvl w:ilvl="0" w:tplc="9D507B60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7"/>
  </w:num>
  <w:num w:numId="8">
    <w:abstractNumId w:val="4"/>
  </w:num>
  <w:num w:numId="9">
    <w:abstractNumId w:val="10"/>
  </w:num>
  <w:num w:numId="10">
    <w:abstractNumId w:val="14"/>
  </w:num>
  <w:num w:numId="11">
    <w:abstractNumId w:val="5"/>
  </w:num>
  <w:num w:numId="12">
    <w:abstractNumId w:val="29"/>
  </w:num>
  <w:num w:numId="13">
    <w:abstractNumId w:val="28"/>
  </w:num>
  <w:num w:numId="14">
    <w:abstractNumId w:val="34"/>
  </w:num>
  <w:num w:numId="15">
    <w:abstractNumId w:val="13"/>
  </w:num>
  <w:num w:numId="16">
    <w:abstractNumId w:val="35"/>
  </w:num>
  <w:num w:numId="17">
    <w:abstractNumId w:val="11"/>
  </w:num>
  <w:num w:numId="18">
    <w:abstractNumId w:val="24"/>
  </w:num>
  <w:num w:numId="19">
    <w:abstractNumId w:val="36"/>
  </w:num>
  <w:num w:numId="20">
    <w:abstractNumId w:val="21"/>
  </w:num>
  <w:num w:numId="21">
    <w:abstractNumId w:val="9"/>
  </w:num>
  <w:num w:numId="22">
    <w:abstractNumId w:val="33"/>
  </w:num>
  <w:num w:numId="23">
    <w:abstractNumId w:val="22"/>
  </w:num>
  <w:num w:numId="24">
    <w:abstractNumId w:val="19"/>
  </w:num>
  <w:num w:numId="25">
    <w:abstractNumId w:val="20"/>
  </w:num>
  <w:num w:numId="26">
    <w:abstractNumId w:val="27"/>
  </w:num>
  <w:num w:numId="27">
    <w:abstractNumId w:val="17"/>
  </w:num>
  <w:num w:numId="28">
    <w:abstractNumId w:val="12"/>
  </w:num>
  <w:num w:numId="29">
    <w:abstractNumId w:val="32"/>
  </w:num>
  <w:num w:numId="30">
    <w:abstractNumId w:val="16"/>
  </w:num>
  <w:num w:numId="31">
    <w:abstractNumId w:val="3"/>
  </w:num>
  <w:num w:numId="32">
    <w:abstractNumId w:val="6"/>
  </w:num>
  <w:num w:numId="33">
    <w:abstractNumId w:val="15"/>
  </w:num>
  <w:num w:numId="34">
    <w:abstractNumId w:val="30"/>
  </w:num>
  <w:num w:numId="35">
    <w:abstractNumId w:val="31"/>
  </w:num>
  <w:num w:numId="36">
    <w:abstractNumId w:val="23"/>
  </w:num>
  <w:num w:numId="37">
    <w:abstractNumId w:val="26"/>
  </w:num>
  <w:num w:numId="38">
    <w:abstractNumId w:val="18"/>
  </w:num>
  <w:num w:numId="39">
    <w:abstractNumId w:val="2"/>
  </w:num>
  <w:num w:numId="40">
    <w:abstractNumId w:val="25"/>
  </w:num>
  <w:num w:numId="41">
    <w:abstractNumId w:val="8"/>
  </w:num>
  <w:num w:numId="42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84"/>
    <w:rsid w:val="0000635D"/>
    <w:rsid w:val="00006D60"/>
    <w:rsid w:val="00007912"/>
    <w:rsid w:val="00010131"/>
    <w:rsid w:val="0002627A"/>
    <w:rsid w:val="00034337"/>
    <w:rsid w:val="00037D95"/>
    <w:rsid w:val="00040B36"/>
    <w:rsid w:val="00043AC3"/>
    <w:rsid w:val="000476CB"/>
    <w:rsid w:val="000529FA"/>
    <w:rsid w:val="00057D92"/>
    <w:rsid w:val="00071131"/>
    <w:rsid w:val="00074CC8"/>
    <w:rsid w:val="00075609"/>
    <w:rsid w:val="00080502"/>
    <w:rsid w:val="00086894"/>
    <w:rsid w:val="000868E5"/>
    <w:rsid w:val="00090691"/>
    <w:rsid w:val="00093FE0"/>
    <w:rsid w:val="00095AD6"/>
    <w:rsid w:val="000B28EB"/>
    <w:rsid w:val="000B3492"/>
    <w:rsid w:val="000B48B8"/>
    <w:rsid w:val="000B4CC3"/>
    <w:rsid w:val="000D63F3"/>
    <w:rsid w:val="000D7E1C"/>
    <w:rsid w:val="000E0A9F"/>
    <w:rsid w:val="000E6531"/>
    <w:rsid w:val="000F52AF"/>
    <w:rsid w:val="000F5E06"/>
    <w:rsid w:val="000F7E16"/>
    <w:rsid w:val="00110197"/>
    <w:rsid w:val="001237B4"/>
    <w:rsid w:val="001237C3"/>
    <w:rsid w:val="0013200C"/>
    <w:rsid w:val="001366C0"/>
    <w:rsid w:val="00142974"/>
    <w:rsid w:val="00147A76"/>
    <w:rsid w:val="00156037"/>
    <w:rsid w:val="00172843"/>
    <w:rsid w:val="00173597"/>
    <w:rsid w:val="00173FD5"/>
    <w:rsid w:val="0019448F"/>
    <w:rsid w:val="001947DA"/>
    <w:rsid w:val="001A62E6"/>
    <w:rsid w:val="001A63FA"/>
    <w:rsid w:val="001A6F55"/>
    <w:rsid w:val="001C1133"/>
    <w:rsid w:val="001C47CD"/>
    <w:rsid w:val="001E2BA8"/>
    <w:rsid w:val="001F0CD3"/>
    <w:rsid w:val="001F2CAF"/>
    <w:rsid w:val="001F3761"/>
    <w:rsid w:val="001F5A23"/>
    <w:rsid w:val="00202D2D"/>
    <w:rsid w:val="00203874"/>
    <w:rsid w:val="0020413A"/>
    <w:rsid w:val="00232986"/>
    <w:rsid w:val="00232FC5"/>
    <w:rsid w:val="00245FFF"/>
    <w:rsid w:val="00251109"/>
    <w:rsid w:val="0026060D"/>
    <w:rsid w:val="00260613"/>
    <w:rsid w:val="002763CF"/>
    <w:rsid w:val="0028477A"/>
    <w:rsid w:val="0028732D"/>
    <w:rsid w:val="00290822"/>
    <w:rsid w:val="002972C3"/>
    <w:rsid w:val="002A03A9"/>
    <w:rsid w:val="002A5112"/>
    <w:rsid w:val="002A7560"/>
    <w:rsid w:val="002B03F8"/>
    <w:rsid w:val="002B151D"/>
    <w:rsid w:val="002B760E"/>
    <w:rsid w:val="002C4218"/>
    <w:rsid w:val="002C5B88"/>
    <w:rsid w:val="002D4D9F"/>
    <w:rsid w:val="002D6BAB"/>
    <w:rsid w:val="002D7C08"/>
    <w:rsid w:val="002E09B3"/>
    <w:rsid w:val="002E2390"/>
    <w:rsid w:val="002F0421"/>
    <w:rsid w:val="00302E4B"/>
    <w:rsid w:val="0031096D"/>
    <w:rsid w:val="003137A0"/>
    <w:rsid w:val="003152AA"/>
    <w:rsid w:val="00324AB8"/>
    <w:rsid w:val="003309E0"/>
    <w:rsid w:val="0033397C"/>
    <w:rsid w:val="00336D57"/>
    <w:rsid w:val="0034103E"/>
    <w:rsid w:val="003432D0"/>
    <w:rsid w:val="00346BD4"/>
    <w:rsid w:val="00347877"/>
    <w:rsid w:val="00347A74"/>
    <w:rsid w:val="00351C1E"/>
    <w:rsid w:val="00355307"/>
    <w:rsid w:val="0036547C"/>
    <w:rsid w:val="003713EC"/>
    <w:rsid w:val="003722B7"/>
    <w:rsid w:val="00374483"/>
    <w:rsid w:val="00385A9B"/>
    <w:rsid w:val="00390247"/>
    <w:rsid w:val="0039359C"/>
    <w:rsid w:val="003B0BD9"/>
    <w:rsid w:val="003B61C4"/>
    <w:rsid w:val="003C3BBA"/>
    <w:rsid w:val="003C6B43"/>
    <w:rsid w:val="003D1C14"/>
    <w:rsid w:val="003E705F"/>
    <w:rsid w:val="003F605A"/>
    <w:rsid w:val="00400E6C"/>
    <w:rsid w:val="00401214"/>
    <w:rsid w:val="00402727"/>
    <w:rsid w:val="004251D4"/>
    <w:rsid w:val="00442704"/>
    <w:rsid w:val="0044356E"/>
    <w:rsid w:val="00444304"/>
    <w:rsid w:val="0046308E"/>
    <w:rsid w:val="00466A58"/>
    <w:rsid w:val="00467FC1"/>
    <w:rsid w:val="004701EB"/>
    <w:rsid w:val="00473257"/>
    <w:rsid w:val="0048029B"/>
    <w:rsid w:val="00484174"/>
    <w:rsid w:val="00486741"/>
    <w:rsid w:val="004904F4"/>
    <w:rsid w:val="00494CF4"/>
    <w:rsid w:val="004A01CD"/>
    <w:rsid w:val="004A2C77"/>
    <w:rsid w:val="004A357A"/>
    <w:rsid w:val="004A44D4"/>
    <w:rsid w:val="004A6689"/>
    <w:rsid w:val="004A7770"/>
    <w:rsid w:val="004B54D8"/>
    <w:rsid w:val="004C57AE"/>
    <w:rsid w:val="004C589C"/>
    <w:rsid w:val="004D4BDF"/>
    <w:rsid w:val="004D50B1"/>
    <w:rsid w:val="004D79EA"/>
    <w:rsid w:val="004E05FF"/>
    <w:rsid w:val="004E5441"/>
    <w:rsid w:val="004E7105"/>
    <w:rsid w:val="004F0566"/>
    <w:rsid w:val="004F1D1A"/>
    <w:rsid w:val="004F1D7B"/>
    <w:rsid w:val="004F4638"/>
    <w:rsid w:val="004F59D9"/>
    <w:rsid w:val="00504C6C"/>
    <w:rsid w:val="0050673E"/>
    <w:rsid w:val="00516A85"/>
    <w:rsid w:val="00533E39"/>
    <w:rsid w:val="005435DF"/>
    <w:rsid w:val="00552BD0"/>
    <w:rsid w:val="00556D02"/>
    <w:rsid w:val="00566868"/>
    <w:rsid w:val="005779B1"/>
    <w:rsid w:val="00584B68"/>
    <w:rsid w:val="00584E35"/>
    <w:rsid w:val="00596E0D"/>
    <w:rsid w:val="005A4E7E"/>
    <w:rsid w:val="005A673A"/>
    <w:rsid w:val="005C6DA6"/>
    <w:rsid w:val="005D22DE"/>
    <w:rsid w:val="005E7B50"/>
    <w:rsid w:val="005F0307"/>
    <w:rsid w:val="005F04FC"/>
    <w:rsid w:val="00613EC3"/>
    <w:rsid w:val="00614155"/>
    <w:rsid w:val="0062341D"/>
    <w:rsid w:val="00631082"/>
    <w:rsid w:val="00632474"/>
    <w:rsid w:val="00634216"/>
    <w:rsid w:val="00641CB9"/>
    <w:rsid w:val="0064249E"/>
    <w:rsid w:val="00642F1E"/>
    <w:rsid w:val="00660295"/>
    <w:rsid w:val="00664AD0"/>
    <w:rsid w:val="00674948"/>
    <w:rsid w:val="0068057B"/>
    <w:rsid w:val="00680D25"/>
    <w:rsid w:val="006924C2"/>
    <w:rsid w:val="006A03E2"/>
    <w:rsid w:val="006A2C29"/>
    <w:rsid w:val="006B301E"/>
    <w:rsid w:val="006C293F"/>
    <w:rsid w:val="006C4203"/>
    <w:rsid w:val="006D01D0"/>
    <w:rsid w:val="006D0496"/>
    <w:rsid w:val="006D4E49"/>
    <w:rsid w:val="006E0985"/>
    <w:rsid w:val="006E1EFB"/>
    <w:rsid w:val="006E5198"/>
    <w:rsid w:val="006F0AEE"/>
    <w:rsid w:val="006F145E"/>
    <w:rsid w:val="006F4610"/>
    <w:rsid w:val="0070021A"/>
    <w:rsid w:val="007031C0"/>
    <w:rsid w:val="007035E6"/>
    <w:rsid w:val="0071320F"/>
    <w:rsid w:val="00714922"/>
    <w:rsid w:val="00731727"/>
    <w:rsid w:val="00740BDF"/>
    <w:rsid w:val="00745F28"/>
    <w:rsid w:val="00752DDC"/>
    <w:rsid w:val="0075385C"/>
    <w:rsid w:val="007568FF"/>
    <w:rsid w:val="007576F3"/>
    <w:rsid w:val="00762D2E"/>
    <w:rsid w:val="00771BDD"/>
    <w:rsid w:val="0077436C"/>
    <w:rsid w:val="007A477B"/>
    <w:rsid w:val="007A60C6"/>
    <w:rsid w:val="007A6A58"/>
    <w:rsid w:val="007B68A2"/>
    <w:rsid w:val="007C4415"/>
    <w:rsid w:val="007D4516"/>
    <w:rsid w:val="007D68BC"/>
    <w:rsid w:val="007D6FC3"/>
    <w:rsid w:val="007E135F"/>
    <w:rsid w:val="007F0348"/>
    <w:rsid w:val="00803216"/>
    <w:rsid w:val="008063D9"/>
    <w:rsid w:val="00810E45"/>
    <w:rsid w:val="00824529"/>
    <w:rsid w:val="00826A86"/>
    <w:rsid w:val="00831BAA"/>
    <w:rsid w:val="0083203A"/>
    <w:rsid w:val="00833CC9"/>
    <w:rsid w:val="00834EEF"/>
    <w:rsid w:val="00844E03"/>
    <w:rsid w:val="00850082"/>
    <w:rsid w:val="00851264"/>
    <w:rsid w:val="00861A61"/>
    <w:rsid w:val="008730B7"/>
    <w:rsid w:val="0088168C"/>
    <w:rsid w:val="00882D28"/>
    <w:rsid w:val="008850A4"/>
    <w:rsid w:val="0088693C"/>
    <w:rsid w:val="00890456"/>
    <w:rsid w:val="00891765"/>
    <w:rsid w:val="00891994"/>
    <w:rsid w:val="0089492D"/>
    <w:rsid w:val="008A39D1"/>
    <w:rsid w:val="008A411D"/>
    <w:rsid w:val="008C0F6E"/>
    <w:rsid w:val="008C13BE"/>
    <w:rsid w:val="008C3BF8"/>
    <w:rsid w:val="008D22BC"/>
    <w:rsid w:val="008E119C"/>
    <w:rsid w:val="008E5EA6"/>
    <w:rsid w:val="00907AC9"/>
    <w:rsid w:val="00913D2C"/>
    <w:rsid w:val="00933B0F"/>
    <w:rsid w:val="00935C84"/>
    <w:rsid w:val="00940B66"/>
    <w:rsid w:val="00946EAE"/>
    <w:rsid w:val="00955B1B"/>
    <w:rsid w:val="00960191"/>
    <w:rsid w:val="00960703"/>
    <w:rsid w:val="0096775B"/>
    <w:rsid w:val="00971AD4"/>
    <w:rsid w:val="009818AD"/>
    <w:rsid w:val="00996F6C"/>
    <w:rsid w:val="009A562D"/>
    <w:rsid w:val="009A590C"/>
    <w:rsid w:val="009A7BE3"/>
    <w:rsid w:val="009B2137"/>
    <w:rsid w:val="009B6761"/>
    <w:rsid w:val="009B7124"/>
    <w:rsid w:val="009C0DBC"/>
    <w:rsid w:val="009D590B"/>
    <w:rsid w:val="009E12B7"/>
    <w:rsid w:val="009E5351"/>
    <w:rsid w:val="009E6238"/>
    <w:rsid w:val="009F1C6D"/>
    <w:rsid w:val="009F2886"/>
    <w:rsid w:val="00A220AA"/>
    <w:rsid w:val="00A24BFA"/>
    <w:rsid w:val="00A257A5"/>
    <w:rsid w:val="00A26D5D"/>
    <w:rsid w:val="00A30220"/>
    <w:rsid w:val="00A30FCF"/>
    <w:rsid w:val="00A4264B"/>
    <w:rsid w:val="00A437A0"/>
    <w:rsid w:val="00A45BF9"/>
    <w:rsid w:val="00A45E12"/>
    <w:rsid w:val="00A5124C"/>
    <w:rsid w:val="00A577AE"/>
    <w:rsid w:val="00A70D6F"/>
    <w:rsid w:val="00A75B80"/>
    <w:rsid w:val="00A8175E"/>
    <w:rsid w:val="00A8398D"/>
    <w:rsid w:val="00A84903"/>
    <w:rsid w:val="00A97D38"/>
    <w:rsid w:val="00AA0132"/>
    <w:rsid w:val="00AA5700"/>
    <w:rsid w:val="00AA624E"/>
    <w:rsid w:val="00AA7D79"/>
    <w:rsid w:val="00AB2910"/>
    <w:rsid w:val="00AB2CA0"/>
    <w:rsid w:val="00AB32BB"/>
    <w:rsid w:val="00AC36A2"/>
    <w:rsid w:val="00AC4D74"/>
    <w:rsid w:val="00AD027B"/>
    <w:rsid w:val="00AD3244"/>
    <w:rsid w:val="00AD6698"/>
    <w:rsid w:val="00AE7D6B"/>
    <w:rsid w:val="00AF5712"/>
    <w:rsid w:val="00AF59EA"/>
    <w:rsid w:val="00B06EF2"/>
    <w:rsid w:val="00B152EF"/>
    <w:rsid w:val="00B2118C"/>
    <w:rsid w:val="00B24F22"/>
    <w:rsid w:val="00B25488"/>
    <w:rsid w:val="00B306C8"/>
    <w:rsid w:val="00B31AF6"/>
    <w:rsid w:val="00B50740"/>
    <w:rsid w:val="00B53ACF"/>
    <w:rsid w:val="00B706F7"/>
    <w:rsid w:val="00B727C7"/>
    <w:rsid w:val="00B744DA"/>
    <w:rsid w:val="00B8408A"/>
    <w:rsid w:val="00B85D40"/>
    <w:rsid w:val="00B97950"/>
    <w:rsid w:val="00BA011F"/>
    <w:rsid w:val="00BA0999"/>
    <w:rsid w:val="00BA10D2"/>
    <w:rsid w:val="00BA659A"/>
    <w:rsid w:val="00BA732B"/>
    <w:rsid w:val="00BB13FE"/>
    <w:rsid w:val="00BB5A64"/>
    <w:rsid w:val="00BC3625"/>
    <w:rsid w:val="00BC3CC1"/>
    <w:rsid w:val="00BD580E"/>
    <w:rsid w:val="00BD5E78"/>
    <w:rsid w:val="00BD7261"/>
    <w:rsid w:val="00BE62AF"/>
    <w:rsid w:val="00BF0687"/>
    <w:rsid w:val="00BF0C4A"/>
    <w:rsid w:val="00BF1AA8"/>
    <w:rsid w:val="00BF4A87"/>
    <w:rsid w:val="00C0043D"/>
    <w:rsid w:val="00C05253"/>
    <w:rsid w:val="00C135AD"/>
    <w:rsid w:val="00C137C1"/>
    <w:rsid w:val="00C23FC7"/>
    <w:rsid w:val="00C26520"/>
    <w:rsid w:val="00C311D1"/>
    <w:rsid w:val="00C3169E"/>
    <w:rsid w:val="00C4332D"/>
    <w:rsid w:val="00C50D21"/>
    <w:rsid w:val="00C53F7B"/>
    <w:rsid w:val="00C54D29"/>
    <w:rsid w:val="00C62440"/>
    <w:rsid w:val="00C62D54"/>
    <w:rsid w:val="00C7078A"/>
    <w:rsid w:val="00C716B4"/>
    <w:rsid w:val="00C76AD9"/>
    <w:rsid w:val="00C84413"/>
    <w:rsid w:val="00C909AF"/>
    <w:rsid w:val="00C92200"/>
    <w:rsid w:val="00C92421"/>
    <w:rsid w:val="00C93916"/>
    <w:rsid w:val="00C9482A"/>
    <w:rsid w:val="00C965DF"/>
    <w:rsid w:val="00C96A8D"/>
    <w:rsid w:val="00CA4E7D"/>
    <w:rsid w:val="00CA6264"/>
    <w:rsid w:val="00CB16B7"/>
    <w:rsid w:val="00CB1745"/>
    <w:rsid w:val="00CB33E8"/>
    <w:rsid w:val="00CB3B49"/>
    <w:rsid w:val="00CC31B1"/>
    <w:rsid w:val="00CC5F3F"/>
    <w:rsid w:val="00CD0BB8"/>
    <w:rsid w:val="00CD0BE6"/>
    <w:rsid w:val="00CD540B"/>
    <w:rsid w:val="00CE0211"/>
    <w:rsid w:val="00CF4DBC"/>
    <w:rsid w:val="00CF64E9"/>
    <w:rsid w:val="00D01A7B"/>
    <w:rsid w:val="00D10F01"/>
    <w:rsid w:val="00D12B2B"/>
    <w:rsid w:val="00D17671"/>
    <w:rsid w:val="00D2796D"/>
    <w:rsid w:val="00D30D02"/>
    <w:rsid w:val="00D4472A"/>
    <w:rsid w:val="00D5015B"/>
    <w:rsid w:val="00D55474"/>
    <w:rsid w:val="00D56988"/>
    <w:rsid w:val="00D6086F"/>
    <w:rsid w:val="00D749A4"/>
    <w:rsid w:val="00D822D9"/>
    <w:rsid w:val="00D82AEF"/>
    <w:rsid w:val="00D845D5"/>
    <w:rsid w:val="00D915E8"/>
    <w:rsid w:val="00D92C1D"/>
    <w:rsid w:val="00D97C3B"/>
    <w:rsid w:val="00DA5410"/>
    <w:rsid w:val="00DB7355"/>
    <w:rsid w:val="00DB7F65"/>
    <w:rsid w:val="00DC2C9F"/>
    <w:rsid w:val="00DC34F3"/>
    <w:rsid w:val="00DC5F70"/>
    <w:rsid w:val="00DD2D7A"/>
    <w:rsid w:val="00DD37FC"/>
    <w:rsid w:val="00DD6D3B"/>
    <w:rsid w:val="00DE5D59"/>
    <w:rsid w:val="00DF758D"/>
    <w:rsid w:val="00E020FB"/>
    <w:rsid w:val="00E02A21"/>
    <w:rsid w:val="00E10427"/>
    <w:rsid w:val="00E10C92"/>
    <w:rsid w:val="00E16185"/>
    <w:rsid w:val="00E22799"/>
    <w:rsid w:val="00E26972"/>
    <w:rsid w:val="00E46543"/>
    <w:rsid w:val="00E623BC"/>
    <w:rsid w:val="00E62837"/>
    <w:rsid w:val="00E70C69"/>
    <w:rsid w:val="00E72C1C"/>
    <w:rsid w:val="00E7548F"/>
    <w:rsid w:val="00E7617D"/>
    <w:rsid w:val="00E860D5"/>
    <w:rsid w:val="00E86783"/>
    <w:rsid w:val="00E90D2B"/>
    <w:rsid w:val="00E93C24"/>
    <w:rsid w:val="00E950F7"/>
    <w:rsid w:val="00E956DB"/>
    <w:rsid w:val="00EA70FA"/>
    <w:rsid w:val="00EB7F05"/>
    <w:rsid w:val="00EC55D8"/>
    <w:rsid w:val="00EC740F"/>
    <w:rsid w:val="00ED1285"/>
    <w:rsid w:val="00ED1471"/>
    <w:rsid w:val="00ED37A5"/>
    <w:rsid w:val="00EE284D"/>
    <w:rsid w:val="00EE36D0"/>
    <w:rsid w:val="00EF08A5"/>
    <w:rsid w:val="00EF0E3D"/>
    <w:rsid w:val="00EF3CC3"/>
    <w:rsid w:val="00EF42A3"/>
    <w:rsid w:val="00F15358"/>
    <w:rsid w:val="00F21C6D"/>
    <w:rsid w:val="00F32980"/>
    <w:rsid w:val="00F40BC4"/>
    <w:rsid w:val="00F45C88"/>
    <w:rsid w:val="00F67979"/>
    <w:rsid w:val="00F74642"/>
    <w:rsid w:val="00F811EE"/>
    <w:rsid w:val="00F87168"/>
    <w:rsid w:val="00F87D43"/>
    <w:rsid w:val="00F922C6"/>
    <w:rsid w:val="00F9676E"/>
    <w:rsid w:val="00F96C36"/>
    <w:rsid w:val="00FA091B"/>
    <w:rsid w:val="00FB04F3"/>
    <w:rsid w:val="00FB33D1"/>
    <w:rsid w:val="00FB35FA"/>
    <w:rsid w:val="00FB3920"/>
    <w:rsid w:val="00FB425D"/>
    <w:rsid w:val="00FB6135"/>
    <w:rsid w:val="00FC7412"/>
    <w:rsid w:val="00FD0BB5"/>
    <w:rsid w:val="00FD36AF"/>
    <w:rsid w:val="00FE4E73"/>
    <w:rsid w:val="00FE580D"/>
    <w:rsid w:val="00FF360B"/>
    <w:rsid w:val="00FF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4A940E9C"/>
  <w15:chartTrackingRefBased/>
  <w15:docId w15:val="{9275ADA5-E612-4F01-AE9F-843D68D54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semiHidden="1" w:unhideWhenUsed="1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qFormat="1"/>
    <w:lsdException w:name="Closing" w:locked="1"/>
    <w:lsdException w:name="Signature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qFormat="1"/>
    <w:lsdException w:name="Emphasis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 w:semiHidden="1" w:unhideWhenUs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/>
    <w:lsdException w:name="Table Subtle 2" w:locked="1" w:semiHidden="1" w:unhideWhenUsed="1"/>
    <w:lsdException w:name="Table Web 1" w:locked="1" w:semiHidden="1" w:unhideWhenUsed="1"/>
    <w:lsdException w:name="Table Web 2" w:locked="1"/>
    <w:lsdException w:name="Table Web 3" w:locked="1"/>
    <w:lsdException w:name="Balloon Text" w:locked="1" w:semiHidden="1" w:unhideWhenUs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63FA"/>
    <w:rPr>
      <w:sz w:val="24"/>
    </w:rPr>
  </w:style>
  <w:style w:type="paragraph" w:styleId="Ttulo1">
    <w:name w:val="heading 1"/>
    <w:basedOn w:val="Normal"/>
    <w:next w:val="Normal"/>
    <w:link w:val="Ttulo1Char"/>
    <w:qFormat/>
    <w:rsid w:val="001A63FA"/>
    <w:pPr>
      <w:keepNext/>
      <w:jc w:val="both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Ttulo2">
    <w:name w:val="heading 2"/>
    <w:basedOn w:val="Normal"/>
    <w:next w:val="Normal"/>
    <w:link w:val="Ttulo2Char"/>
    <w:qFormat/>
    <w:rsid w:val="001A63FA"/>
    <w:pPr>
      <w:keepNext/>
      <w:spacing w:before="12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Ttulo3">
    <w:name w:val="heading 3"/>
    <w:basedOn w:val="Normal"/>
    <w:next w:val="Normal"/>
    <w:link w:val="Ttulo3Char"/>
    <w:qFormat/>
    <w:rsid w:val="001A63FA"/>
    <w:pPr>
      <w:keepNext/>
      <w:spacing w:after="120"/>
      <w:jc w:val="center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Ttulo4">
    <w:name w:val="heading 4"/>
    <w:basedOn w:val="Normal"/>
    <w:next w:val="Normal"/>
    <w:link w:val="Ttulo4Char"/>
    <w:qFormat/>
    <w:rsid w:val="001A63FA"/>
    <w:pPr>
      <w:keepNext/>
      <w:spacing w:line="360" w:lineRule="auto"/>
      <w:jc w:val="center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Ttulo5">
    <w:name w:val="heading 5"/>
    <w:basedOn w:val="Normal"/>
    <w:next w:val="Normal"/>
    <w:link w:val="Ttulo5Char"/>
    <w:qFormat/>
    <w:rsid w:val="001A63FA"/>
    <w:pPr>
      <w:keepNext/>
      <w:spacing w:line="360" w:lineRule="auto"/>
      <w:ind w:left="497"/>
      <w:jc w:val="both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Ttulo6">
    <w:name w:val="heading 6"/>
    <w:basedOn w:val="Normal"/>
    <w:next w:val="Normal"/>
    <w:link w:val="Ttulo6Char"/>
    <w:qFormat/>
    <w:rsid w:val="001A63FA"/>
    <w:pPr>
      <w:keepNext/>
      <w:spacing w:line="360" w:lineRule="auto"/>
      <w:outlineLvl w:val="5"/>
    </w:pPr>
    <w:rPr>
      <w:rFonts w:ascii="Calibri" w:hAnsi="Calibri"/>
      <w:b/>
      <w:bCs/>
      <w:sz w:val="20"/>
      <w:lang w:val="x-none" w:eastAsia="x-none"/>
    </w:rPr>
  </w:style>
  <w:style w:type="paragraph" w:styleId="Ttulo7">
    <w:name w:val="heading 7"/>
    <w:basedOn w:val="Normal"/>
    <w:next w:val="Normal"/>
    <w:link w:val="Ttulo7Char"/>
    <w:qFormat/>
    <w:rsid w:val="001A63FA"/>
    <w:pPr>
      <w:keepNext/>
      <w:spacing w:before="120" w:after="120"/>
      <w:outlineLvl w:val="6"/>
    </w:pPr>
    <w:rPr>
      <w:rFonts w:ascii="Calibri" w:hAnsi="Calibri"/>
      <w:szCs w:val="24"/>
      <w:lang w:val="x-none" w:eastAsia="x-none"/>
    </w:rPr>
  </w:style>
  <w:style w:type="paragraph" w:styleId="Ttulo8">
    <w:name w:val="heading 8"/>
    <w:basedOn w:val="Normal"/>
    <w:next w:val="Normal"/>
    <w:link w:val="Ttulo8Char"/>
    <w:qFormat/>
    <w:rsid w:val="001A63FA"/>
    <w:pPr>
      <w:keepNext/>
      <w:spacing w:line="360" w:lineRule="auto"/>
      <w:jc w:val="both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Ttulo9">
    <w:name w:val="heading 9"/>
    <w:basedOn w:val="Normal"/>
    <w:next w:val="Normal"/>
    <w:link w:val="Ttulo9Char"/>
    <w:qFormat/>
    <w:rsid w:val="001A63FA"/>
    <w:pPr>
      <w:keepNext/>
      <w:spacing w:before="120" w:line="360" w:lineRule="auto"/>
      <w:ind w:left="34"/>
      <w:outlineLvl w:val="8"/>
    </w:pPr>
    <w:rPr>
      <w:rFonts w:ascii="Cambria" w:hAnsi="Cambria"/>
      <w:sz w:val="20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locked/>
    <w:rsid w:val="00641CB9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Ttulo2Char">
    <w:name w:val="Título 2 Char"/>
    <w:link w:val="Ttulo2"/>
    <w:semiHidden/>
    <w:locked/>
    <w:rsid w:val="00641CB9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Ttulo3Char">
    <w:name w:val="Título 3 Char"/>
    <w:link w:val="Ttulo3"/>
    <w:semiHidden/>
    <w:locked/>
    <w:rsid w:val="00641CB9"/>
    <w:rPr>
      <w:rFonts w:ascii="Cambria" w:hAnsi="Cambria" w:cs="Times New Roman"/>
      <w:b/>
      <w:bCs/>
      <w:sz w:val="26"/>
      <w:szCs w:val="26"/>
    </w:rPr>
  </w:style>
  <w:style w:type="character" w:customStyle="1" w:styleId="Ttulo4Char">
    <w:name w:val="Título 4 Char"/>
    <w:link w:val="Ttulo4"/>
    <w:semiHidden/>
    <w:locked/>
    <w:rsid w:val="00641CB9"/>
    <w:rPr>
      <w:rFonts w:ascii="Calibri" w:hAnsi="Calibri" w:cs="Times New Roman"/>
      <w:b/>
      <w:bCs/>
      <w:sz w:val="28"/>
      <w:szCs w:val="28"/>
    </w:rPr>
  </w:style>
  <w:style w:type="character" w:customStyle="1" w:styleId="Ttulo5Char">
    <w:name w:val="Título 5 Char"/>
    <w:link w:val="Ttulo5"/>
    <w:semiHidden/>
    <w:locked/>
    <w:rsid w:val="00641CB9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Ttulo6Char">
    <w:name w:val="Título 6 Char"/>
    <w:link w:val="Ttulo6"/>
    <w:semiHidden/>
    <w:locked/>
    <w:rsid w:val="00641CB9"/>
    <w:rPr>
      <w:rFonts w:ascii="Calibri" w:hAnsi="Calibri" w:cs="Times New Roman"/>
      <w:b/>
      <w:bCs/>
    </w:rPr>
  </w:style>
  <w:style w:type="character" w:customStyle="1" w:styleId="Ttulo7Char">
    <w:name w:val="Título 7 Char"/>
    <w:link w:val="Ttulo7"/>
    <w:semiHidden/>
    <w:locked/>
    <w:rsid w:val="00641CB9"/>
    <w:rPr>
      <w:rFonts w:ascii="Calibri" w:hAnsi="Calibri" w:cs="Times New Roman"/>
      <w:sz w:val="24"/>
      <w:szCs w:val="24"/>
    </w:rPr>
  </w:style>
  <w:style w:type="character" w:customStyle="1" w:styleId="Ttulo8Char">
    <w:name w:val="Título 8 Char"/>
    <w:link w:val="Ttulo8"/>
    <w:semiHidden/>
    <w:locked/>
    <w:rsid w:val="00641CB9"/>
    <w:rPr>
      <w:rFonts w:ascii="Calibri" w:hAnsi="Calibri" w:cs="Times New Roman"/>
      <w:i/>
      <w:iCs/>
      <w:sz w:val="24"/>
      <w:szCs w:val="24"/>
    </w:rPr>
  </w:style>
  <w:style w:type="character" w:customStyle="1" w:styleId="Ttulo9Char">
    <w:name w:val="Título 9 Char"/>
    <w:link w:val="Ttulo9"/>
    <w:semiHidden/>
    <w:locked/>
    <w:rsid w:val="00641CB9"/>
    <w:rPr>
      <w:rFonts w:ascii="Cambria" w:hAnsi="Cambria" w:cs="Times New Roman"/>
    </w:rPr>
  </w:style>
  <w:style w:type="paragraph" w:styleId="Commarcadores">
    <w:name w:val="List Bullet"/>
    <w:basedOn w:val="Normal"/>
    <w:autoRedefine/>
    <w:rsid w:val="001A63FA"/>
    <w:pPr>
      <w:tabs>
        <w:tab w:val="num" w:pos="360"/>
      </w:tabs>
      <w:ind w:left="360" w:hanging="360"/>
    </w:pPr>
  </w:style>
  <w:style w:type="paragraph" w:styleId="Corpodetexto">
    <w:name w:val="Body Text"/>
    <w:basedOn w:val="Normal"/>
    <w:link w:val="CorpodetextoChar"/>
    <w:rsid w:val="001A63FA"/>
    <w:pPr>
      <w:spacing w:before="120"/>
      <w:jc w:val="both"/>
    </w:pPr>
    <w:rPr>
      <w:sz w:val="20"/>
      <w:lang w:val="x-none" w:eastAsia="x-none"/>
    </w:rPr>
  </w:style>
  <w:style w:type="character" w:customStyle="1" w:styleId="CorpodetextoChar">
    <w:name w:val="Corpo de texto Char"/>
    <w:link w:val="Corpodetexto"/>
    <w:semiHidden/>
    <w:locked/>
    <w:rsid w:val="00641CB9"/>
    <w:rPr>
      <w:rFonts w:cs="Times New Roman"/>
      <w:sz w:val="20"/>
      <w:szCs w:val="20"/>
    </w:rPr>
  </w:style>
  <w:style w:type="paragraph" w:styleId="Recuodecorpodetexto2">
    <w:name w:val="Body Text Indent 2"/>
    <w:basedOn w:val="Normal"/>
    <w:link w:val="Recuodecorpodetexto2Char"/>
    <w:rsid w:val="001A63FA"/>
    <w:pPr>
      <w:ind w:left="497"/>
      <w:jc w:val="both"/>
    </w:pPr>
    <w:rPr>
      <w:sz w:val="20"/>
      <w:lang w:val="x-none" w:eastAsia="x-none"/>
    </w:rPr>
  </w:style>
  <w:style w:type="character" w:customStyle="1" w:styleId="Recuodecorpodetexto2Char">
    <w:name w:val="Recuo de corpo de texto 2 Char"/>
    <w:link w:val="Recuodecorpodetexto2"/>
    <w:semiHidden/>
    <w:locked/>
    <w:rsid w:val="00641CB9"/>
    <w:rPr>
      <w:rFonts w:cs="Times New Roman"/>
      <w:sz w:val="20"/>
      <w:szCs w:val="20"/>
    </w:rPr>
  </w:style>
  <w:style w:type="paragraph" w:styleId="Ttulo">
    <w:name w:val="Title"/>
    <w:basedOn w:val="Normal"/>
    <w:link w:val="TtuloChar"/>
    <w:qFormat/>
    <w:rsid w:val="001A63FA"/>
    <w:pPr>
      <w:jc w:val="center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tuloChar">
    <w:name w:val="Título Char"/>
    <w:link w:val="Ttulo"/>
    <w:locked/>
    <w:rsid w:val="00641CB9"/>
    <w:rPr>
      <w:rFonts w:ascii="Cambria" w:hAnsi="Cambria" w:cs="Times New Roman"/>
      <w:b/>
      <w:bCs/>
      <w:kern w:val="28"/>
      <w:sz w:val="32"/>
      <w:szCs w:val="32"/>
    </w:rPr>
  </w:style>
  <w:style w:type="paragraph" w:customStyle="1" w:styleId="Pergunta">
    <w:name w:val="Pergunta"/>
    <w:basedOn w:val="Normal"/>
    <w:next w:val="Resposta"/>
    <w:rsid w:val="001A63FA"/>
    <w:pPr>
      <w:spacing w:before="60" w:after="60"/>
    </w:pPr>
    <w:rPr>
      <w:sz w:val="22"/>
    </w:rPr>
  </w:style>
  <w:style w:type="paragraph" w:customStyle="1" w:styleId="Resposta">
    <w:name w:val="Resposta"/>
    <w:basedOn w:val="Pergunta"/>
    <w:rsid w:val="001A63FA"/>
    <w:pPr>
      <w:tabs>
        <w:tab w:val="left" w:pos="2160"/>
        <w:tab w:val="left" w:pos="4500"/>
        <w:tab w:val="left" w:pos="6480"/>
      </w:tabs>
      <w:spacing w:before="0"/>
      <w:ind w:left="360"/>
    </w:pPr>
  </w:style>
  <w:style w:type="paragraph" w:customStyle="1" w:styleId="Cod2">
    <w:name w:val="Cod2"/>
    <w:basedOn w:val="Normal"/>
    <w:rsid w:val="001A63FA"/>
    <w:pPr>
      <w:tabs>
        <w:tab w:val="left" w:pos="34"/>
      </w:tabs>
      <w:spacing w:after="40"/>
      <w:ind w:right="210"/>
      <w:jc w:val="right"/>
    </w:pPr>
    <w:rPr>
      <w:sz w:val="20"/>
    </w:rPr>
  </w:style>
  <w:style w:type="paragraph" w:customStyle="1" w:styleId="Cod1">
    <w:name w:val="Cod1"/>
    <w:basedOn w:val="Normal"/>
    <w:next w:val="Cod2"/>
    <w:rsid w:val="001A63FA"/>
    <w:pPr>
      <w:tabs>
        <w:tab w:val="right" w:pos="3032"/>
      </w:tabs>
      <w:spacing w:before="60" w:after="40"/>
    </w:pPr>
    <w:rPr>
      <w:sz w:val="20"/>
    </w:rPr>
  </w:style>
  <w:style w:type="paragraph" w:styleId="Textodecomentrio">
    <w:name w:val="annotation text"/>
    <w:basedOn w:val="Normal"/>
    <w:link w:val="TextodecomentrioChar"/>
    <w:semiHidden/>
    <w:rsid w:val="001A63FA"/>
    <w:rPr>
      <w:lang w:val="x-none" w:eastAsia="x-none"/>
    </w:rPr>
  </w:style>
  <w:style w:type="character" w:customStyle="1" w:styleId="TextodecomentrioChar">
    <w:name w:val="Texto de comentário Char"/>
    <w:link w:val="Textodecomentrio"/>
    <w:semiHidden/>
    <w:locked/>
    <w:rsid w:val="00BC3CC1"/>
    <w:rPr>
      <w:rFonts w:cs="Times New Roman"/>
      <w:sz w:val="24"/>
    </w:rPr>
  </w:style>
  <w:style w:type="paragraph" w:styleId="Corpodetexto2">
    <w:name w:val="Body Text 2"/>
    <w:basedOn w:val="Normal"/>
    <w:link w:val="Corpodetexto2Char"/>
    <w:rsid w:val="001A63FA"/>
    <w:pPr>
      <w:jc w:val="both"/>
    </w:pPr>
    <w:rPr>
      <w:sz w:val="20"/>
      <w:lang w:val="x-none" w:eastAsia="x-none"/>
    </w:rPr>
  </w:style>
  <w:style w:type="character" w:customStyle="1" w:styleId="Corpodetexto2Char">
    <w:name w:val="Corpo de texto 2 Char"/>
    <w:link w:val="Corpodetexto2"/>
    <w:semiHidden/>
    <w:locked/>
    <w:rsid w:val="00641CB9"/>
    <w:rPr>
      <w:rFonts w:cs="Times New Roman"/>
      <w:sz w:val="20"/>
      <w:szCs w:val="20"/>
    </w:rPr>
  </w:style>
  <w:style w:type="paragraph" w:styleId="Rodap">
    <w:name w:val="footer"/>
    <w:basedOn w:val="Normal"/>
    <w:link w:val="RodapChar"/>
    <w:rsid w:val="001A63FA"/>
    <w:pPr>
      <w:tabs>
        <w:tab w:val="center" w:pos="4419"/>
        <w:tab w:val="right" w:pos="8838"/>
      </w:tabs>
    </w:pPr>
    <w:rPr>
      <w:sz w:val="20"/>
      <w:lang w:val="x-none" w:eastAsia="x-none"/>
    </w:rPr>
  </w:style>
  <w:style w:type="character" w:customStyle="1" w:styleId="RodapChar">
    <w:name w:val="Rodapé Char"/>
    <w:link w:val="Rodap"/>
    <w:locked/>
    <w:rsid w:val="003152AA"/>
    <w:rPr>
      <w:rFonts w:cs="Times New Roman"/>
    </w:rPr>
  </w:style>
  <w:style w:type="paragraph" w:styleId="Corpodetexto3">
    <w:name w:val="Body Text 3"/>
    <w:basedOn w:val="Normal"/>
    <w:link w:val="Corpodetexto3Char"/>
    <w:rsid w:val="001A63FA"/>
    <w:pPr>
      <w:tabs>
        <w:tab w:val="left" w:pos="8647"/>
      </w:tabs>
      <w:spacing w:line="360" w:lineRule="auto"/>
      <w:jc w:val="center"/>
    </w:pPr>
    <w:rPr>
      <w:sz w:val="16"/>
      <w:szCs w:val="16"/>
      <w:lang w:val="x-none" w:eastAsia="x-none"/>
    </w:rPr>
  </w:style>
  <w:style w:type="character" w:customStyle="1" w:styleId="Corpodetexto3Char">
    <w:name w:val="Corpo de texto 3 Char"/>
    <w:link w:val="Corpodetexto3"/>
    <w:semiHidden/>
    <w:locked/>
    <w:rsid w:val="00641CB9"/>
    <w:rPr>
      <w:rFonts w:cs="Times New Roman"/>
      <w:sz w:val="16"/>
      <w:szCs w:val="16"/>
    </w:rPr>
  </w:style>
  <w:style w:type="paragraph" w:styleId="Recuodecorpodetexto">
    <w:name w:val="Body Text Indent"/>
    <w:basedOn w:val="Normal"/>
    <w:link w:val="RecuodecorpodetextoChar"/>
    <w:rsid w:val="001A63FA"/>
    <w:pPr>
      <w:jc w:val="both"/>
    </w:pPr>
    <w:rPr>
      <w:sz w:val="20"/>
      <w:lang w:val="x-none" w:eastAsia="x-none"/>
    </w:rPr>
  </w:style>
  <w:style w:type="character" w:customStyle="1" w:styleId="RecuodecorpodetextoChar">
    <w:name w:val="Recuo de corpo de texto Char"/>
    <w:link w:val="Recuodecorpodetexto"/>
    <w:semiHidden/>
    <w:locked/>
    <w:rsid w:val="00641CB9"/>
    <w:rPr>
      <w:rFonts w:cs="Times New Roman"/>
      <w:sz w:val="20"/>
      <w:szCs w:val="20"/>
    </w:rPr>
  </w:style>
  <w:style w:type="paragraph" w:styleId="Recuodecorpodetexto3">
    <w:name w:val="Body Text Indent 3"/>
    <w:basedOn w:val="Normal"/>
    <w:link w:val="Recuodecorpodetexto3Char"/>
    <w:rsid w:val="001A63FA"/>
    <w:pPr>
      <w:ind w:left="705" w:hanging="705"/>
    </w:pPr>
    <w:rPr>
      <w:sz w:val="16"/>
      <w:szCs w:val="16"/>
      <w:lang w:val="x-none" w:eastAsia="x-none"/>
    </w:rPr>
  </w:style>
  <w:style w:type="character" w:customStyle="1" w:styleId="Recuodecorpodetexto3Char">
    <w:name w:val="Recuo de corpo de texto 3 Char"/>
    <w:link w:val="Recuodecorpodetexto3"/>
    <w:semiHidden/>
    <w:locked/>
    <w:rsid w:val="00641CB9"/>
    <w:rPr>
      <w:rFonts w:cs="Times New Roman"/>
      <w:sz w:val="16"/>
      <w:szCs w:val="16"/>
    </w:rPr>
  </w:style>
  <w:style w:type="character" w:styleId="Nmerodepgina">
    <w:name w:val="page number"/>
    <w:rsid w:val="001A63FA"/>
    <w:rPr>
      <w:rFonts w:cs="Times New Roman"/>
    </w:rPr>
  </w:style>
  <w:style w:type="character" w:styleId="Refdecomentrio">
    <w:name w:val="annotation reference"/>
    <w:semiHidden/>
    <w:rsid w:val="001A63FA"/>
    <w:rPr>
      <w:rFonts w:cs="Times New Roman"/>
      <w:sz w:val="16"/>
    </w:rPr>
  </w:style>
  <w:style w:type="paragraph" w:styleId="Subttulo">
    <w:name w:val="Subtitle"/>
    <w:basedOn w:val="Normal"/>
    <w:link w:val="SubttuloChar"/>
    <w:qFormat/>
    <w:rsid w:val="001A63FA"/>
    <w:pPr>
      <w:spacing w:line="360" w:lineRule="auto"/>
      <w:ind w:left="34"/>
      <w:jc w:val="center"/>
    </w:pPr>
    <w:rPr>
      <w:rFonts w:ascii="Cambria" w:hAnsi="Cambria"/>
      <w:szCs w:val="24"/>
      <w:lang w:val="x-none" w:eastAsia="x-none"/>
    </w:rPr>
  </w:style>
  <w:style w:type="character" w:customStyle="1" w:styleId="SubttuloChar">
    <w:name w:val="Subtítulo Char"/>
    <w:link w:val="Subttulo"/>
    <w:locked/>
    <w:rsid w:val="00641CB9"/>
    <w:rPr>
      <w:rFonts w:ascii="Cambria" w:hAnsi="Cambria" w:cs="Times New Roman"/>
      <w:sz w:val="24"/>
      <w:szCs w:val="24"/>
    </w:rPr>
  </w:style>
  <w:style w:type="paragraph" w:customStyle="1" w:styleId="ListParagraph1">
    <w:name w:val="List Paragraph1"/>
    <w:basedOn w:val="Normal"/>
    <w:rsid w:val="00FC741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rsid w:val="00D56988"/>
    <w:pPr>
      <w:autoSpaceDE w:val="0"/>
      <w:autoSpaceDN w:val="0"/>
      <w:adjustRightInd w:val="0"/>
    </w:pPr>
    <w:rPr>
      <w:rFonts w:ascii="Book Antiqua" w:hAnsi="Book Antiqua" w:cs="Book Antiqua"/>
      <w:color w:val="000000"/>
      <w:sz w:val="24"/>
      <w:szCs w:val="24"/>
    </w:rPr>
  </w:style>
  <w:style w:type="paragraph" w:customStyle="1" w:styleId="Reviso1">
    <w:name w:val="Revisão1"/>
    <w:hidden/>
    <w:semiHidden/>
    <w:rsid w:val="00CF64E9"/>
    <w:rPr>
      <w:sz w:val="24"/>
    </w:rPr>
  </w:style>
  <w:style w:type="paragraph" w:styleId="Textodebalo">
    <w:name w:val="Balloon Text"/>
    <w:basedOn w:val="Normal"/>
    <w:link w:val="TextodebaloChar"/>
    <w:semiHidden/>
    <w:rsid w:val="00CF64E9"/>
    <w:rPr>
      <w:rFonts w:ascii="Tahoma" w:hAnsi="Tahoma"/>
      <w:sz w:val="16"/>
      <w:lang w:val="x-none" w:eastAsia="x-none"/>
    </w:rPr>
  </w:style>
  <w:style w:type="character" w:customStyle="1" w:styleId="TextodebaloChar">
    <w:name w:val="Texto de balão Char"/>
    <w:link w:val="Textodebalo"/>
    <w:semiHidden/>
    <w:locked/>
    <w:rsid w:val="00CF64E9"/>
    <w:rPr>
      <w:rFonts w:ascii="Tahoma" w:hAnsi="Tahoma" w:cs="Times New Roman"/>
      <w:sz w:val="16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BC3CC1"/>
    <w:rPr>
      <w:b/>
      <w:bCs/>
      <w:sz w:val="20"/>
    </w:rPr>
  </w:style>
  <w:style w:type="character" w:customStyle="1" w:styleId="AssuntodocomentrioChar">
    <w:name w:val="Assunto do comentário Char"/>
    <w:basedOn w:val="TextodecomentrioChar"/>
    <w:link w:val="Assuntodocomentrio"/>
    <w:locked/>
    <w:rsid w:val="00BC3CC1"/>
    <w:rPr>
      <w:rFonts w:cs="Times New Roman"/>
      <w:sz w:val="24"/>
    </w:rPr>
  </w:style>
  <w:style w:type="paragraph" w:styleId="Cabealho">
    <w:name w:val="header"/>
    <w:basedOn w:val="Normal"/>
    <w:link w:val="CabealhoChar"/>
    <w:rsid w:val="003152AA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CabealhoChar">
    <w:name w:val="Cabeçalho Char"/>
    <w:link w:val="Cabealho"/>
    <w:locked/>
    <w:rsid w:val="003152AA"/>
    <w:rPr>
      <w:rFonts w:cs="Times New Roman"/>
      <w:sz w:val="24"/>
    </w:rPr>
  </w:style>
  <w:style w:type="paragraph" w:customStyle="1" w:styleId="NoSpacing1">
    <w:name w:val="No Spacing1"/>
    <w:rsid w:val="00DE5D59"/>
    <w:rPr>
      <w:rFonts w:ascii="Calibri" w:hAnsi="Calibri"/>
      <w:sz w:val="22"/>
      <w:szCs w:val="22"/>
      <w:lang w:eastAsia="en-US"/>
    </w:rPr>
  </w:style>
  <w:style w:type="table" w:styleId="Tabelacomgrade">
    <w:name w:val="Table Grid"/>
    <w:basedOn w:val="Tabelanormal"/>
    <w:rsid w:val="00A84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">
                                                  <w:marLeft w:val="0"/>
                                                  <w:marRight w:val="9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05"/>
                                                                  <w:divBdr>
                                                                    <w:top w:val="single" w:sz="6" w:space="0" w:color="EDEDED"/>
                                                                    <w:left w:val="single" w:sz="6" w:space="0" w:color="EDEDED"/>
                                                                    <w:bottom w:val="single" w:sz="6" w:space="0" w:color="EDEDED"/>
                                                                    <w:right w:val="single" w:sz="6" w:space="0" w:color="EDEDED"/>
                                                                  </w:divBdr>
                                                                  <w:divsChild>
                                                                    <w:div w:id="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">
                                                                                  <w:marLeft w:val="180"/>
                                                                                  <w:marRight w:val="18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54</Words>
  <Characters>8393</Characters>
  <Application>Microsoft Office Word</Application>
  <DocSecurity>0</DocSecurity>
  <Lines>69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dade Federal de Pelotas</vt:lpstr>
      <vt:lpstr>Universidade Federal de Pelotas</vt:lpstr>
    </vt:vector>
  </TitlesOfParts>
  <Company>Hewlett-Packard</Company>
  <LinksUpToDate>false</LinksUpToDate>
  <CharactersWithSpaces>9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dade Federal de Pelotas</dc:title>
  <dc:subject/>
  <dc:creator>Teste</dc:creator>
  <cp:keywords/>
  <cp:lastModifiedBy>Larissa Bandeira</cp:lastModifiedBy>
  <cp:revision>2</cp:revision>
  <cp:lastPrinted>2012-12-12T03:41:00Z</cp:lastPrinted>
  <dcterms:created xsi:type="dcterms:W3CDTF">2019-05-13T04:02:00Z</dcterms:created>
  <dcterms:modified xsi:type="dcterms:W3CDTF">2019-05-13T04:02:00Z</dcterms:modified>
</cp:coreProperties>
</file>